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73B69" w14:textId="56D45170" w:rsidR="00BE59E1" w:rsidRDefault="00BE59E1" w:rsidP="007770FE">
      <w:pPr>
        <w:adjustRightInd w:val="0"/>
        <w:snapToGrid w:val="0"/>
        <w:spacing w:after="0" w:line="360" w:lineRule="auto"/>
      </w:pPr>
      <w:r w:rsidRPr="007770FE">
        <w:rPr>
          <w:b/>
          <w:bCs/>
        </w:rPr>
        <w:t>Multimedia Appendix 5</w:t>
      </w:r>
      <w:r w:rsidR="007770FE" w:rsidRPr="007770FE">
        <w:rPr>
          <w:b/>
          <w:bCs/>
        </w:rPr>
        <w:t>.</w:t>
      </w:r>
      <w:r w:rsidR="007770FE">
        <w:t xml:space="preserve"> </w:t>
      </w:r>
      <w:r w:rsidR="007770FE" w:rsidRPr="007770FE">
        <w:t>Facilitators and barriers of digital information exchange with examples.</w:t>
      </w:r>
    </w:p>
    <w:tbl>
      <w:tblPr>
        <w:tblStyle w:val="TableGrid"/>
        <w:tblW w:w="9067" w:type="dxa"/>
        <w:tblLook w:val="04A0" w:firstRow="1" w:lastRow="0" w:firstColumn="1" w:lastColumn="0" w:noHBand="0" w:noVBand="1"/>
      </w:tblPr>
      <w:tblGrid>
        <w:gridCol w:w="2268"/>
        <w:gridCol w:w="881"/>
        <w:gridCol w:w="768"/>
        <w:gridCol w:w="3412"/>
        <w:gridCol w:w="1738"/>
      </w:tblGrid>
      <w:tr w:rsidR="008A23E2" w:rsidRPr="00D72E0B" w14:paraId="18BE88A7" w14:textId="77777777" w:rsidTr="007A02A4">
        <w:trPr>
          <w:trHeight w:val="274"/>
        </w:trPr>
        <w:tc>
          <w:tcPr>
            <w:tcW w:w="1844" w:type="dxa"/>
            <w:tcBorders>
              <w:top w:val="single" w:sz="4" w:space="0" w:color="auto"/>
              <w:left w:val="single" w:sz="4" w:space="0" w:color="auto"/>
              <w:bottom w:val="single" w:sz="4" w:space="0" w:color="auto"/>
              <w:right w:val="single" w:sz="4" w:space="0" w:color="auto"/>
            </w:tcBorders>
            <w:hideMark/>
          </w:tcPr>
          <w:p w14:paraId="725F2799"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Factors</w:t>
            </w:r>
          </w:p>
        </w:tc>
        <w:tc>
          <w:tcPr>
            <w:tcW w:w="881" w:type="dxa"/>
            <w:tcBorders>
              <w:top w:val="single" w:sz="4" w:space="0" w:color="auto"/>
              <w:left w:val="single" w:sz="4" w:space="0" w:color="auto"/>
              <w:bottom w:val="single" w:sz="4" w:space="0" w:color="auto"/>
              <w:right w:val="single" w:sz="4" w:space="0" w:color="auto"/>
            </w:tcBorders>
            <w:hideMark/>
          </w:tcPr>
          <w:p w14:paraId="477F0D8C"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n studies</w:t>
            </w:r>
          </w:p>
        </w:tc>
        <w:tc>
          <w:tcPr>
            <w:tcW w:w="768" w:type="dxa"/>
            <w:tcBorders>
              <w:top w:val="single" w:sz="4" w:space="0" w:color="auto"/>
              <w:left w:val="single" w:sz="4" w:space="0" w:color="auto"/>
              <w:bottom w:val="single" w:sz="4" w:space="0" w:color="auto"/>
              <w:right w:val="single" w:sz="4" w:space="0" w:color="auto"/>
            </w:tcBorders>
            <w:hideMark/>
          </w:tcPr>
          <w:p w14:paraId="70377C2A"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 of 18</w:t>
            </w:r>
          </w:p>
        </w:tc>
        <w:tc>
          <w:tcPr>
            <w:tcW w:w="3795" w:type="dxa"/>
            <w:tcBorders>
              <w:top w:val="single" w:sz="4" w:space="0" w:color="auto"/>
              <w:left w:val="single" w:sz="4" w:space="0" w:color="auto"/>
              <w:bottom w:val="single" w:sz="4" w:space="0" w:color="auto"/>
              <w:right w:val="single" w:sz="4" w:space="0" w:color="auto"/>
            </w:tcBorders>
            <w:hideMark/>
          </w:tcPr>
          <w:p w14:paraId="1BA33BF7"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Example statements from study authors (citation)</w:t>
            </w:r>
          </w:p>
        </w:tc>
        <w:tc>
          <w:tcPr>
            <w:tcW w:w="1779" w:type="dxa"/>
            <w:tcBorders>
              <w:top w:val="single" w:sz="4" w:space="0" w:color="auto"/>
              <w:left w:val="single" w:sz="4" w:space="0" w:color="auto"/>
              <w:bottom w:val="single" w:sz="4" w:space="0" w:color="auto"/>
              <w:right w:val="single" w:sz="4" w:space="0" w:color="auto"/>
            </w:tcBorders>
            <w:hideMark/>
          </w:tcPr>
          <w:p w14:paraId="60402B00"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References</w:t>
            </w:r>
          </w:p>
        </w:tc>
      </w:tr>
      <w:tr w:rsidR="008A23E2" w:rsidRPr="00D72E0B" w14:paraId="220A6F9D" w14:textId="77777777" w:rsidTr="007A02A4">
        <w:trPr>
          <w:trHeight w:val="274"/>
        </w:trPr>
        <w:tc>
          <w:tcPr>
            <w:tcW w:w="9067" w:type="dxa"/>
            <w:gridSpan w:val="5"/>
            <w:tcBorders>
              <w:top w:val="single" w:sz="4" w:space="0" w:color="auto"/>
              <w:left w:val="single" w:sz="4" w:space="0" w:color="auto"/>
              <w:bottom w:val="single" w:sz="4" w:space="0" w:color="auto"/>
              <w:right w:val="single" w:sz="4" w:space="0" w:color="auto"/>
            </w:tcBorders>
          </w:tcPr>
          <w:p w14:paraId="608D267D" w14:textId="77777777" w:rsidR="008A23E2" w:rsidRPr="00D72E0B" w:rsidRDefault="008A23E2" w:rsidP="007A02A4">
            <w:pPr>
              <w:pStyle w:val="NoSpacing"/>
              <w:rPr>
                <w:rFonts w:ascii="Cambria" w:eastAsia="Times New Roman" w:hAnsi="Cambria"/>
                <w:b/>
                <w:sz w:val="20"/>
                <w:szCs w:val="20"/>
                <w:lang w:val="en-NZ" w:eastAsia="de-DE"/>
              </w:rPr>
            </w:pPr>
            <w:r w:rsidRPr="00D72E0B">
              <w:rPr>
                <w:rFonts w:ascii="Cambria" w:eastAsia="Times New Roman" w:hAnsi="Cambria"/>
                <w:b/>
                <w:sz w:val="20"/>
                <w:szCs w:val="20"/>
                <w:lang w:val="en-NZ" w:eastAsia="de-DE"/>
              </w:rPr>
              <w:t>Facilitators of digital information exchange</w:t>
            </w:r>
          </w:p>
        </w:tc>
      </w:tr>
      <w:tr w:rsidR="008A23E2" w:rsidRPr="00D72E0B" w14:paraId="0F714C52"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0568AA96" w14:textId="77777777" w:rsidR="008A23E2" w:rsidRPr="00692EB1" w:rsidRDefault="008A23E2" w:rsidP="008A23E2">
            <w:pPr>
              <w:pStyle w:val="NoSpacing"/>
              <w:numPr>
                <w:ilvl w:val="0"/>
                <w:numId w:val="2"/>
              </w:numPr>
              <w:rPr>
                <w:rFonts w:ascii="Cambria" w:eastAsia="Times New Roman" w:hAnsi="Cambria"/>
                <w:sz w:val="20"/>
                <w:szCs w:val="20"/>
                <w:lang w:val="en-NZ" w:eastAsia="de-DE"/>
              </w:rPr>
            </w:pPr>
            <w:bookmarkStart w:id="0" w:name="_Hlk167432174"/>
            <w:r w:rsidRPr="00692EB1">
              <w:rPr>
                <w:rFonts w:ascii="Cambria" w:eastAsia="Times New Roman" w:hAnsi="Cambria"/>
                <w:sz w:val="20"/>
                <w:szCs w:val="20"/>
                <w:lang w:val="en-NZ" w:eastAsia="de-DE"/>
              </w:rPr>
              <w:t>Consideration of any stakeholder perspectives and needs (by clarifying expectations and responsibilities)</w:t>
            </w:r>
          </w:p>
        </w:tc>
        <w:tc>
          <w:tcPr>
            <w:tcW w:w="881" w:type="dxa"/>
            <w:tcBorders>
              <w:top w:val="single" w:sz="4" w:space="0" w:color="auto"/>
              <w:left w:val="single" w:sz="4" w:space="0" w:color="auto"/>
              <w:bottom w:val="single" w:sz="4" w:space="0" w:color="auto"/>
              <w:right w:val="single" w:sz="4" w:space="0" w:color="auto"/>
            </w:tcBorders>
          </w:tcPr>
          <w:p w14:paraId="1B64FA16"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6</w:t>
            </w:r>
          </w:p>
        </w:tc>
        <w:tc>
          <w:tcPr>
            <w:tcW w:w="768" w:type="dxa"/>
            <w:tcBorders>
              <w:top w:val="single" w:sz="4" w:space="0" w:color="auto"/>
              <w:left w:val="single" w:sz="4" w:space="0" w:color="auto"/>
              <w:bottom w:val="single" w:sz="4" w:space="0" w:color="auto"/>
              <w:right w:val="single" w:sz="4" w:space="0" w:color="auto"/>
            </w:tcBorders>
          </w:tcPr>
          <w:p w14:paraId="0BDADD4F"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33.3%</w:t>
            </w:r>
          </w:p>
        </w:tc>
        <w:tc>
          <w:tcPr>
            <w:tcW w:w="3795" w:type="dxa"/>
            <w:tcBorders>
              <w:top w:val="single" w:sz="4" w:space="0" w:color="auto"/>
              <w:left w:val="single" w:sz="4" w:space="0" w:color="auto"/>
              <w:bottom w:val="single" w:sz="4" w:space="0" w:color="auto"/>
              <w:right w:val="single" w:sz="4" w:space="0" w:color="auto"/>
            </w:tcBorders>
          </w:tcPr>
          <w:p w14:paraId="6668E5D5" w14:textId="77777777" w:rsidR="008A23E2" w:rsidRPr="00E872DD"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val="en-NZ" w:eastAsia="de-DE"/>
              </w:rPr>
              <w:t>“Engaging patients in research could be improved if researchers facilitated the development of a community for research involvement and ‘took research to the patients’ on their own terms in a convenient, informal and unintimidating environment.”</w:t>
            </w:r>
            <w:r>
              <w:rPr>
                <w:rFonts w:ascii="Cambria" w:eastAsia="Times New Roman" w:hAnsi="Cambria"/>
                <w:sz w:val="20"/>
                <w:szCs w:val="20"/>
                <w:lang w:val="en-NZ" w:eastAsia="de-DE"/>
              </w:rPr>
              <w:t xml:space="preserve"> </w:t>
            </w:r>
            <w:r w:rsidRPr="00D72E0B">
              <w:rPr>
                <w:rFonts w:ascii="Cambria" w:eastAsia="Times New Roman" w:hAnsi="Cambria"/>
                <w:sz w:val="20"/>
                <w:szCs w:val="20"/>
                <w:lang w:val="de-DE" w:eastAsia="de-DE"/>
              </w:rPr>
              <w:fldChar w:fldCharType="begin"/>
            </w:r>
            <w:r w:rsidR="006049C3">
              <w:rPr>
                <w:rFonts w:ascii="Cambria" w:eastAsia="Times New Roman" w:hAnsi="Cambria"/>
                <w:sz w:val="20"/>
                <w:szCs w:val="20"/>
                <w:lang w:eastAsia="de-DE"/>
              </w:rPr>
              <w:instrText xml:space="preserve"> ADDIN ZOTERO_ITEM CSL_CITATION {"citationID":"QvT7HnN2","properties":{"formattedCitation":"[1]","plainCitation":"[1]","noteIndex":0},"citationItems":[{"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locator":"1591","label":"page"}],"schema":"https://github.com/citation-style-language/schema/raw/master/csl-citation.json"} </w:instrText>
            </w:r>
            <w:r w:rsidRPr="00D72E0B">
              <w:rPr>
                <w:rFonts w:ascii="Cambria" w:eastAsia="Times New Roman" w:hAnsi="Cambria"/>
                <w:sz w:val="20"/>
                <w:szCs w:val="20"/>
                <w:lang w:val="de-DE" w:eastAsia="de-DE"/>
              </w:rPr>
              <w:fldChar w:fldCharType="separate"/>
            </w:r>
            <w:r w:rsidR="006049C3" w:rsidRPr="006049C3">
              <w:rPr>
                <w:rFonts w:ascii="Cambria" w:hAnsi="Cambria"/>
                <w:sz w:val="20"/>
              </w:rPr>
              <w:t>[1]</w:t>
            </w:r>
            <w:r w:rsidRPr="00D72E0B">
              <w:rPr>
                <w:rFonts w:ascii="Cambria" w:eastAsia="Times New Roman" w:hAnsi="Cambria"/>
                <w:sz w:val="20"/>
                <w:szCs w:val="20"/>
                <w:lang w:val="de-DE" w:eastAsia="de-DE"/>
              </w:rPr>
              <w:fldChar w:fldCharType="end"/>
            </w:r>
          </w:p>
          <w:p w14:paraId="6145F6D1" w14:textId="77777777" w:rsidR="008A23E2" w:rsidRPr="00E872DD" w:rsidRDefault="008A23E2" w:rsidP="007A02A4">
            <w:pPr>
              <w:pStyle w:val="NoSpacing"/>
              <w:rPr>
                <w:rFonts w:ascii="Cambria" w:eastAsia="Times New Roman" w:hAnsi="Cambria"/>
                <w:sz w:val="20"/>
                <w:szCs w:val="20"/>
                <w:lang w:eastAsia="de-DE"/>
              </w:rPr>
            </w:pPr>
          </w:p>
          <w:p w14:paraId="541A92FB"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eastAsia="de-DE"/>
              </w:rPr>
              <w:t>“’</w:t>
            </w:r>
            <w:r w:rsidRPr="00D72E0B">
              <w:rPr>
                <w:rFonts w:ascii="Cambria" w:eastAsia="Times New Roman" w:hAnsi="Cambria"/>
                <w:i/>
                <w:sz w:val="20"/>
                <w:szCs w:val="20"/>
                <w:lang w:eastAsia="de-DE"/>
              </w:rPr>
              <w:t>Clarifying expectations and responsibilities</w:t>
            </w:r>
            <w:r w:rsidRPr="00D72E0B">
              <w:rPr>
                <w:rFonts w:ascii="Cambria" w:eastAsia="Times New Roman" w:hAnsi="Cambria"/>
                <w:sz w:val="20"/>
                <w:szCs w:val="20"/>
                <w:lang w:eastAsia="de-DE"/>
              </w:rPr>
              <w:t>’: […] They suggested to clarify the patient’s role, expected commitments and potential impact of their involvement to encourage patient research partners.”</w:t>
            </w:r>
            <w:r>
              <w:rPr>
                <w:rFonts w:ascii="Cambria" w:eastAsia="Times New Roman" w:hAnsi="Cambria"/>
                <w:sz w:val="20"/>
                <w:szCs w:val="20"/>
                <w:lang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bT8HnciH","properties":{"formattedCitation":"[1]","plainCitation":"[1]","noteIndex":0},"citationItems":[{"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1]</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1A8585F8"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OZujN6x2","properties":{"formattedCitation":"[1\\uc0\\u8211{}6]","plainCitation":"[1–6]","noteIndex":0},"citationItems":[{"id":1838,"uris":["http://zotero.org/users/7733660/items/QGVVUZZ6"],"itemData":{"id":1838,"type":"article-journal","abstract":"Today, integration of the public in research and development in health care is seen as essential for the advancement of innovation. This is a paradigmatic shift away from the traditional assumption that solely health care professionals are able to devise, develop, and disseminate novel concepts and solutions in health care. The present study builds on research in the field of open innovation to investigate the adoption of an open health platform by patients, care givers, physicians, family members, and the interested public. Results suggest that open innovation practices in health care lead to interesting innovation outcomes and are well accepted by participants. During the first three months, 803 participants of the open health platform submitted challenges and solutions and intensively communicated by exchanging 1454 personal messages and 366 comments. Analysis of communication content shows that empathic support and exchange of information are important elements of communication on the platform. The study presents first evidence for the suitability of open innovation practices to integrate the general public in health care research in order to foster both innovation outcomes and empathic support.","DOI":"10.1016/j.healthpol.2012.02.009","issue":"2-3","page":"165-75","title":"Open innovation in health care: analysis of an open health platform","volume":"1","author":[{"family":"Bullinger","given":"A. C."},{"family":"Rass","given":"M."},{"family":"Adamczyk","given":"S."},{"family":"Moeslein","given":"K. M."},{"family":"Sohn","given":"S."}],"issued":{"date-parts":[["2012",5]]}},"label":"page"},{"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id":1889,"uris":["http://zotero.org/users/7733660/items/YC2PZ689"],"itemData":{"id":1889,"type":"article-journal","abstract":"Background. Conventionally, public health researchers disseminate their work to peers via academic journals and conferences, with little emphasis on sharing results across sectors or with community members. To improve translation of health research into practice, it is essential to use a broader “solutions-focused” approach that includes strategic dissemination of findings. Methods. An urban research institute in Chicago, IL, leveraged knowledge transfer and community engagement principles to disseminate the results of a large, community-driven population health survey to a diverse set of stakeholders. We designed dissemination activities that (1) co-created knowledge by, for, and with communities; (2) shared survey results widely; and (3) minimized barriers to accessing and using public health data. Results. We tailored dissemination to specific audiences, including community residents, public health practitioners, and academic partners. We communicated key messages via various mechanisms, such as community forums, health profiles and videos, and a media event. Conclusions. With dedicated planning, staff, and funding, it is feasible for public health researchers to disseminate findings to diverse audiences using a community-engaged approach. To improve the capacity of public health practitioners in this critical skill, more examples of community-focused dissemination activities are warranted.","container-title":"Health Promotion Practice","DOI":"10.1177/1524839919865228","ISSN":"1524-8399, 1552-6372","issue":"2","journalAbbreviation":"Health Promotion Practice","language":"en","page":"215-223","title":"Co-Creation of Knowledge: A Community-Based Approach to Multilevel Dissemination of Health Information","title-short":"Co-Creation of Knowledge","volume":"22","author":[{"family":"Monnard","given":"Kristin"},{"family":"Benjamins","given":"Maureen R."},{"family":"Hirschtick","given":"Jana L."},{"family":"Castro","given":"Myles"},{"family":"Roesch","given":"Pamela T."}],"issued":{"date-parts":[["2021"]]}}},{"id":1893,"uris":["http://zotero.org/users/7733660/items/UKDF4M65"],"itemData":{"id":1893,"type":"article-journal","container-title":"Trials","DOI":"10.1186/s13063-015-1146-7","ISSN":"1745-6215","issue":"1","journalAbbreviation":"Trials","language":"en","page":"19","title":"A European multi-language initiative to make the general population aware of independent clinical research: the European Communication on Research Awareness Need project","title-short":"A European multi-language initiative to make the general population aware of independent clinical research","volume":"17","author":[{"family":"Mosconi","given":"Paola"},{"family":"Antes","given":"Gerd"},{"family":"Barbareschi","given":"Giorgio"},{"family":"Burls","given":"Amanda"},{"family":"Demotes-Mainard","given":"Jacques"},{"family":"Chalmers","given":"Iain"},{"family":"Colombo","given":"Cinzia"},{"family":"Garattini","given":"Silvio"},{"family":"Gluud","given":"Christian"},{"family":"Gyte","given":"Gill"},{"family":"McLlwain","given":"Catherine"},{"family":"Penfold","given":"Matt"},{"family":"Post","given":"Nils"},{"family":"Satolli","given":"Roberto"},{"family":"Valetto","given":"Maria Rosa"},{"family":"West","given":"Brian"},{"family":"Wolff","given":"Stephanie"}],"issued":{"date-parts":[["2016"]]}},"label":"page"},{"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cs="Times New Roman"/>
                <w:sz w:val="20"/>
              </w:rPr>
              <w:t>[1–6]</w:t>
            </w:r>
            <w:r w:rsidRPr="00D72E0B">
              <w:rPr>
                <w:rFonts w:ascii="Cambria" w:eastAsia="Times New Roman" w:hAnsi="Cambria"/>
                <w:sz w:val="20"/>
                <w:szCs w:val="20"/>
                <w:lang w:eastAsia="de-DE"/>
              </w:rPr>
              <w:fldChar w:fldCharType="end"/>
            </w:r>
          </w:p>
        </w:tc>
      </w:tr>
      <w:tr w:rsidR="008A23E2" w:rsidRPr="00D72E0B" w14:paraId="0CBF31D4"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0889955F" w14:textId="77777777" w:rsidR="008A23E2" w:rsidRPr="00692EB1" w:rsidRDefault="008A23E2" w:rsidP="008A23E2">
            <w:pPr>
              <w:pStyle w:val="NoSpacing"/>
              <w:numPr>
                <w:ilvl w:val="0"/>
                <w:numId w:val="2"/>
              </w:numPr>
              <w:rPr>
                <w:rFonts w:ascii="Cambria" w:eastAsia="Times New Roman" w:hAnsi="Cambria"/>
                <w:sz w:val="20"/>
                <w:szCs w:val="20"/>
                <w:lang w:val="en-NZ" w:eastAsia="de-DE"/>
              </w:rPr>
            </w:pPr>
            <w:r w:rsidRPr="00692EB1">
              <w:rPr>
                <w:rFonts w:ascii="Cambria" w:eastAsia="Times New Roman" w:hAnsi="Cambria"/>
                <w:sz w:val="20"/>
                <w:szCs w:val="20"/>
                <w:lang w:val="en-NZ" w:eastAsia="de-DE"/>
              </w:rPr>
              <w:t>Use of modern or low-cost communication technologies</w:t>
            </w:r>
          </w:p>
        </w:tc>
        <w:tc>
          <w:tcPr>
            <w:tcW w:w="881" w:type="dxa"/>
            <w:tcBorders>
              <w:top w:val="single" w:sz="4" w:space="0" w:color="auto"/>
              <w:left w:val="single" w:sz="4" w:space="0" w:color="auto"/>
              <w:bottom w:val="single" w:sz="4" w:space="0" w:color="auto"/>
              <w:right w:val="single" w:sz="4" w:space="0" w:color="auto"/>
            </w:tcBorders>
          </w:tcPr>
          <w:p w14:paraId="21341E1A"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6</w:t>
            </w:r>
          </w:p>
        </w:tc>
        <w:tc>
          <w:tcPr>
            <w:tcW w:w="768" w:type="dxa"/>
            <w:tcBorders>
              <w:top w:val="single" w:sz="4" w:space="0" w:color="auto"/>
              <w:left w:val="single" w:sz="4" w:space="0" w:color="auto"/>
              <w:bottom w:val="single" w:sz="4" w:space="0" w:color="auto"/>
              <w:right w:val="single" w:sz="4" w:space="0" w:color="auto"/>
            </w:tcBorders>
          </w:tcPr>
          <w:p w14:paraId="677394F3"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33.3%</w:t>
            </w:r>
          </w:p>
        </w:tc>
        <w:tc>
          <w:tcPr>
            <w:tcW w:w="3795" w:type="dxa"/>
            <w:tcBorders>
              <w:top w:val="single" w:sz="4" w:space="0" w:color="auto"/>
              <w:left w:val="single" w:sz="4" w:space="0" w:color="auto"/>
              <w:bottom w:val="single" w:sz="4" w:space="0" w:color="auto"/>
              <w:right w:val="single" w:sz="4" w:space="0" w:color="auto"/>
            </w:tcBorders>
          </w:tcPr>
          <w:p w14:paraId="58260F62" w14:textId="77777777" w:rsidR="008A23E2" w:rsidRPr="007870D4"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Current volunteers reported a key strength of </w:t>
            </w:r>
            <w:proofErr w:type="spellStart"/>
            <w:r w:rsidRPr="00D72E0B">
              <w:rPr>
                <w:rFonts w:ascii="Cambria" w:eastAsia="Times New Roman" w:hAnsi="Cambria"/>
                <w:sz w:val="20"/>
                <w:szCs w:val="20"/>
                <w:lang w:val="en-NZ" w:eastAsia="de-DE"/>
              </w:rPr>
              <w:t>SCAsource</w:t>
            </w:r>
            <w:proofErr w:type="spellEnd"/>
            <w:r w:rsidRPr="00D72E0B">
              <w:rPr>
                <w:rFonts w:ascii="Cambria" w:eastAsia="Times New Roman" w:hAnsi="Cambria"/>
                <w:sz w:val="20"/>
                <w:szCs w:val="20"/>
                <w:lang w:val="en-NZ" w:eastAsia="de-DE"/>
              </w:rPr>
              <w:t xml:space="preserve"> was the opportunity to practice knowledge translation. This opportunity […] giving them a supportive environment with constructive feedback to improve their lay summary writing. This is further reflected by the request for more extensive knowledge translation training for volunteers</w:t>
            </w:r>
            <w:r>
              <w:rPr>
                <w:rFonts w:ascii="Cambria" w:eastAsia="Times New Roman" w:hAnsi="Cambria"/>
                <w:sz w:val="20"/>
                <w:szCs w:val="20"/>
                <w:lang w:val="en-NZ" w:eastAsia="de-DE"/>
              </w:rPr>
              <w:t>.</w:t>
            </w:r>
            <w:r w:rsidRPr="00D72E0B">
              <w:rPr>
                <w:rFonts w:ascii="Cambria" w:eastAsia="Times New Roman" w:hAnsi="Cambria"/>
                <w:sz w:val="20"/>
                <w:szCs w:val="20"/>
                <w:lang w:val="en-NZ" w:eastAsia="de-DE"/>
              </w:rPr>
              <w:t>”</w:t>
            </w:r>
            <w:r>
              <w:rPr>
                <w:rFonts w:ascii="Cambria" w:eastAsia="Times New Roman" w:hAnsi="Cambria"/>
                <w:sz w:val="20"/>
                <w:szCs w:val="20"/>
                <w:lang w:val="en-NZ"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MehDgXAI","properties":{"formattedCitation":"[7]","plainCitation":"[7]","noteIndex":0},"citationItems":[{"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locator":"14","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7]</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47290C07"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XxpACpDo","properties":{"formattedCitation":"[3,7\\uc0\\u8211{}11]","plainCitation":"[3,7–11]","noteIndex":0},"citationItems":[{"id":1841,"uris":["http://zotero.org/users/7733660/items/I8F9HXXC"],"itemData":{"id":1841,"type":"article-journal","container-title":"Therapeutic Innovation &amp; Regulatory Science","DOI":"10.1177/2168479017725109","ISSN":"2168-4790, 2168-4804","issue":"5","journalAbbreviation":"Ther Innov Regul Sci","language":"en","page":"542-550","title":"Improving Information Exchange with Clinical Trial Participants: A Proposal for Industry","title-short":"Improving Information Exchange with Clinical Trial Participants","volume":"51","author":[{"family":"Dietrich","given":"Julie"},{"family":"Alivojvodic","given":"Jeannine"},{"family":"Seliverstov","given":"Irene"},{"family":"Metcalf","given":"Marilyn"},{"family":"Jakee","given":"Kelsey"}],"issued":{"date-parts":[["2017"]]}},"label":"page"},{"id":1846,"uris":["http://zotero.org/users/7733660/items/3YBXNPXP"],"itemData":{"id":1846,"type":"article-journal","abstract":"A communication strategy was developed by The Consortium to Perform Human Biomonitoring on a European Scale (COPHES), as part of its objectives to develop a framework and protocols to enable the collection of comparable human biomonitoring data throughout Europe. The framework and protocols were tested in the pilot study DEMOCOPHES (Demonstration of a study to Coordinate and Perform Human biomonitoring on a European Scale). The aims of the communication strategy were to raise awareness of human biomonitoring, encourage participation in the study and to communicate the study results and their public health significance. It identified the audiences and key messages, documented the procedure for dissemination of results and was updated as the project progressed. A communication plan listed the tools and materials such as press releases, flyers, recruitment letters and information leaflets required for each audience with a time frame for releasing them. Public insight research was used to evaluate the recruitment material, and the feedback was used to improve the documents. Dissemination of results was coordinated in a step by step approach by the participating countries within DEMOCOPHES, taking into account specific national messages according to the needs of each country. Participants received individual results, unless they refused to be informed, along with guidance on what the results meant. The aggregate results and policy recommendations were then communicated to the general public and stakeholders, followed by dissemination at European level. Several lessons were learnt that may assist other future human biomonitoring studies. Recruitment took longer than anticipated and so social scientists, to help with community engagement, should be part of the research team from the start. As a European study, involving multiple countries, additional considerations were needed for the numerous organisations, different languages, cultures, policies and priorities. Therefore, communication documents should be seen as templates with essential information clearly indicated and the option for each country to tailor the material to reflect these differences. Future studies should consider setting up multidisciplinary networks of medical professionals and communication experts, and holding training workshops to discuss the interpretation of results and risk communication. Publicity and wide dissemination of the results helped to raise awareness of human biomonitoring to the general public, policy makers and other key stakeholders. Effective and timely communication, at all stages of a study, is essential if the potential of human biomonitoring research to improve public health is to be realised.","container-title":"Environmental Research","DOI":"10.1016/j.envres.2014.12.003","ISSN":"00139351","journalAbbreviation":"Environmental Research","language":"en","page":"31-41","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label":"page"},{"id":1874,"uris":["http://zotero.org/users/7733660/items/8CZIHKEQ"],"itemData":{"id":1874,"type":"article-journal","abstract":"Background: Participants in health research studies typically express interest in receiving the results from the studies in which they participate. However, participants’ preferences and experiences related to receiving the results are not well understood. In general, the existing studies have had relatively small sample sizes and typically address specific and often sensitive issues within targeted populations. Methods: This study used an online survey to explore attitudes and experiences of registrants in ResearchMatch, a large database of past, present, and potential health research participants. Survey respondents provided information related to whether or not they received research results from studies in which they participated, the methods used to communicate the results, their satisfaction with the results, and when and how they would like to receive research results from future studies. In all, 70,699 ResearchMatch registrants were notified of the study’s topic. Of the 5207 registrants who requested full information about the study, 3381 respondents completed the survey. Results: Approximately 33% of respondents with previous health research participation reported receiving the results. Approximately half of respondents with previous research participation reported no opportunity to request the results. However, almost all respondents said researchers should always or sometimes offer the results to participants. Respondents expressed particular interest in the results related to their (or a loved one’s) health, as well as information about studies’ purposes and any medical advances based on the results. In general, respondents’ most preferred dissemination methods for the results were email and website postings. The least desirable dissemination methods for the results included Twitter, conference calls, and text messages. Across all the results, we compare the responses of respondents with and without previous research participation experience and those who have worked in research organizations versus those who have not. Compared to respondents who have previous participation experience, a greater proportion of respondents with no participation experience indicated that the results should always be shared with participants. Likewise, respondents with no participation experience placed higher importance on the receipt of each type of results’ information included in the survey. Conclusion: We present findings from a survey assessing attitudes and experiences of a broad sample of respondents that addresses gaps in knowledge related to participants’ preferences for receiving the results. The study’s findings highlight the potential for inconsistency between respondents’ expressed preferences to receive specific types of results via specific methods and researchers’ unwillingness or inability to provide them. We present specific recommendations to shift the approach of new studies to investigate participants’ preferences for receiving research results.","container-title":"Clinical Trials","DOI":"10.1177/1740774516665598","ISSN":"1740-7745, 1740-7753","issue":"6","journalAbbreviation":"Clinical Trials","language":"en","page":"582-591","title":"Health research participants’ preferences for receiving research results","volume":"13","author":[{"family":"Long","given":"Christopher R."},{"family":"Stewart","given":"M. Kathryn"},{"family":"Cunningham","given":"Thomas V."},{"family":"Warmack","given":"T. Scott"},{"family":"McElfish","given":"Pearl A."}],"issued":{"date-parts":[["2016"]]}},"label":"page"},{"id":1879,"uris":["http://zotero.org/users/7733660/items/99KTQ7A8"],"itemData":{"id":1879,"type":"article-journal","container-title":"Trials","DOI":"10.1186/s13063-017-2200-4","ISSN":"1745-6215","issue":"1","journalAbbreviation":"Trials","language":"en","page":"449","title":"Health research participants are not receiving research results: a collaborative solution is needed","title-short":"Health research participants are not receiving research results","volume":"18","author":[{"family":"Long","given":"Christopher R."},{"family":"Stewart","given":"M. Kathryn"},{"family":"McElfish","given":"Pearl A."}],"issued":{"date-parts":[["2017"]]}},"label":"page"},{"id":1889,"uris":["http://zotero.org/users/7733660/items/YC2PZ689"],"itemData":{"id":1889,"type":"article-journal","abstract":"Background. Conventionally, public health researchers disseminate their work to peers via academic journals and conferences, with little emphasis on sharing results across sectors or with community members. To improve translation of health research into practice, it is essential to use a broader “solutions-focused” approach that includes strategic dissemination of findings. Methods. An urban research institute in Chicago, IL, leveraged knowledge transfer and community engagement principles to disseminate the results of a large, community-driven population health survey to a diverse set of stakeholders. We designed dissemination activities that (1) co-created knowledge by, for, and with communities; (2) shared survey results widely; and (3) minimized barriers to accessing and using public health data. Results. We tailored dissemination to specific audiences, including community residents, public health practitioners, and academic partners. We communicated key messages via various mechanisms, such as community forums, health profiles and videos, and a media event. Conclusions. With dedicated planning, staff, and funding, it is feasible for public health researchers to disseminate findings to diverse audiences using a community-engaged approach. To improve the capacity of public health practitioners in this critical skill, more examples of community-focused dissemination activities are warranted.","container-title":"Health Promotion Practice","DOI":"10.1177/1524839919865228","ISSN":"1524-8399, 1552-6372","issue":"2","journalAbbreviation":"Health Promotion Practice","language":"en","page":"215-223","title":"Co-Creation of Knowledge: A Community-Based Approach to Multilevel Dissemination of Health Information","title-short":"Co-Creation of Knowledge","volume":"22","author":[{"family":"Monnard","given":"Kristin"},{"family":"Benjamins","given":"Maureen R."},{"family":"Hirschtick","given":"Jana L."},{"family":"Castro","given":"Myles"},{"family":"Roesch","given":"Pamela T."}],"issued":{"date-parts":[["2021"]]}},"label":"page"},{"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cs="Times New Roman"/>
                <w:sz w:val="20"/>
              </w:rPr>
              <w:t>[3,7–11]</w:t>
            </w:r>
            <w:r w:rsidRPr="00D72E0B">
              <w:rPr>
                <w:rFonts w:ascii="Cambria" w:eastAsia="Times New Roman" w:hAnsi="Cambria"/>
                <w:sz w:val="20"/>
                <w:szCs w:val="20"/>
                <w:lang w:eastAsia="de-DE"/>
              </w:rPr>
              <w:fldChar w:fldCharType="end"/>
            </w:r>
          </w:p>
        </w:tc>
      </w:tr>
      <w:tr w:rsidR="008A23E2" w:rsidRPr="00D72E0B" w14:paraId="24760180"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1DE737DB" w14:textId="77777777" w:rsidR="008A23E2" w:rsidRPr="00692EB1" w:rsidRDefault="008A23E2" w:rsidP="008A23E2">
            <w:pPr>
              <w:pStyle w:val="NoSpacing"/>
              <w:numPr>
                <w:ilvl w:val="0"/>
                <w:numId w:val="2"/>
              </w:numPr>
              <w:rPr>
                <w:rFonts w:ascii="Cambria" w:eastAsia="Times New Roman" w:hAnsi="Cambria"/>
                <w:sz w:val="20"/>
                <w:szCs w:val="20"/>
                <w:lang w:val="en-NZ" w:eastAsia="de-DE"/>
              </w:rPr>
            </w:pPr>
            <w:r w:rsidRPr="00692EB1">
              <w:rPr>
                <w:rFonts w:ascii="Cambria" w:eastAsia="Times New Roman" w:hAnsi="Cambria"/>
                <w:sz w:val="20"/>
                <w:szCs w:val="20"/>
                <w:lang w:val="en-NZ" w:eastAsia="de-DE"/>
              </w:rPr>
              <w:t>Use of public-oriented language</w:t>
            </w:r>
          </w:p>
        </w:tc>
        <w:tc>
          <w:tcPr>
            <w:tcW w:w="881" w:type="dxa"/>
            <w:tcBorders>
              <w:top w:val="single" w:sz="4" w:space="0" w:color="auto"/>
              <w:left w:val="single" w:sz="4" w:space="0" w:color="auto"/>
              <w:bottom w:val="single" w:sz="4" w:space="0" w:color="auto"/>
              <w:right w:val="single" w:sz="4" w:space="0" w:color="auto"/>
            </w:tcBorders>
          </w:tcPr>
          <w:p w14:paraId="4A569BFB"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6</w:t>
            </w:r>
          </w:p>
        </w:tc>
        <w:tc>
          <w:tcPr>
            <w:tcW w:w="768" w:type="dxa"/>
            <w:tcBorders>
              <w:top w:val="single" w:sz="4" w:space="0" w:color="auto"/>
              <w:left w:val="single" w:sz="4" w:space="0" w:color="auto"/>
              <w:bottom w:val="single" w:sz="4" w:space="0" w:color="auto"/>
              <w:right w:val="single" w:sz="4" w:space="0" w:color="auto"/>
            </w:tcBorders>
          </w:tcPr>
          <w:p w14:paraId="77AADAB3"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33.3%</w:t>
            </w:r>
          </w:p>
        </w:tc>
        <w:tc>
          <w:tcPr>
            <w:tcW w:w="3795" w:type="dxa"/>
            <w:tcBorders>
              <w:top w:val="single" w:sz="4" w:space="0" w:color="auto"/>
              <w:left w:val="single" w:sz="4" w:space="0" w:color="auto"/>
              <w:bottom w:val="single" w:sz="4" w:space="0" w:color="auto"/>
              <w:right w:val="single" w:sz="4" w:space="0" w:color="auto"/>
            </w:tcBorders>
          </w:tcPr>
          <w:p w14:paraId="70950228" w14:textId="77777777" w:rsidR="008A23E2" w:rsidRPr="009112CF"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Understandable, easy-to-read summaries of clinical research  have been recognized as providing greater transparency to those interested in learning about clinical trial results.”</w:t>
            </w:r>
            <w:r>
              <w:rPr>
                <w:rFonts w:ascii="Cambria" w:eastAsia="Times New Roman" w:hAnsi="Cambria"/>
                <w:sz w:val="20"/>
                <w:szCs w:val="20"/>
                <w:lang w:val="en-NZ"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2VEmHzgT","properties":{"formattedCitation":"[12]","plainCitation":"[12]","noteIndex":0},"citationItems":[{"id":1898,"uris":["http://zotero.org/users/7733660/items/L4QITIKH"],"itemData":{"id":1898,"type":"article-journal","abstract":"BACKGROUND: Easy-to-understand, stand-alone factual summaries of clinical trial results have the potential to improve public understanding of and engagement with pharmaceutical research. The European Clinical Trial Regulation (EU) No. 536/2014 is a major regulatory initiative that will result in a large number of such plain language summaries (PLSs) posted in the public domain. Today, however, little is known about the extent to which PLSs are written and are available to the general public.\nOBJECTIVES: This preliminary study assessed (i) 20 top pharmaceutical companies' positions on improving transparency and commitment to disclosing trial result summaries in an easy-to-understand format and (ii) the availability of such summaries in the public domain and the ease of locating them via general web searches.\nMETHODS: The availability of PLSs in the public domain was estimated based on the number of EudraCT technical result summaries in four disease areas: chronic obstructive pulmonary disease, asthma, meningitis, and influenza. The likelihood of PLSs being easy to find through internet search engine queries by members of the public was assessed using Google.\nRESULTS: All 20 sponsors had committed to improve clinical trial transparency, 17 committed to sharing PLSs with trial participants, and 14 had at least one PLS available in the public domain. A total of 99 clinical studies in these four disease areas had technical summaries posted on EudraCT between 1 January 2017 and 30 June 2020. Of these 99, 14 studies had PLSs in the public domain. A total of 12 of 14 PLSs were directly captured by search engine. However, the sponsor trial identifier or EudraCT number had to be included in the search term to locate them. Generic search terms resulted in large volumes of non-relevant results.\nCONCLUSION: Despite the progressive movement towards clinical trial transparency, easily accessible PLSs on clinical trials are currently scarce. The provision of a European mandate and framework for non-technical result summaries by Regulation (EU) 536/2014 will be a major step to bring about positive change.","container-title":"Pharmaceutical Medicine","DOI":"https://dx.doi.org/10.1007/s40290-020-00359-4","ISSN":"1179-1993","issue":"6","page":"401-406","title":"Plain Language Summaries of Clinical Trial Results: A Preliminary Study to Assess Availability of Easy-to-Understand Summaries and Approaches to Improving Public Engagement","volume":"34","author":[{"family":"Penlington","given":"M."},{"family":"Silverman","given":"H."},{"family":"Vasudevan","given":"A."},{"family":"Pavithran","given":"P."}],"issued":{"date-parts":[["2020"]]}},"locator":"404","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12]</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1F809F8F"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yeopTJw7","properties":{"formattedCitation":"[3,9,12\\uc0\\u8211{}15]","plainCitation":"[3,9,12–15]","noteIndex":0},"citationItems":[{"id":1846,"uris":["http://zotero.org/users/7733660/items/3YBXNPXP"],"itemData":{"id":1846,"type":"article-journal","abstract":"A communication strategy was developed by The Consortium to Perform Human Biomonitoring on a European Scale (COPHES), as part of its objectives to develop a framework and protocols to enable the collection of comparable human biomonitoring data throughout Europe. The framework and protocols were tested in the pilot study DEMOCOPHES (Demonstration of a study to Coordinate and Perform Human biomonitoring on a European Scale). The aims of the communication strategy were to raise awareness of human biomonitoring, encourage participation in the study and to communicate the study results and their public health significance. It identified the audiences and key messages, documented the procedure for dissemination of results and was updated as the project progressed. A communication plan listed the tools and materials such as press releases, flyers, recruitment letters and information leaflets required for each audience with a time frame for releasing them. Public insight research was used to evaluate the recruitment material, and the feedback was used to improve the documents. Dissemination of results was coordinated in a step by step approach by the participating countries within DEMOCOPHES, taking into account specific national messages according to the needs of each country. Participants received individual results, unless they refused to be informed, along with guidance on what the results meant. The aggregate results and policy recommendations were then communicated to the general public and stakeholders, followed by dissemination at European level. Several lessons were learnt that may assist other future human biomonitoring studies. Recruitment took longer than anticipated and so social scientists, to help with community engagement, should be part of the research team from the start. As a European study, involving multiple countries, additional considerations were needed for the numerous organisations, different languages, cultures, policies and priorities. Therefore, communication documents should be seen as templates with essential information clearly indicated and the option for each country to tailor the material to reflect these differences. Future studies should consider setting up multidisciplinary networks of medical professionals and communication experts, and holding training workshops to discuss the interpretation of results and risk communication. Publicity and wide dissemination of the results helped to raise awareness of human biomonitoring to the general public, policy makers and other key stakeholders. Effective and timely communication, at all stages of a study, is essential if the potential of human biomonitoring research to improve public health is to be realised.","container-title":"Environmental Research","DOI":"10.1016/j.envres.2014.12.003","ISSN":"00139351","journalAbbreviation":"Environmental Research","language":"en","page":"31-41","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label":"page"},{"id":1864,"uris":["http://zotero.org/users/7733660/items/8SMG44S9"],"itemData":{"id":1864,"type":"article-journal","container-title":"Chinese Medical Journal","DOI":"https://dx.doi.org/10.4103/0366-6999.179787","ISSN":"2542-5641","issue":"8","page":"1007-8","title":"Sharing Results with Clinical Trial Participants: Insights from an Online Survey of Chinese Consumers","volume":"129","author":[{"family":"Keys","given":"J. R."},{"family":"Monk","given":"J. A."},{"family":"Woolley","given":"K. L."}],"issued":{"date-parts":[["2016",4,20]]}},"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889,"uris":["http://zotero.org/users/7733660/items/YC2PZ689"],"itemData":{"id":1889,"type":"article-journal","abstract":"Background. Conventionally, public health researchers disseminate their work to peers via academic journals and conferences, with little emphasis on sharing results across sectors or with community members. To improve translation of health research into practice, it is essential to use a broader “solutions-focused” approach that includes strategic dissemination of findings. Methods. An urban research institute in Chicago, IL, leveraged knowledge transfer and community engagement principles to disseminate the results of a large, community-driven population health survey to a diverse set of stakeholders. We designed dissemination activities that (1) co-created knowledge by, for, and with communities; (2) shared survey results widely; and (3) minimized barriers to accessing and using public health data. Results. We tailored dissemination to specific audiences, including community residents, public health practitioners, and academic partners. We communicated key messages via various mechanisms, such as community forums, health profiles and videos, and a media event. Conclusions. With dedicated planning, staff, and funding, it is feasible for public health researchers to disseminate findings to diverse audiences using a community-engaged approach. To improve the capacity of public health practitioners in this critical skill, more examples of community-focused dissemination activities are warranted.","container-title":"Health Promotion Practice","DOI":"10.1177/1524839919865228","ISSN":"1524-8399, 1552-6372","issue":"2","journalAbbreviation":"Health Promotion Practice","language":"en","page":"215-223","title":"Co-Creation of Knowledge: A Community-Based Approach to Multilevel Dissemination of Health Information","title-short":"Co-Creation of Knowledge","volume":"22","author":[{"family":"Monnard","given":"Kristin"},{"family":"Benjamins","given":"Maureen R."},{"family":"Hirschtick","given":"Jana L."},{"family":"Castro","given":"Myles"},{"family":"Roesch","given":"Pamela T."}],"issued":{"date-parts":[["2021"]]}},"label":"page"},{"id":1898,"uris":["http://zotero.org/users/7733660/items/L4QITIKH"],"itemData":{"id":1898,"type":"article-journal","abstract":"BACKGROUND: Easy-to-understand, stand-alone factual summaries of clinical trial results have the potential to improve public understanding of and engagement with pharmaceutical research. The European Clinical Trial Regulation (EU) No. 536/2014 is a major regulatory initiative that will result in a large number of such plain language summaries (PLSs) posted in the public domain. Today, however, little is known about the extent to which PLSs are written and are available to the general public.\nOBJECTIVES: This preliminary study assessed (i) 20 top pharmaceutical companies' positions on improving transparency and commitment to disclosing trial result summaries in an easy-to-understand format and (ii) the availability of such summaries in the public domain and the ease of locating them via general web searches.\nMETHODS: The availability of PLSs in the public domain was estimated based on the number of EudraCT technical result summaries in four disease areas: chronic obstructive pulmonary disease, asthma, meningitis, and influenza. The likelihood of PLSs being easy to find through internet search engine queries by members of the public was assessed using Google.\nRESULTS: All 20 sponsors had committed to improve clinical trial transparency, 17 committed to sharing PLSs with trial participants, and 14 had at least one PLS available in the public domain. A total of 99 clinical studies in these four disease areas had technical summaries posted on EudraCT between 1 January 2017 and 30 June 2020. Of these 99, 14 studies had PLSs in the public domain. A total of 12 of 14 PLSs were directly captured by search engine. However, the sponsor trial identifier or EudraCT number had to be included in the search term to locate them. Generic search terms resulted in large volumes of non-relevant results.\nCONCLUSION: Despite the progressive movement towards clinical trial transparency, easily accessible PLSs on clinical trials are currently scarce. The provision of a European mandate and framework for non-technical result summaries by Regulation (EU) 536/2014 will be a major step to bring about positive change.","container-title":"Pharmaceutical Medicine","DOI":"https://dx.doi.org/10.1007/s40290-020-00359-4","ISSN":"1179-1993","issue":"6","page":"401-406","title":"Plain Language Summaries of Clinical Trial Results: A Preliminary Study to Assess Availability of Easy-to-Understand Summaries and Approaches to Improving Public Engagement","volume":"34","author":[{"family":"Penlington","given":"M."},{"family":"Silverman","given":"H."},{"family":"Vasudevan","given":"A."},{"family":"Pavithran","given":"P."}],"issued":{"date-parts":[["2020"]]}}},{"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cs="Times New Roman"/>
                <w:sz w:val="20"/>
              </w:rPr>
              <w:t>[3,9,12–15]</w:t>
            </w:r>
            <w:r w:rsidRPr="00D72E0B">
              <w:rPr>
                <w:rFonts w:ascii="Cambria" w:eastAsia="Times New Roman" w:hAnsi="Cambria"/>
                <w:sz w:val="20"/>
                <w:szCs w:val="20"/>
                <w:lang w:eastAsia="de-DE"/>
              </w:rPr>
              <w:fldChar w:fldCharType="end"/>
            </w:r>
          </w:p>
        </w:tc>
      </w:tr>
      <w:tr w:rsidR="008A23E2" w:rsidRPr="00D72E0B" w14:paraId="1D273BAB"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5E244917" w14:textId="77777777" w:rsidR="008A23E2" w:rsidRPr="00692EB1" w:rsidRDefault="008A23E2" w:rsidP="008A23E2">
            <w:pPr>
              <w:pStyle w:val="NoSpacing"/>
              <w:numPr>
                <w:ilvl w:val="0"/>
                <w:numId w:val="2"/>
              </w:numPr>
              <w:rPr>
                <w:rFonts w:ascii="Cambria" w:eastAsia="Times New Roman" w:hAnsi="Cambria"/>
                <w:sz w:val="20"/>
                <w:szCs w:val="20"/>
                <w:lang w:val="en-NZ" w:eastAsia="de-DE"/>
              </w:rPr>
            </w:pPr>
            <w:r w:rsidRPr="00692EB1">
              <w:rPr>
                <w:rFonts w:ascii="Cambria" w:eastAsia="Times New Roman" w:hAnsi="Cambria"/>
                <w:sz w:val="20"/>
                <w:szCs w:val="20"/>
                <w:lang w:val="en-NZ" w:eastAsia="de-DE"/>
              </w:rPr>
              <w:t>Continuous communication of health study process</w:t>
            </w:r>
          </w:p>
        </w:tc>
        <w:tc>
          <w:tcPr>
            <w:tcW w:w="881" w:type="dxa"/>
            <w:tcBorders>
              <w:top w:val="single" w:sz="4" w:space="0" w:color="auto"/>
              <w:left w:val="single" w:sz="4" w:space="0" w:color="auto"/>
              <w:bottom w:val="single" w:sz="4" w:space="0" w:color="auto"/>
              <w:right w:val="single" w:sz="4" w:space="0" w:color="auto"/>
            </w:tcBorders>
          </w:tcPr>
          <w:p w14:paraId="3114DD09"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6</w:t>
            </w:r>
          </w:p>
        </w:tc>
        <w:tc>
          <w:tcPr>
            <w:tcW w:w="768" w:type="dxa"/>
            <w:tcBorders>
              <w:top w:val="single" w:sz="4" w:space="0" w:color="auto"/>
              <w:left w:val="single" w:sz="4" w:space="0" w:color="auto"/>
              <w:bottom w:val="single" w:sz="4" w:space="0" w:color="auto"/>
              <w:right w:val="single" w:sz="4" w:space="0" w:color="auto"/>
            </w:tcBorders>
          </w:tcPr>
          <w:p w14:paraId="08706868" w14:textId="77777777" w:rsidR="008A23E2" w:rsidRPr="00692EB1" w:rsidRDefault="008A23E2" w:rsidP="007A02A4">
            <w:pPr>
              <w:pStyle w:val="NoSpacing"/>
              <w:rPr>
                <w:rFonts w:ascii="Cambria" w:eastAsia="Times New Roman" w:hAnsi="Cambria"/>
                <w:sz w:val="20"/>
                <w:szCs w:val="20"/>
                <w:lang w:val="en-NZ" w:eastAsia="de-DE"/>
              </w:rPr>
            </w:pPr>
            <w:r w:rsidRPr="00692EB1">
              <w:rPr>
                <w:rFonts w:ascii="Cambria" w:eastAsia="Times New Roman" w:hAnsi="Cambria"/>
                <w:sz w:val="20"/>
                <w:szCs w:val="20"/>
                <w:lang w:val="en-NZ" w:eastAsia="de-DE"/>
              </w:rPr>
              <w:t>33.3%</w:t>
            </w:r>
          </w:p>
        </w:tc>
        <w:tc>
          <w:tcPr>
            <w:tcW w:w="3795" w:type="dxa"/>
            <w:tcBorders>
              <w:top w:val="single" w:sz="4" w:space="0" w:color="auto"/>
              <w:left w:val="single" w:sz="4" w:space="0" w:color="auto"/>
              <w:bottom w:val="single" w:sz="4" w:space="0" w:color="auto"/>
              <w:right w:val="single" w:sz="4" w:space="0" w:color="auto"/>
            </w:tcBorders>
          </w:tcPr>
          <w:p w14:paraId="5B6211DB" w14:textId="77777777" w:rsidR="008A23E2" w:rsidRPr="00D72E0B" w:rsidRDefault="008A23E2" w:rsidP="007A02A4">
            <w:pPr>
              <w:pStyle w:val="NoSpacing"/>
              <w:rPr>
                <w:rFonts w:ascii="Cambria" w:hAnsi="Cambria"/>
                <w:sz w:val="20"/>
                <w:szCs w:val="20"/>
              </w:rPr>
            </w:pPr>
            <w:r w:rsidRPr="00D72E0B">
              <w:rPr>
                <w:rFonts w:ascii="Cambria" w:hAnsi="Cambria"/>
                <w:sz w:val="20"/>
                <w:szCs w:val="20"/>
              </w:rPr>
              <w:t xml:space="preserve">“The national Swedish HIE platform has the potential to provide […] useful tools </w:t>
            </w:r>
          </w:p>
          <w:p w14:paraId="5C53E19D" w14:textId="77777777" w:rsidR="008A23E2" w:rsidRDefault="008A23E2" w:rsidP="007A02A4">
            <w:pPr>
              <w:pStyle w:val="NoSpacing"/>
              <w:rPr>
                <w:rFonts w:ascii="Cambria" w:eastAsia="Times New Roman" w:hAnsi="Cambria"/>
                <w:sz w:val="20"/>
                <w:szCs w:val="20"/>
                <w:lang w:eastAsia="de-DE"/>
              </w:rPr>
            </w:pPr>
            <w:r w:rsidRPr="00D72E0B">
              <w:rPr>
                <w:rFonts w:ascii="Cambria" w:hAnsi="Cambria"/>
                <w:sz w:val="20"/>
                <w:szCs w:val="20"/>
              </w:rPr>
              <w:t>for clinicians […] and patients […] but also to enable a more seamless connection between patients/citizens as study participants, health care professionals and everyday clinical work and clinical researchers in both academia and industry.”</w:t>
            </w:r>
            <w:r>
              <w:rPr>
                <w:rFonts w:ascii="Cambria" w:hAnsi="Cambria"/>
                <w:sz w:val="20"/>
                <w:szCs w:val="20"/>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6rip9ISF","properties":{"formattedCitation":"[16]","plainCitation":"[16]","noteIndex":0},"citationItems":[{"id":1859,"uris":["http://zotero.org/users/7733660/items/XCRS2HLK"],"itemData":{"id":1859,"type":"article-journal","abstract":"This paper describes how the Swedish national Health Information Exchange platform can be used to facilitate clinical research in the future. Different e-services for different user groups are being developed using a user-centered design approach. The main user groups are study participants, clinical researchers and healthcare professionals. The different e-services are based on an in-depth analysis of the clinical research process, and the main identified needs relate to recruitment of study participants, access to clinical data from different sources as well as improved tools for patients' self-reporting. The national Swedish HIE platform has the potential to enable a seamless connection between patients/citizens as study participants, health care professionals and everyday clinical work and clinical researchers in both academia and industry.","container-title":"Studies in Health Technology and Informatics","ISSN":"1879-8365","journalAbbreviation":"Stud Health Technol Inform","language":"eng","page":"146-150","title":"IntegrIT - Towards Utilizing the Swedish National Health Information Exchange Platform for Clinical Research","volume":"235","author":[{"family":"Hägglund","given":"Maria"},{"family":"Scott Duncan","given":"Therese"},{"family":"Kai-Larsen","given":"Karin"},{"family":"Hedlin","given":"Gunilla"},{"family":"Krakau","given":"Ingvar"}],"issued":{"date-parts":[["2017"]]}},"locator":"150","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16]</w:t>
            </w:r>
            <w:r w:rsidRPr="00D72E0B">
              <w:rPr>
                <w:rFonts w:ascii="Cambria" w:eastAsia="Times New Roman" w:hAnsi="Cambria"/>
                <w:sz w:val="20"/>
                <w:szCs w:val="20"/>
                <w:lang w:eastAsia="de-DE"/>
              </w:rPr>
              <w:fldChar w:fldCharType="end"/>
            </w:r>
          </w:p>
          <w:p w14:paraId="190322D2" w14:textId="77777777" w:rsidR="008A23E2" w:rsidRDefault="008A23E2" w:rsidP="007A02A4">
            <w:pPr>
              <w:pStyle w:val="NoSpacing"/>
              <w:rPr>
                <w:rFonts w:ascii="Cambria" w:hAnsi="Cambria"/>
                <w:sz w:val="20"/>
                <w:szCs w:val="20"/>
              </w:rPr>
            </w:pPr>
          </w:p>
          <w:p w14:paraId="285BA383"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 the information preferences of all respondents remained largely similar and in the same order of preference, with minor exceptions. </w:t>
            </w:r>
          </w:p>
          <w:p w14:paraId="5E9CAE88"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By email</w:t>
            </w:r>
          </w:p>
          <w:p w14:paraId="3BE07E5C"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From the clinical study staff/study doctor </w:t>
            </w:r>
          </w:p>
          <w:p w14:paraId="2E5C58EE"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Online, with a secure username and password to access the information Live </w:t>
            </w:r>
            <w:r w:rsidRPr="00D72E0B">
              <w:rPr>
                <w:rFonts w:ascii="Cambria" w:eastAsia="Times New Roman" w:hAnsi="Cambria"/>
                <w:sz w:val="20"/>
                <w:szCs w:val="20"/>
                <w:lang w:val="en-NZ" w:eastAsia="de-DE"/>
              </w:rPr>
              <w:lastRenderedPageBreak/>
              <w:t xml:space="preserve">phone call (speak to a person) </w:t>
            </w:r>
          </w:p>
          <w:p w14:paraId="27CC5D35"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By postal mail</w:t>
            </w:r>
          </w:p>
          <w:p w14:paraId="66207D50"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From my usual / primary health care professional / doctor</w:t>
            </w:r>
          </w:p>
          <w:p w14:paraId="077455B6"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Through an app on my smartphone</w:t>
            </w:r>
          </w:p>
          <w:p w14:paraId="1508CCF5" w14:textId="77777777" w:rsidR="008A23E2" w:rsidRPr="00D72E0B" w:rsidRDefault="008A23E2" w:rsidP="008A23E2">
            <w:pPr>
              <w:pStyle w:val="NoSpacing"/>
              <w:numPr>
                <w:ilvl w:val="0"/>
                <w:numId w:val="1"/>
              </w:numPr>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By text message </w:t>
            </w:r>
          </w:p>
          <w:p w14:paraId="0DABA26E" w14:textId="77777777" w:rsidR="008A23E2" w:rsidRPr="008C4EBE" w:rsidRDefault="008A23E2" w:rsidP="007A02A4">
            <w:pPr>
              <w:pStyle w:val="NoSpacing"/>
              <w:rPr>
                <w:rFonts w:ascii="Cambria" w:hAnsi="Cambria"/>
                <w:sz w:val="20"/>
                <w:szCs w:val="20"/>
              </w:rPr>
            </w:pPr>
            <w:r w:rsidRPr="00D72E0B">
              <w:rPr>
                <w:rFonts w:ascii="Cambria" w:eastAsia="Times New Roman" w:hAnsi="Cambria"/>
                <w:sz w:val="20"/>
                <w:szCs w:val="20"/>
                <w:lang w:val="en-NZ" w:eastAsia="de-DE"/>
              </w:rPr>
              <w:t>Automated phone call”</w:t>
            </w:r>
            <w:r>
              <w:rPr>
                <w:rFonts w:ascii="Cambria" w:eastAsia="Times New Roman" w:hAnsi="Cambria"/>
                <w:sz w:val="20"/>
                <w:szCs w:val="20"/>
                <w:lang w:val="en-NZ" w:eastAsia="de-DE"/>
              </w:rPr>
              <w:t xml:space="preserve"> </w:t>
            </w:r>
            <w:r w:rsidRPr="008C4EBE">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Nd9OckEs","properties":{"formattedCitation":"[8 ff.]","plainCitation":"[8 ff.]","noteIndex":0},"citationItems":[{"id":1841,"uris":["http://zotero.org/users/7733660/items/I8F9HXXC"],"itemData":{"id":1841,"type":"article-journal","container-title":"Therapeutic Innovation &amp; Regulatory Science","DOI":"10.1177/2168479017725109","ISSN":"2168-4790, 2168-4804","issue":"5","journalAbbreviation":"Ther Innov Regul Sci","language":"en","page":"542-550","title":"Improving Information Exchange with Clinical Trial Participants: A Proposal for Industry","title-short":"Improving Information Exchange with Clinical Trial Participants","volume":"51","author":[{"family":"Dietrich","given":"Julie"},{"family":"Alivojvodic","given":"Jeannine"},{"family":"Seliverstov","given":"Irene"},{"family":"Metcalf","given":"Marilyn"},{"family":"Jakee","given":"Kelsey"}],"issued":{"date-parts":[["2017"]]}},"locator":"543","label":"page","suffix":"ff."}],"schema":"https://github.com/citation-style-language/schema/raw/master/csl-citation.json"} </w:instrText>
            </w:r>
            <w:r w:rsidRPr="008C4EBE">
              <w:rPr>
                <w:rFonts w:ascii="Cambria" w:eastAsia="Times New Roman" w:hAnsi="Cambria"/>
                <w:sz w:val="20"/>
                <w:szCs w:val="20"/>
                <w:lang w:eastAsia="de-DE"/>
              </w:rPr>
              <w:fldChar w:fldCharType="separate"/>
            </w:r>
            <w:r w:rsidR="006049C3" w:rsidRPr="006049C3">
              <w:rPr>
                <w:rFonts w:ascii="Cambria" w:hAnsi="Cambria"/>
                <w:sz w:val="20"/>
              </w:rPr>
              <w:t>[8 ff.]</w:t>
            </w:r>
            <w:r w:rsidRPr="008C4EBE">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0C831E1F" w14:textId="77777777" w:rsidR="008A23E2" w:rsidRPr="003474DB" w:rsidRDefault="008A23E2" w:rsidP="007A02A4">
            <w:pPr>
              <w:pStyle w:val="NoSpacing"/>
              <w:rPr>
                <w:rFonts w:ascii="Cambria" w:eastAsia="Times New Roman" w:hAnsi="Cambria"/>
                <w:sz w:val="20"/>
                <w:szCs w:val="20"/>
                <w:lang w:eastAsia="de-DE"/>
              </w:rPr>
            </w:pPr>
            <w:r w:rsidRPr="003474DB">
              <w:rPr>
                <w:rFonts w:ascii="Cambria" w:eastAsia="Times New Roman" w:hAnsi="Cambria"/>
                <w:sz w:val="20"/>
                <w:szCs w:val="20"/>
                <w:lang w:eastAsia="de-DE"/>
              </w:rPr>
              <w:lastRenderedPageBreak/>
              <w:fldChar w:fldCharType="begin"/>
            </w:r>
            <w:r w:rsidR="006049C3">
              <w:rPr>
                <w:rFonts w:ascii="Cambria" w:eastAsia="Times New Roman" w:hAnsi="Cambria"/>
                <w:sz w:val="20"/>
                <w:szCs w:val="20"/>
                <w:lang w:eastAsia="de-DE"/>
              </w:rPr>
              <w:instrText xml:space="preserve"> ADDIN ZOTERO_ITEM CSL_CITATION {"citationID":"1OUHdlYA","properties":{"formattedCitation":"[1,5,8,12,16,17]","plainCitation":"[1,5,8,12,16,17]","noteIndex":0},"citationItems":[{"id":1841,"uris":["http://zotero.org/users/7733660/items/I8F9HXXC"],"itemData":{"id":1841,"type":"article-journal","container-title":"Therapeutic Innovation &amp; Regulatory Science","DOI":"10.1177/2168479017725109","ISSN":"2168-4790, 2168-4804","issue":"5","journalAbbreviation":"Ther Innov Regul Sci","language":"en","page":"542-550","title":"Improving Information Exchange with Clinical Trial Participants: A Proposal for Industry","title-short":"Improving Information Exchange with Clinical Trial Participants","volume":"51","author":[{"family":"Dietrich","given":"Julie"},{"family":"Alivojvodic","given":"Jeannine"},{"family":"Seliverstov","given":"Irene"},{"family":"Metcalf","given":"Marilyn"},{"family":"Jakee","given":"Kelsey"}],"issued":{"date-parts":[["2017"]]}},"label":"page"},{"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label":"page"},{"id":1859,"uris":["http://zotero.org/users/7733660/items/XCRS2HLK"],"itemData":{"id":1859,"type":"article-journal","abstract":"This paper describes how the Swedish national Health Information Exchange platform can be used to facilitate clinical research in the future. Different e-services for different user groups are being developed using a user-centered design approach. The main user groups are study participants, clinical researchers and healthcare professionals. The different e-services are based on an in-depth analysis of the clinical research process, and the main identified needs relate to recruitment of study participants, access to clinical data from different sources as well as improved tools for patients' self-reporting. The national Swedish HIE platform has the potential to enable a seamless connection between patients/citizens as study participants, health care professionals and everyday clinical work and clinical researchers in both academia and industry.","container-title":"Studies in Health Technology and Informatics","ISSN":"1879-8365","journalAbbreviation":"Stud Health Technol Inform","language":"eng","page":"146-150","title":"IntegrIT - Towards Utilizing the Swedish National Health Information Exchange Platform for Clinical Research","volume":"235","author":[{"family":"Hägglund","given":"Maria"},{"family":"Scott Duncan","given":"Therese"},{"family":"Kai-Larsen","given":"Karin"},{"family":"Hedlin","given":"Gunilla"},{"family":"Krakau","given":"Ingvar"}],"issued":{"date-parts":[["2017"]]}},"label":"page"},{"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abel":"page"},{"id":1898,"uris":["http://zotero.org/users/7733660/items/L4QITIKH"],"itemData":{"id":1898,"type":"article-journal","abstract":"BACKGROUND: Easy-to-understand, stand-alone factual summaries of clinical trial results have the potential to improve public understanding of and engagement with pharmaceutical research. The European Clinical Trial Regulation (EU) No. 536/2014 is a major regulatory initiative that will result in a large number of such plain language summaries (PLSs) posted in the public domain. Today, however, little is known about the extent to which PLSs are written and are available to the general public.\nOBJECTIVES: This preliminary study assessed (i) 20 top pharmaceutical companies' positions on improving transparency and commitment to disclosing trial result summaries in an easy-to-understand format and (ii) the availability of such summaries in the public domain and the ease of locating them via general web searches.\nMETHODS: The availability of PLSs in the public domain was estimated based on the number of EudraCT technical result summaries in four disease areas: chronic obstructive pulmonary disease, asthma, meningitis, and influenza. The likelihood of PLSs being easy to find through internet search engine queries by members of the public was assessed using Google.\nRESULTS: All 20 sponsors had committed to improve clinical trial transparency, 17 committed to sharing PLSs with trial participants, and 14 had at least one PLS available in the public domain. A total of 99 clinical studies in these four disease areas had technical summaries posted on EudraCT between 1 January 2017 and 30 June 2020. Of these 99, 14 studies had PLSs in the public domain. A total of 12 of 14 PLSs were directly captured by search engine. However, the sponsor trial identifier or EudraCT number had to be included in the search term to locate them. Generic search terms resulted in large volumes of non-relevant results.\nCONCLUSION: Despite the progressive movement towards clinical trial transparency, easily accessible PLSs on clinical trials are currently scarce. The provision of a European mandate and framework for non-technical result summaries by Regulation (EU) 536/2014 will be a major step to bring about positive change.","container-title":"Pharmaceutical Medicine","DOI":"https://dx.doi.org/10.1007/s40290-020-00359-4","ISSN":"1179-1993","issue":"6","page":"401-406","title":"Plain Language Summaries of Clinical Trial Results: A Preliminary Study to Assess Availability of Easy-to-Understand Summaries and Approaches to Improving Public Engagement","volume":"34","author":[{"family":"Penlington","given":"M."},{"family":"Silverman","given":"H."},{"family":"Vasudevan","given":"A."},{"family":"Pavithran","given":"P."}],"issued":{"date-parts":[["2020"]]}},"label":"page"},{"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abel":"page"}],"schema":"https://github.com/citation-style-language/schema/raw/master/csl-citation.json"} </w:instrText>
            </w:r>
            <w:r w:rsidRPr="003474DB">
              <w:rPr>
                <w:rFonts w:ascii="Cambria" w:eastAsia="Times New Roman" w:hAnsi="Cambria"/>
                <w:sz w:val="20"/>
                <w:szCs w:val="20"/>
                <w:lang w:eastAsia="de-DE"/>
              </w:rPr>
              <w:fldChar w:fldCharType="separate"/>
            </w:r>
            <w:r w:rsidR="006049C3" w:rsidRPr="006049C3">
              <w:rPr>
                <w:rFonts w:ascii="Cambria" w:hAnsi="Cambria"/>
                <w:sz w:val="20"/>
              </w:rPr>
              <w:t>[1,5,8,12,16,17]</w:t>
            </w:r>
            <w:r w:rsidRPr="003474DB">
              <w:rPr>
                <w:rFonts w:ascii="Cambria" w:eastAsia="Times New Roman" w:hAnsi="Cambria"/>
                <w:sz w:val="20"/>
                <w:szCs w:val="20"/>
                <w:lang w:eastAsia="de-DE"/>
              </w:rPr>
              <w:fldChar w:fldCharType="end"/>
            </w:r>
          </w:p>
        </w:tc>
      </w:tr>
      <w:tr w:rsidR="008A23E2" w:rsidRPr="00D72E0B" w14:paraId="657FF25E"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0528CFA3" w14:textId="77777777" w:rsidR="008A23E2" w:rsidRPr="009F0331" w:rsidRDefault="008A23E2" w:rsidP="008A23E2">
            <w:pPr>
              <w:pStyle w:val="NoSpacing"/>
              <w:numPr>
                <w:ilvl w:val="0"/>
                <w:numId w:val="2"/>
              </w:numPr>
              <w:rPr>
                <w:rFonts w:ascii="Cambria" w:eastAsia="Times New Roman" w:hAnsi="Cambria"/>
                <w:sz w:val="20"/>
                <w:szCs w:val="20"/>
                <w:lang w:eastAsia="de-DE"/>
              </w:rPr>
            </w:pPr>
            <w:r w:rsidRPr="009F0331">
              <w:rPr>
                <w:rFonts w:ascii="Cambria" w:eastAsia="Times New Roman" w:hAnsi="Cambria"/>
                <w:sz w:val="20"/>
                <w:szCs w:val="20"/>
                <w:lang w:val="en-NZ" w:eastAsia="de-DE"/>
              </w:rPr>
              <w:t>Appropriate dissemination of study results to participants</w:t>
            </w:r>
          </w:p>
        </w:tc>
        <w:tc>
          <w:tcPr>
            <w:tcW w:w="881" w:type="dxa"/>
            <w:tcBorders>
              <w:top w:val="single" w:sz="4" w:space="0" w:color="auto"/>
              <w:left w:val="single" w:sz="4" w:space="0" w:color="auto"/>
              <w:bottom w:val="single" w:sz="4" w:space="0" w:color="auto"/>
              <w:right w:val="single" w:sz="4" w:space="0" w:color="auto"/>
            </w:tcBorders>
          </w:tcPr>
          <w:p w14:paraId="09B262C1" w14:textId="77777777" w:rsidR="008A23E2" w:rsidRPr="009F0331" w:rsidRDefault="008A23E2" w:rsidP="007A02A4">
            <w:pPr>
              <w:pStyle w:val="NoSpacing"/>
              <w:rPr>
                <w:rFonts w:ascii="Cambria" w:eastAsia="Times New Roman" w:hAnsi="Cambria"/>
                <w:sz w:val="20"/>
                <w:szCs w:val="20"/>
                <w:lang w:val="en-NZ" w:eastAsia="de-DE"/>
              </w:rPr>
            </w:pPr>
            <w:r w:rsidRPr="009F0331">
              <w:rPr>
                <w:rFonts w:ascii="Cambria" w:eastAsia="Times New Roman" w:hAnsi="Cambria"/>
                <w:sz w:val="20"/>
                <w:szCs w:val="20"/>
                <w:lang w:val="en-NZ" w:eastAsia="de-DE"/>
              </w:rPr>
              <w:t>4</w:t>
            </w:r>
          </w:p>
        </w:tc>
        <w:tc>
          <w:tcPr>
            <w:tcW w:w="768" w:type="dxa"/>
            <w:tcBorders>
              <w:top w:val="single" w:sz="4" w:space="0" w:color="auto"/>
              <w:left w:val="single" w:sz="4" w:space="0" w:color="auto"/>
              <w:bottom w:val="single" w:sz="4" w:space="0" w:color="auto"/>
              <w:right w:val="single" w:sz="4" w:space="0" w:color="auto"/>
            </w:tcBorders>
          </w:tcPr>
          <w:p w14:paraId="1B8344FB" w14:textId="77777777" w:rsidR="008A23E2" w:rsidRPr="009F0331" w:rsidRDefault="008A23E2" w:rsidP="007A02A4">
            <w:pPr>
              <w:pStyle w:val="NoSpacing"/>
              <w:rPr>
                <w:rFonts w:ascii="Cambria" w:eastAsia="Times New Roman" w:hAnsi="Cambria"/>
                <w:sz w:val="20"/>
                <w:szCs w:val="20"/>
                <w:lang w:val="en-NZ" w:eastAsia="de-DE"/>
              </w:rPr>
            </w:pPr>
            <w:r w:rsidRPr="009F0331">
              <w:rPr>
                <w:rFonts w:ascii="Cambria" w:eastAsia="Times New Roman" w:hAnsi="Cambria"/>
                <w:sz w:val="20"/>
                <w:szCs w:val="20"/>
                <w:lang w:val="en-NZ" w:eastAsia="de-DE"/>
              </w:rPr>
              <w:t>22.2%</w:t>
            </w:r>
          </w:p>
        </w:tc>
        <w:tc>
          <w:tcPr>
            <w:tcW w:w="3795" w:type="dxa"/>
            <w:tcBorders>
              <w:top w:val="single" w:sz="4" w:space="0" w:color="auto"/>
              <w:left w:val="single" w:sz="4" w:space="0" w:color="auto"/>
              <w:bottom w:val="single" w:sz="4" w:space="0" w:color="auto"/>
              <w:right w:val="single" w:sz="4" w:space="0" w:color="auto"/>
            </w:tcBorders>
          </w:tcPr>
          <w:p w14:paraId="15FA13DF"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Sharing clinical trial results with participants has many benefits, […] demonstrating respect and appreciation for participation; facilitating communication between clinicians and participants; and increasing patient satisfaction with trial participation, […].”</w:t>
            </w:r>
            <w:r>
              <w:rPr>
                <w:rFonts w:ascii="Cambria" w:eastAsia="Times New Roman" w:hAnsi="Cambria"/>
                <w:sz w:val="20"/>
                <w:szCs w:val="20"/>
                <w:lang w:val="en-NZ"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OW5Y42CO","properties":{"formattedCitation":"[13]","plainCitation":"[13]","noteIndex":0},"citationItems":[{"id":1864,"uris":["http://zotero.org/users/7733660/items/8SMG44S9"],"itemData":{"id":1864,"type":"article-journal","container-title":"Chinese Medical Journal","DOI":"https://dx.doi.org/10.4103/0366-6999.179787","ISSN":"2542-5641","issue":"8","page":"1007-8","title":"Sharing Results with Clinical Trial Participants: Insights from an Online Survey of Chinese Consumers","volume":"129","author":[{"family":"Keys","given":"J. R."},{"family":"Monk","given":"J. A."},{"family":"Woolley","given":"K. L."}],"issued":{"date-parts":[["2016",4,20]]}},"locator":"1008","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13]</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35D91ED0"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5SUKqRHx","properties":{"formattedCitation":"[8,10,13,17]","plainCitation":"[8,10,13,17]","noteIndex":0},"citationItems":[{"id":1841,"uris":["http://zotero.org/users/7733660/items/I8F9HXXC"],"itemData":{"id":1841,"type":"article-journal","container-title":"Therapeutic Innovation &amp; Regulatory Science","DOI":"10.1177/2168479017725109","ISSN":"2168-4790, 2168-4804","issue":"5","journalAbbreviation":"Ther Innov Regul Sci","language":"en","page":"542-550","title":"Improving Information Exchange with Clinical Trial Participants: A Proposal for Industry","title-short":"Improving Information Exchange with Clinical Trial Participants","volume":"51","author":[{"family":"Dietrich","given":"Julie"},{"family":"Alivojvodic","given":"Jeannine"},{"family":"Seliverstov","given":"Irene"},{"family":"Metcalf","given":"Marilyn"},{"family":"Jakee","given":"Kelsey"}],"issued":{"date-parts":[["2017"]]}},"label":"page"},{"id":1864,"uris":["http://zotero.org/users/7733660/items/8SMG44S9"],"itemData":{"id":1864,"type":"article-journal","container-title":"Chinese Medical Journal","DOI":"https://dx.doi.org/10.4103/0366-6999.179787","ISSN":"2542-5641","issue":"8","page":"1007-8","title":"Sharing Results with Clinical Trial Participants: Insights from an Online Survey of Chinese Consumers","volume":"129","author":[{"family":"Keys","given":"J. R."},{"family":"Monk","given":"J. A."},{"family":"Woolley","given":"K. L."}],"issued":{"date-parts":[["2016",4,20]]}},"label":"page"},{"id":1874,"uris":["http://zotero.org/users/7733660/items/8CZIHKEQ"],"itemData":{"id":1874,"type":"article-journal","abstract":"Background: Participants in health research studies typically express interest in receiving the results from the studies in which they participate. However, participants’ preferences and experiences related to receiving the results are not well understood. In general, the existing studies have had relatively small sample sizes and typically address specific and often sensitive issues within targeted populations. Methods: This study used an online survey to explore attitudes and experiences of registrants in ResearchMatch, a large database of past, present, and potential health research participants. Survey respondents provided information related to whether or not they received research results from studies in which they participated, the methods used to communicate the results, their satisfaction with the results, and when and how they would like to receive research results from future studies. In all, 70,699 ResearchMatch registrants were notified of the study’s topic. Of the 5207 registrants who requested full information about the study, 3381 respondents completed the survey. Results: Approximately 33% of respondents with previous health research participation reported receiving the results. Approximately half of respondents with previous research participation reported no opportunity to request the results. However, almost all respondents said researchers should always or sometimes offer the results to participants. Respondents expressed particular interest in the results related to their (or a loved one’s) health, as well as information about studies’ purposes and any medical advances based on the results. In general, respondents’ most preferred dissemination methods for the results were email and website postings. The least desirable dissemination methods for the results included Twitter, conference calls, and text messages. Across all the results, we compare the responses of respondents with and without previous research participation experience and those who have worked in research organizations versus those who have not. Compared to respondents who have previous participation experience, a greater proportion of respondents with no participation experience indicated that the results should always be shared with participants. Likewise, respondents with no participation experience placed higher importance on the receipt of each type of results’ information included in the survey. Conclusion: We present findings from a survey assessing attitudes and experiences of a broad sample of respondents that addresses gaps in knowledge related to participants’ preferences for receiving the results. The study’s findings highlight the potential for inconsistency between respondents’ expressed preferences to receive specific types of results via specific methods and researchers’ unwillingness or inability to provide them. We present specific recommendations to shift the approach of new studies to investigate participants’ preferences for receiving research results.","container-title":"Clinical Trials","DOI":"10.1177/1740774516665598","ISSN":"1740-7745, 1740-7753","issue":"6","journalAbbreviation":"Clinical Trials","language":"en","page":"582-591","title":"Health research participants’ preferences for receiving research results","volume":"13","author":[{"family":"Long","given":"Christopher R."},{"family":"Stewart","given":"M. Kathryn"},{"family":"Cunningham","given":"Thomas V."},{"family":"Warmack","given":"T. Scott"},{"family":"McElfish","given":"Pearl A."}],"issued":{"date-parts":[["2016"]]}},"label":"page"},{"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8,10,13,17]</w:t>
            </w:r>
            <w:r w:rsidRPr="00D72E0B">
              <w:rPr>
                <w:rFonts w:ascii="Cambria" w:eastAsia="Times New Roman" w:hAnsi="Cambria"/>
                <w:sz w:val="20"/>
                <w:szCs w:val="20"/>
                <w:lang w:eastAsia="de-DE"/>
              </w:rPr>
              <w:fldChar w:fldCharType="end"/>
            </w:r>
          </w:p>
        </w:tc>
      </w:tr>
      <w:tr w:rsidR="008A23E2" w:rsidRPr="00D72E0B" w14:paraId="223A2414"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7881F40F" w14:textId="77777777" w:rsidR="008A23E2" w:rsidRPr="009F0331" w:rsidRDefault="008A23E2" w:rsidP="008A23E2">
            <w:pPr>
              <w:pStyle w:val="NoSpacing"/>
              <w:numPr>
                <w:ilvl w:val="0"/>
                <w:numId w:val="2"/>
              </w:numPr>
              <w:rPr>
                <w:rFonts w:ascii="Cambria" w:eastAsia="Times New Roman" w:hAnsi="Cambria"/>
                <w:sz w:val="20"/>
                <w:szCs w:val="20"/>
                <w:lang w:val="en-NZ" w:eastAsia="de-DE"/>
              </w:rPr>
            </w:pPr>
            <w:r w:rsidRPr="009F0331">
              <w:rPr>
                <w:rFonts w:ascii="Cambria" w:eastAsia="Times New Roman" w:hAnsi="Cambria"/>
                <w:sz w:val="20"/>
                <w:szCs w:val="20"/>
                <w:lang w:val="en-NZ" w:eastAsia="de-DE"/>
              </w:rPr>
              <w:t>Appropriate amount of information content</w:t>
            </w:r>
          </w:p>
        </w:tc>
        <w:tc>
          <w:tcPr>
            <w:tcW w:w="881" w:type="dxa"/>
            <w:tcBorders>
              <w:top w:val="single" w:sz="4" w:space="0" w:color="auto"/>
              <w:left w:val="single" w:sz="4" w:space="0" w:color="auto"/>
              <w:bottom w:val="single" w:sz="4" w:space="0" w:color="auto"/>
              <w:right w:val="single" w:sz="4" w:space="0" w:color="auto"/>
            </w:tcBorders>
          </w:tcPr>
          <w:p w14:paraId="2C7CE394" w14:textId="77777777" w:rsidR="008A23E2" w:rsidRPr="009F0331" w:rsidRDefault="008A23E2" w:rsidP="007A02A4">
            <w:pPr>
              <w:pStyle w:val="NoSpacing"/>
              <w:rPr>
                <w:rFonts w:ascii="Cambria" w:eastAsia="Times New Roman" w:hAnsi="Cambria"/>
                <w:sz w:val="20"/>
                <w:szCs w:val="20"/>
                <w:lang w:val="en-NZ" w:eastAsia="de-DE"/>
              </w:rPr>
            </w:pPr>
            <w:r w:rsidRPr="009F0331">
              <w:rPr>
                <w:rFonts w:ascii="Cambria" w:eastAsia="Times New Roman" w:hAnsi="Cambria"/>
                <w:sz w:val="20"/>
                <w:szCs w:val="20"/>
                <w:lang w:val="en-NZ" w:eastAsia="de-DE"/>
              </w:rPr>
              <w:t>3</w:t>
            </w:r>
          </w:p>
        </w:tc>
        <w:tc>
          <w:tcPr>
            <w:tcW w:w="768" w:type="dxa"/>
            <w:tcBorders>
              <w:top w:val="single" w:sz="4" w:space="0" w:color="auto"/>
              <w:left w:val="single" w:sz="4" w:space="0" w:color="auto"/>
              <w:bottom w:val="single" w:sz="4" w:space="0" w:color="auto"/>
              <w:right w:val="single" w:sz="4" w:space="0" w:color="auto"/>
            </w:tcBorders>
          </w:tcPr>
          <w:p w14:paraId="4E336F9E" w14:textId="77777777" w:rsidR="008A23E2" w:rsidRPr="009F0331" w:rsidRDefault="008A23E2" w:rsidP="007A02A4">
            <w:pPr>
              <w:pStyle w:val="NoSpacing"/>
              <w:rPr>
                <w:rFonts w:ascii="Cambria" w:eastAsia="Times New Roman" w:hAnsi="Cambria"/>
                <w:sz w:val="20"/>
                <w:szCs w:val="20"/>
                <w:lang w:val="en-NZ" w:eastAsia="de-DE"/>
              </w:rPr>
            </w:pPr>
            <w:r w:rsidRPr="009F0331">
              <w:rPr>
                <w:rFonts w:ascii="Cambria" w:eastAsia="Times New Roman" w:hAnsi="Cambria"/>
                <w:sz w:val="20"/>
                <w:szCs w:val="20"/>
                <w:lang w:val="en-NZ" w:eastAsia="de-DE"/>
              </w:rPr>
              <w:t>16.7%</w:t>
            </w:r>
          </w:p>
        </w:tc>
        <w:tc>
          <w:tcPr>
            <w:tcW w:w="3795" w:type="dxa"/>
            <w:tcBorders>
              <w:top w:val="single" w:sz="4" w:space="0" w:color="auto"/>
              <w:left w:val="single" w:sz="4" w:space="0" w:color="auto"/>
              <w:bottom w:val="single" w:sz="4" w:space="0" w:color="auto"/>
              <w:right w:val="single" w:sz="4" w:space="0" w:color="auto"/>
            </w:tcBorders>
          </w:tcPr>
          <w:p w14:paraId="264DEBD9"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Lesson learnt: Do not overload potential participants with too much information. Provide initial information that is friendly […], simple and short. If people are interested […], then provide them with more detailed information”.</w:t>
            </w:r>
            <w:r>
              <w:rPr>
                <w:rFonts w:ascii="Cambria" w:eastAsia="Times New Roman" w:hAnsi="Cambria"/>
                <w:sz w:val="20"/>
                <w:szCs w:val="20"/>
                <w:lang w:val="en-NZ"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7XEBvRIY","properties":{"formattedCitation":"[9 ff.]","plainCitation":"[9 ff.]","noteIndex":0},"citationItems":[{"id":1846,"uris":["http://zotero.org/users/7733660/items/3YBXNPXP"],"itemData":{"id":1846,"type":"article-journal","abstract":"A communication strategy was developed by The Consortium to Perform Human Biomonitoring on a European Scale (COPHES), as part of its objectives to develop a framework and protocols to enable the collection of comparable human biomonitoring data throughout Europe. The framework and protocols were tested in the pilot study DEMOCOPHES (Demonstration of a study to Coordinate and Perform Human biomonitoring on a European Scale). The aims of the communication strategy were to raise awareness of human biomonitoring, encourage participation in the study and to communicate the study results and their public health significance. It identified the audiences and key messages, documented the procedure for dissemination of results and was updated as the project progressed. A communication plan listed the tools and materials such as press releases, flyers, recruitment letters and information leaflets required for each audience with a time frame for releasing them. Public insight research was used to evaluate the recruitment material, and the feedback was used to improve the documents. Dissemination of results was coordinated in a step by step approach by the participating countries within DEMOCOPHES, taking into account specific national messages according to the needs of each country. Participants received individual results, unless they refused to be informed, along with guidance on what the results meant. The aggregate results and policy recommendations were then communicated to the general public and stakeholders, followed by dissemination at European level. Several lessons were learnt that may assist other future human biomonitoring studies. Recruitment took longer than anticipated and so social scientists, to help with community engagement, should be part of the research team from the start. As a European study, involving multiple countries, additional considerations were needed for the numerous organisations, different languages, cultures, policies and priorities. Therefore, communication documents should be seen as templates with essential information clearly indicated and the option for each country to tailor the material to reflect these differences. Future studies should consider setting up multidisciplinary networks of medical professionals and communication experts, and holding training workshops to discuss the interpretation of results and risk communication. Publicity and wide dissemination of the results helped to raise awareness of human biomonitoring to the general public, policy makers and other key stakeholders. Effective and timely communication, at all stages of a study, is essential if the potential of human biomonitoring research to improve public health is to be realised.","container-title":"Environmental Research","DOI":"10.1016/j.envres.2014.12.003","ISSN":"00139351","journalAbbreviation":"Environmental Research","language":"en","page":"31-41","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locator":"8","label":"page","suffix":"ff."}],"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9 ff.]</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165DA971"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hrBFf3yF","properties":{"formattedCitation":"[9,14,15]","plainCitation":"[9,14,15]","noteIndex":0},"citationItems":[{"id":1846,"uris":["http://zotero.org/users/7733660/items/3YBXNPXP"],"itemData":{"id":1846,"type":"article-journal","abstract":"A communication strategy was developed by The Consortium to Perform Human Biomonitoring on a European Scale (COPHES), as part of its objectives to develop a framework and protocols to enable the collection of comparable human biomonitoring data throughout Europe. The framework and protocols were tested in the pilot study DEMOCOPHES (Demonstration of a study to Coordinate and Perform Human biomonitoring on a European Scale). The aims of the communication strategy were to raise awareness of human biomonitoring, encourage participation in the study and to communicate the study results and their public health significance. It identified the audiences and key messages, documented the procedure for dissemination of results and was updated as the project progressed. A communication plan listed the tools and materials such as press releases, flyers, recruitment letters and information leaflets required for each audience with a time frame for releasing them. Public insight research was used to evaluate the recruitment material, and the feedback was used to improve the documents. Dissemination of results was coordinated in a step by step approach by the participating countries within DEMOCOPHES, taking into account specific national messages according to the needs of each country. Participants received individual results, unless they refused to be informed, along with guidance on what the results meant. The aggregate results and policy recommendations were then communicated to the general public and stakeholders, followed by dissemination at European level. Several lessons were learnt that may assist other future human biomonitoring studies. Recruitment took longer than anticipated and so social scientists, to help with community engagement, should be part of the research team from the start. As a European study, involving multiple countries, additional considerations were needed for the numerous organisations, different languages, cultures, policies and priorities. Therefore, communication documents should be seen as templates with essential information clearly indicated and the option for each country to tailor the material to reflect these differences. Future studies should consider setting up multidisciplinary networks of medical professionals and communication experts, and holding training workshops to discuss the interpretation of results and risk communication. Publicity and wide dissemination of the results helped to raise awareness of human biomonitoring to the general public, policy makers and other key stakeholders. Effective and timely communication, at all stages of a study, is essential if the potential of human biomonitoring research to improve public health is to be realised.","container-title":"Environmental Research","DOI":"10.1016/j.envres.2014.12.003","ISSN":"00139351","journalAbbreviation":"Environmental Research","language":"en","page":"31-41","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9,14,15]</w:t>
            </w:r>
            <w:r w:rsidRPr="00D72E0B">
              <w:rPr>
                <w:rFonts w:ascii="Cambria" w:eastAsia="Times New Roman" w:hAnsi="Cambria"/>
                <w:sz w:val="20"/>
                <w:szCs w:val="20"/>
                <w:lang w:eastAsia="de-DE"/>
              </w:rPr>
              <w:fldChar w:fldCharType="end"/>
            </w:r>
          </w:p>
        </w:tc>
      </w:tr>
      <w:tr w:rsidR="008A23E2" w:rsidRPr="00D72E0B" w14:paraId="42E6D92B" w14:textId="77777777" w:rsidTr="007A02A4">
        <w:trPr>
          <w:trHeight w:val="60"/>
        </w:trPr>
        <w:tc>
          <w:tcPr>
            <w:tcW w:w="1844" w:type="dxa"/>
            <w:tcBorders>
              <w:top w:val="single" w:sz="4" w:space="0" w:color="auto"/>
              <w:left w:val="single" w:sz="4" w:space="0" w:color="auto"/>
              <w:bottom w:val="single" w:sz="4" w:space="0" w:color="auto"/>
              <w:right w:val="single" w:sz="4" w:space="0" w:color="auto"/>
            </w:tcBorders>
          </w:tcPr>
          <w:p w14:paraId="2B86C671" w14:textId="77777777" w:rsidR="008A23E2" w:rsidRPr="009F0331" w:rsidRDefault="008A23E2" w:rsidP="008A23E2">
            <w:pPr>
              <w:pStyle w:val="NoSpacing"/>
              <w:numPr>
                <w:ilvl w:val="0"/>
                <w:numId w:val="2"/>
              </w:numPr>
              <w:rPr>
                <w:rFonts w:ascii="Cambria" w:eastAsia="Times New Roman" w:hAnsi="Cambria"/>
                <w:sz w:val="20"/>
                <w:szCs w:val="20"/>
                <w:lang w:val="en-AU" w:eastAsia="de-DE"/>
              </w:rPr>
            </w:pPr>
            <w:r w:rsidRPr="009F0331">
              <w:rPr>
                <w:rFonts w:ascii="Cambria" w:eastAsia="Times New Roman" w:hAnsi="Cambria"/>
                <w:sz w:val="20"/>
                <w:szCs w:val="20"/>
                <w:lang w:val="en-AU" w:eastAsia="de-DE"/>
              </w:rPr>
              <w:t>Interactive co-design of communication</w:t>
            </w:r>
          </w:p>
        </w:tc>
        <w:tc>
          <w:tcPr>
            <w:tcW w:w="881" w:type="dxa"/>
            <w:tcBorders>
              <w:top w:val="single" w:sz="4" w:space="0" w:color="auto"/>
              <w:left w:val="single" w:sz="4" w:space="0" w:color="auto"/>
              <w:bottom w:val="single" w:sz="4" w:space="0" w:color="auto"/>
              <w:right w:val="single" w:sz="4" w:space="0" w:color="auto"/>
            </w:tcBorders>
          </w:tcPr>
          <w:p w14:paraId="6C77B936" w14:textId="77777777" w:rsidR="008A23E2" w:rsidRPr="009F0331" w:rsidRDefault="008A23E2" w:rsidP="007A02A4">
            <w:pPr>
              <w:pStyle w:val="NoSpacing"/>
              <w:rPr>
                <w:rFonts w:ascii="Cambria" w:eastAsia="Times New Roman" w:hAnsi="Cambria"/>
                <w:sz w:val="20"/>
                <w:szCs w:val="20"/>
                <w:lang w:val="en-AU" w:eastAsia="de-DE"/>
              </w:rPr>
            </w:pPr>
            <w:r w:rsidRPr="009F0331">
              <w:rPr>
                <w:rFonts w:ascii="Cambria" w:eastAsia="Times New Roman" w:hAnsi="Cambria"/>
                <w:sz w:val="20"/>
                <w:szCs w:val="20"/>
                <w:lang w:val="en-AU" w:eastAsia="de-DE"/>
              </w:rPr>
              <w:t>2</w:t>
            </w:r>
          </w:p>
        </w:tc>
        <w:tc>
          <w:tcPr>
            <w:tcW w:w="768" w:type="dxa"/>
            <w:tcBorders>
              <w:top w:val="single" w:sz="4" w:space="0" w:color="auto"/>
              <w:left w:val="single" w:sz="4" w:space="0" w:color="auto"/>
              <w:bottom w:val="single" w:sz="4" w:space="0" w:color="auto"/>
              <w:right w:val="single" w:sz="4" w:space="0" w:color="auto"/>
            </w:tcBorders>
          </w:tcPr>
          <w:p w14:paraId="4809367E" w14:textId="77777777" w:rsidR="008A23E2" w:rsidRPr="009F0331" w:rsidRDefault="008A23E2" w:rsidP="007A02A4">
            <w:pPr>
              <w:pStyle w:val="NoSpacing"/>
              <w:rPr>
                <w:rFonts w:ascii="Cambria" w:eastAsia="Times New Roman" w:hAnsi="Cambria"/>
                <w:sz w:val="20"/>
                <w:szCs w:val="20"/>
                <w:lang w:val="en-AU" w:eastAsia="de-DE"/>
              </w:rPr>
            </w:pPr>
            <w:r w:rsidRPr="009F0331">
              <w:rPr>
                <w:rFonts w:ascii="Cambria" w:eastAsia="Times New Roman" w:hAnsi="Cambria"/>
                <w:sz w:val="20"/>
                <w:szCs w:val="20"/>
                <w:lang w:val="en-AU" w:eastAsia="de-DE"/>
              </w:rPr>
              <w:t>11.1%</w:t>
            </w:r>
          </w:p>
        </w:tc>
        <w:tc>
          <w:tcPr>
            <w:tcW w:w="3795" w:type="dxa"/>
            <w:tcBorders>
              <w:top w:val="single" w:sz="4" w:space="0" w:color="auto"/>
              <w:left w:val="single" w:sz="4" w:space="0" w:color="auto"/>
              <w:bottom w:val="single" w:sz="4" w:space="0" w:color="auto"/>
              <w:right w:val="single" w:sz="4" w:space="0" w:color="auto"/>
            </w:tcBorders>
          </w:tcPr>
          <w:p w14:paraId="247C4C94" w14:textId="77777777" w:rsidR="008A23E2" w:rsidRPr="008C4EBE" w:rsidRDefault="008A23E2" w:rsidP="007A02A4">
            <w:pPr>
              <w:pStyle w:val="NoSpacing"/>
              <w:rPr>
                <w:rFonts w:ascii="Cambria" w:eastAsia="Times New Roman" w:hAnsi="Cambria"/>
                <w:sz w:val="20"/>
                <w:szCs w:val="20"/>
                <w:lang w:eastAsia="de-DE"/>
              </w:rPr>
            </w:pPr>
            <w:r w:rsidRPr="005D3669">
              <w:rPr>
                <w:rFonts w:ascii="Cambria" w:eastAsia="Times New Roman" w:hAnsi="Cambria"/>
                <w:sz w:val="20"/>
                <w:szCs w:val="20"/>
                <w:lang w:val="en-AU" w:eastAsia="de-DE"/>
              </w:rPr>
              <w:t xml:space="preserve">“These last two dimensions aim to promote the growth of a collaborative online community where the expertise […] is identified and translated to enhance new ideas for research and organizations’ practice. </w:t>
            </w:r>
            <w:r w:rsidRPr="008C4EBE">
              <w:rPr>
                <w:rFonts w:ascii="Cambria" w:eastAsia="Times New Roman" w:hAnsi="Cambria"/>
                <w:sz w:val="20"/>
                <w:szCs w:val="20"/>
                <w:lang w:eastAsia="de-DE"/>
              </w:rPr>
              <w:t>Through interactions regarding specific problems and challenges, users can co-design solutions”</w:t>
            </w:r>
            <w:r>
              <w:rPr>
                <w:rFonts w:ascii="Cambria" w:eastAsia="Times New Roman" w:hAnsi="Cambria"/>
                <w:sz w:val="20"/>
                <w:szCs w:val="20"/>
                <w:lang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ZckrBrHH","properties":{"formattedCitation":"[5]","plainCitation":"[5]","noteIndex":0},"citationItems":[{"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ocator":"460","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5]</w:t>
            </w:r>
            <w:r w:rsidRPr="00D72E0B">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4F928436"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ctLKhFjy","properties":{"formattedCitation":"[5,14]","plainCitation":"[5,14]","noteIndex":0},"citationItems":[{"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5,14]</w:t>
            </w:r>
            <w:r w:rsidRPr="00D72E0B">
              <w:rPr>
                <w:rFonts w:ascii="Cambria" w:eastAsia="Times New Roman" w:hAnsi="Cambria"/>
                <w:sz w:val="20"/>
                <w:szCs w:val="20"/>
                <w:lang w:eastAsia="de-DE"/>
              </w:rPr>
              <w:fldChar w:fldCharType="end"/>
            </w:r>
          </w:p>
        </w:tc>
      </w:tr>
      <w:bookmarkEnd w:id="0"/>
      <w:tr w:rsidR="008A23E2" w:rsidRPr="00D72E0B" w14:paraId="2AB540AC" w14:textId="77777777" w:rsidTr="007A02A4">
        <w:trPr>
          <w:trHeight w:val="137"/>
        </w:trPr>
        <w:tc>
          <w:tcPr>
            <w:tcW w:w="9067" w:type="dxa"/>
            <w:gridSpan w:val="5"/>
            <w:tcBorders>
              <w:top w:val="single" w:sz="4" w:space="0" w:color="auto"/>
              <w:left w:val="single" w:sz="4" w:space="0" w:color="auto"/>
              <w:bottom w:val="single" w:sz="4" w:space="0" w:color="auto"/>
              <w:right w:val="single" w:sz="4" w:space="0" w:color="auto"/>
            </w:tcBorders>
          </w:tcPr>
          <w:p w14:paraId="2D262063"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b/>
                <w:sz w:val="20"/>
                <w:szCs w:val="20"/>
                <w:lang w:val="en-NZ" w:eastAsia="de-DE"/>
              </w:rPr>
              <w:t>Bar</w:t>
            </w:r>
            <w:r>
              <w:rPr>
                <w:rFonts w:ascii="Cambria" w:eastAsia="Times New Roman" w:hAnsi="Cambria"/>
                <w:b/>
                <w:sz w:val="20"/>
                <w:szCs w:val="20"/>
                <w:lang w:val="en-NZ" w:eastAsia="de-DE"/>
              </w:rPr>
              <w:t>r</w:t>
            </w:r>
            <w:r w:rsidRPr="00D72E0B">
              <w:rPr>
                <w:rFonts w:ascii="Cambria" w:eastAsia="Times New Roman" w:hAnsi="Cambria"/>
                <w:b/>
                <w:sz w:val="20"/>
                <w:szCs w:val="20"/>
                <w:lang w:val="en-NZ" w:eastAsia="de-DE"/>
              </w:rPr>
              <w:t>iers of digital information exchange</w:t>
            </w:r>
          </w:p>
        </w:tc>
      </w:tr>
      <w:tr w:rsidR="008A23E2" w:rsidRPr="00D72E0B" w14:paraId="34DF6509"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067EBDA3" w14:textId="77777777" w:rsidR="008A23E2" w:rsidRPr="00880ABD" w:rsidRDefault="008A23E2" w:rsidP="008A23E2">
            <w:pPr>
              <w:pStyle w:val="NoSpacing"/>
              <w:numPr>
                <w:ilvl w:val="0"/>
                <w:numId w:val="3"/>
              </w:numPr>
              <w:rPr>
                <w:rFonts w:ascii="Cambria" w:eastAsia="Times New Roman" w:hAnsi="Cambria"/>
                <w:sz w:val="20"/>
                <w:szCs w:val="20"/>
                <w:lang w:val="en-AU" w:eastAsia="de-DE"/>
              </w:rPr>
            </w:pPr>
            <w:bookmarkStart w:id="1" w:name="_Hlk167352743"/>
            <w:r w:rsidRPr="00040E6D">
              <w:rPr>
                <w:rFonts w:ascii="Cambria" w:eastAsia="Times New Roman" w:hAnsi="Cambria"/>
                <w:sz w:val="20"/>
                <w:szCs w:val="20"/>
                <w:lang w:val="en-AU" w:eastAsia="de-DE"/>
              </w:rPr>
              <w:t xml:space="preserve">Information exchange not planned in study design or inadequate resources for planned </w:t>
            </w:r>
            <w:bookmarkEnd w:id="1"/>
            <w:r w:rsidRPr="00040E6D">
              <w:rPr>
                <w:rFonts w:ascii="Cambria" w:eastAsia="Times New Roman" w:hAnsi="Cambria"/>
                <w:sz w:val="20"/>
                <w:szCs w:val="20"/>
                <w:lang w:val="en-AU" w:eastAsia="de-DE"/>
              </w:rPr>
              <w:t>information exchange</w:t>
            </w:r>
          </w:p>
        </w:tc>
        <w:tc>
          <w:tcPr>
            <w:tcW w:w="881" w:type="dxa"/>
            <w:tcBorders>
              <w:top w:val="single" w:sz="4" w:space="0" w:color="auto"/>
              <w:left w:val="single" w:sz="4" w:space="0" w:color="auto"/>
              <w:bottom w:val="single" w:sz="4" w:space="0" w:color="auto"/>
              <w:right w:val="single" w:sz="4" w:space="0" w:color="auto"/>
            </w:tcBorders>
          </w:tcPr>
          <w:p w14:paraId="473DBDB4" w14:textId="77777777" w:rsidR="008A23E2" w:rsidRPr="009F0331" w:rsidRDefault="008A23E2" w:rsidP="007A02A4">
            <w:pPr>
              <w:pStyle w:val="NoSpacing"/>
              <w:rPr>
                <w:rFonts w:ascii="Cambria" w:eastAsia="Times New Roman" w:hAnsi="Cambria"/>
                <w:sz w:val="20"/>
                <w:szCs w:val="20"/>
                <w:lang w:val="en-AU" w:eastAsia="de-DE"/>
              </w:rPr>
            </w:pPr>
            <w:r w:rsidRPr="009F0331">
              <w:rPr>
                <w:rFonts w:ascii="Cambria" w:eastAsia="Times New Roman" w:hAnsi="Cambria"/>
                <w:sz w:val="20"/>
                <w:szCs w:val="20"/>
                <w:lang w:val="en-AU" w:eastAsia="de-DE"/>
              </w:rPr>
              <w:t>9</w:t>
            </w:r>
          </w:p>
        </w:tc>
        <w:tc>
          <w:tcPr>
            <w:tcW w:w="768" w:type="dxa"/>
            <w:tcBorders>
              <w:top w:val="single" w:sz="4" w:space="0" w:color="auto"/>
              <w:left w:val="single" w:sz="4" w:space="0" w:color="auto"/>
              <w:bottom w:val="single" w:sz="4" w:space="0" w:color="auto"/>
              <w:right w:val="single" w:sz="4" w:space="0" w:color="auto"/>
            </w:tcBorders>
          </w:tcPr>
          <w:p w14:paraId="26A371AB" w14:textId="77777777" w:rsidR="008A23E2" w:rsidRPr="009F0331" w:rsidRDefault="008A23E2" w:rsidP="007A02A4">
            <w:pPr>
              <w:pStyle w:val="NoSpacing"/>
              <w:rPr>
                <w:rFonts w:ascii="Cambria" w:eastAsia="Times New Roman" w:hAnsi="Cambria"/>
                <w:sz w:val="20"/>
                <w:szCs w:val="20"/>
                <w:lang w:val="en-AU" w:eastAsia="de-DE"/>
              </w:rPr>
            </w:pPr>
            <w:r w:rsidRPr="009F0331">
              <w:rPr>
                <w:rFonts w:ascii="Cambria" w:eastAsia="Times New Roman" w:hAnsi="Cambria"/>
                <w:sz w:val="20"/>
                <w:szCs w:val="20"/>
                <w:lang w:val="en-AU" w:eastAsia="de-DE"/>
              </w:rPr>
              <w:t>50%</w:t>
            </w:r>
          </w:p>
        </w:tc>
        <w:tc>
          <w:tcPr>
            <w:tcW w:w="3795" w:type="dxa"/>
            <w:tcBorders>
              <w:top w:val="single" w:sz="4" w:space="0" w:color="auto"/>
              <w:left w:val="single" w:sz="4" w:space="0" w:color="auto"/>
              <w:bottom w:val="single" w:sz="4" w:space="0" w:color="auto"/>
              <w:right w:val="single" w:sz="4" w:space="0" w:color="auto"/>
            </w:tcBorders>
          </w:tcPr>
          <w:p w14:paraId="674C6757" w14:textId="77777777" w:rsidR="008A23E2"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 xml:space="preserve">“For those participants who may intend to act, it also </w:t>
            </w:r>
            <w:proofErr w:type="gramStart"/>
            <w:r w:rsidRPr="00D72E0B">
              <w:rPr>
                <w:rFonts w:ascii="Cambria" w:eastAsia="Times New Roman" w:hAnsi="Cambria"/>
                <w:sz w:val="20"/>
                <w:szCs w:val="20"/>
                <w:lang w:val="en-NZ" w:eastAsia="de-DE"/>
              </w:rPr>
              <w:t>unclear</w:t>
            </w:r>
            <w:proofErr w:type="gramEnd"/>
            <w:r w:rsidRPr="00D72E0B">
              <w:rPr>
                <w:rFonts w:ascii="Cambria" w:eastAsia="Times New Roman" w:hAnsi="Cambria"/>
                <w:sz w:val="20"/>
                <w:szCs w:val="20"/>
                <w:lang w:val="en-NZ" w:eastAsia="de-DE"/>
              </w:rPr>
              <w:t xml:space="preserve"> how, or whether, to present specific information to contextualize the results, including limitations on the generalizability of results, the need for replication, or comparative effectiveness with other treatments or interventions. If results are to be communicated effectively, participants’ intentions—which likely vary according to participant population, research design, and context—must be better understood.”</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8Z7b63QN","properties":{"formattedCitation":"[11]","plainCitation":"[11]","noteIndex":0},"citationItems":[{"id":1879,"uris":["http://zotero.org/users/7733660/items/99KTQ7A8"],"itemData":{"id":1879,"type":"article-journal","container-title":"Trials","DOI":"10.1186/s13063-017-2200-4","ISSN":"1745-6215","issue":"1","journalAbbreviation":"Trials","language":"en","page":"449","title":"Health research participants are not receiving research results: a collaborative solution is needed","title-short":"Health research participants are not receiving research results","volume":"18","author":[{"family":"Long","given":"Christopher R."},{"family":"Stewart","given":"M. Kathryn"},{"family":"McElfish","given":"Pearl A."}],"issued":{"date-parts":[["2017"]]}},"locator":"2","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11]</w:t>
            </w:r>
            <w:r w:rsidRPr="00D72E0B">
              <w:rPr>
                <w:rFonts w:ascii="Cambria" w:eastAsia="Times New Roman" w:hAnsi="Cambria"/>
                <w:sz w:val="20"/>
                <w:szCs w:val="20"/>
                <w:lang w:val="en-NZ" w:eastAsia="de-DE"/>
              </w:rPr>
              <w:fldChar w:fldCharType="end"/>
            </w:r>
          </w:p>
          <w:p w14:paraId="7925539D" w14:textId="77777777" w:rsidR="008A23E2" w:rsidRDefault="008A23E2" w:rsidP="007A02A4">
            <w:pPr>
              <w:pStyle w:val="NoSpacing"/>
              <w:rPr>
                <w:rFonts w:ascii="Cambria" w:eastAsia="Times New Roman" w:hAnsi="Cambria"/>
                <w:sz w:val="20"/>
                <w:szCs w:val="20"/>
                <w:lang w:val="en-NZ" w:eastAsia="de-DE"/>
              </w:rPr>
            </w:pPr>
          </w:p>
          <w:p w14:paraId="2805942A" w14:textId="77777777" w:rsidR="008A23E2"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val="en-NZ" w:eastAsia="de-DE"/>
              </w:rPr>
              <w:t xml:space="preserve">“Partnering with patients in research requires respect and recognition of their unique, diverse and complementary experiential expertise. Multiple and flexible approaches are necessary to consider the patient circumstances, </w:t>
            </w:r>
            <w:r w:rsidRPr="00D72E0B">
              <w:rPr>
                <w:rFonts w:ascii="Cambria" w:eastAsia="Times New Roman" w:hAnsi="Cambria"/>
                <w:sz w:val="20"/>
                <w:szCs w:val="20"/>
                <w:lang w:val="en-NZ" w:eastAsia="de-DE"/>
              </w:rPr>
              <w:lastRenderedPageBreak/>
              <w:t xml:space="preserve">[…] and existing burdens of their illness and treatment. Harnessing relationships with trusted clinicians and community organizations may </w:t>
            </w:r>
            <w:proofErr w:type="gramStart"/>
            <w:r w:rsidRPr="00D72E0B">
              <w:rPr>
                <w:rFonts w:ascii="Cambria" w:eastAsia="Times New Roman" w:hAnsi="Cambria"/>
                <w:sz w:val="20"/>
                <w:szCs w:val="20"/>
                <w:lang w:val="en-NZ" w:eastAsia="de-DE"/>
              </w:rPr>
              <w:t>help[</w:t>
            </w:r>
            <w:proofErr w:type="gramEnd"/>
            <w:r w:rsidRPr="00D72E0B">
              <w:rPr>
                <w:rFonts w:ascii="Cambria" w:eastAsia="Times New Roman" w:hAnsi="Cambria"/>
                <w:sz w:val="20"/>
                <w:szCs w:val="20"/>
                <w:lang w:val="en-NZ" w:eastAsia="de-DE"/>
              </w:rPr>
              <w:t>…], while innovative infrastructure […] can be further explored. Robust tools and frameworks to evaluate patient involvement in research are also needed.”</w:t>
            </w:r>
            <w:r>
              <w:rPr>
                <w:rFonts w:ascii="Cambria" w:eastAsia="Times New Roman" w:hAnsi="Cambria"/>
                <w:sz w:val="20"/>
                <w:szCs w:val="20"/>
                <w:lang w:val="en-NZ" w:eastAsia="de-DE"/>
              </w:rPr>
              <w:t xml:space="preserve"> </w:t>
            </w: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YfsFEf9v","properties":{"formattedCitation":"[1 ff.]","plainCitation":"[1 ff.]","noteIndex":0},"citationItems":[{"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locator":"1592","label":"page","suffix":"ff."}],"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1 ff.]</w:t>
            </w:r>
            <w:r w:rsidRPr="00D72E0B">
              <w:rPr>
                <w:rFonts w:ascii="Cambria" w:eastAsia="Times New Roman" w:hAnsi="Cambria"/>
                <w:sz w:val="20"/>
                <w:szCs w:val="20"/>
                <w:lang w:eastAsia="de-DE"/>
              </w:rPr>
              <w:fldChar w:fldCharType="end"/>
            </w:r>
          </w:p>
          <w:p w14:paraId="7911D8E9" w14:textId="77777777" w:rsidR="008A23E2" w:rsidRDefault="008A23E2" w:rsidP="007A02A4">
            <w:pPr>
              <w:pStyle w:val="NoSpacing"/>
              <w:rPr>
                <w:rFonts w:ascii="Cambria" w:eastAsia="Times New Roman" w:hAnsi="Cambria"/>
                <w:sz w:val="20"/>
                <w:szCs w:val="20"/>
                <w:lang w:eastAsia="de-DE"/>
              </w:rPr>
            </w:pPr>
          </w:p>
          <w:p w14:paraId="3CBB51B0"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w:t>
            </w:r>
            <w:r w:rsidRPr="00D72E0B">
              <w:rPr>
                <w:rFonts w:ascii="Cambria" w:hAnsi="Cambria"/>
                <w:sz w:val="20"/>
                <w:szCs w:val="20"/>
              </w:rPr>
              <w:t xml:space="preserve">However, the notion that patients need to be ‘representative’ to be able to make a </w:t>
            </w:r>
            <w:r w:rsidRPr="00CD076B">
              <w:rPr>
                <w:rFonts w:ascii="Cambria" w:hAnsi="Cambria"/>
                <w:sz w:val="20"/>
                <w:szCs w:val="20"/>
              </w:rPr>
              <w:t>meaningful contribution to research</w:t>
            </w:r>
            <w:r w:rsidRPr="00D72E0B">
              <w:rPr>
                <w:rFonts w:ascii="Cambria" w:hAnsi="Cambria"/>
                <w:sz w:val="20"/>
                <w:szCs w:val="20"/>
              </w:rPr>
              <w:t xml:space="preserve"> was challenged. It was argued that the intrinsic value […] experience that patients bring as research partners can serve to ground research in real-world applications, resulting in research that is relevant and important to all stakeholders […].</w:t>
            </w:r>
            <w:r w:rsidRPr="00D72E0B">
              <w:rPr>
                <w:rFonts w:ascii="Cambria" w:eastAsia="Times New Roman" w:hAnsi="Cambria"/>
                <w:sz w:val="20"/>
                <w:szCs w:val="20"/>
                <w:lang w:val="en-NZ" w:eastAsia="de-DE"/>
              </w:rPr>
              <w:t>”</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Q1915eyu","properties":{"formattedCitation":"[1]","plainCitation":"[1]","noteIndex":0},"citationItems":[{"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locator":"1592","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1]</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7939AE44" w14:textId="77777777" w:rsidR="008A23E2" w:rsidRPr="00A36D63"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val="en-NZ" w:eastAsia="de-DE"/>
              </w:rPr>
              <w:lastRenderedPageBreak/>
              <w:fldChar w:fldCharType="begin"/>
            </w:r>
            <w:r w:rsidR="006049C3">
              <w:rPr>
                <w:rFonts w:ascii="Cambria" w:eastAsia="Times New Roman" w:hAnsi="Cambria"/>
                <w:sz w:val="20"/>
                <w:szCs w:val="20"/>
                <w:lang w:val="en-NZ" w:eastAsia="de-DE"/>
              </w:rPr>
              <w:instrText xml:space="preserve"> ADDIN ZOTERO_ITEM CSL_CITATION {"citationID":"byxy9n7U","properties":{"formattedCitation":"[1,3,8,10,11,13\\uc0\\u8211{}15,17]","plainCitation":"[1,3,8,10,11,13–15,17]","noteIndex":0},"citationItems":[{"id":1841,"uris":["http://zotero.org/users/7733660/items/I8F9HXXC"],"itemData":{"id":1841,"type":"article-journal","container-title":"Therapeutic Innovation &amp; Regulatory Science","DOI":"10.1177/2168479017725109","ISSN":"2168-4790, 2168-4804","issue":"5","journalAbbreviation":"Ther Innov Regul Sci","language":"en","page":"542-550","title":"Improving Information Exchange with Clinical Trial Participants: A Proposal for Industry","title-short":"Improving Information Exchange with Clinical Trial Participants","volume":"51","author":[{"family":"Dietrich","given":"Julie"},{"family":"Alivojvodic","given":"Jeannine"},{"family":"Seliverstov","given":"Irene"},{"family":"Metcalf","given":"Marilyn"},{"family":"Jakee","given":"Kelsey"}],"issued":{"date-parts":[["2017"]]}},"label":"page"},{"id":1854,"uris":["http://zotero.org/users/7733660/items/LL76K3Z6"],"itemData":{"id":1854,"type":"article-journal","abstract":"Background There is widespread recognition that research will be more impactful if it arises from partnerships between patients and researchers, but evidence on best practice for achieving this remains limited. Methods We convened workshops in three Australian cities involving 105 patients/caregivers and 43 clinicians/researchers. In facilitated breakout groups, participants discussed principles and strategies for effective patient involvement in chronic kidney disease research. Transcripts were analysed thematically Results Five major themes emerged. ‘Respecting consumer expertise and commitment’ involved valuing unique and diverse experiential knowledge, clarifying expectations and responsibilities, equipping for meaningful involvement and keeping patients ‘in the loop’. ‘Attuning to individual context’ required a preference-based multipronged approach to engagement, reducing the burden of involvement and being sensitive to the patient journey. ‘Harnessing existing relationships and infrastructure’ meant partnering with trusted clinicians, increasing research exposure in clinical settings, mentoring patient to patient and extending reach through established networks. ‘Developing a coordinated approach’ enabled power in the collective and united voice, a systematic approach for equitable inclusion and streamlining access to opportunities and trustworthy information. ‘Fostering a patient-centred culture’ encompassed building a community, facilitating knowledge exchange and translation, empowering health ownership, providing an opportunity to give back and cultivating trust through transparency. Conclusions Partnering with patients in research requires respect and recognition of their unique, diverse and complementary experiential expertise. Establishing a supportive, respectful research culture, responding to their individual context, coordinating existing infrastructure and centralizing the flow of information may facilitate patient involvement as active partners in research.","container-title":"Nephrology Dialysis Transplantation","DOI":"10.1093/ndt/gfz076","ISSN":"0931-0509, 1460-2385","issue":"9","language":"en","page":"1585-1594","title":"Principles and strategies for involving patients in research in chronic kidney disease: report from national workshops","title-short":"Principles and strategies for involving patients in research in chronic kidney disease","volume":"35","author":[{"family":"Gutman","given":"Talia"},{"family":"Tong","given":"Allison"},{"family":"Howell","given":"Martin"},{"family":"Dansie","given":"Kathryn"},{"family":"Hawley","given":"Carmel M."},{"family":"Craig","given":"Jonathan C."},{"family":"Jesudason","given":"Shilpanjali"},{"family":"Chapman","given":"Jeremy R."},{"family":"Johnson","given":"David W."},{"family":"Murphy","given":"Lisa"},{"family":"Reidlinger","given":"Donna"},{"family":"Crowe","given":"Sally"},{"family":"Duncanson","given":"Emily"},{"family":"Muthuramalingam","given":"Shyamsundar"},{"family":"Scholes-Robertson","given":"Nicole"},{"family":"Williamson","given":"Amber"},{"family":"McDonald","given":"Stephen"}],"issued":{"date-parts":[["2020",9,1]]}},"label":"page"},{"id":1864,"uris":["http://zotero.org/users/7733660/items/8SMG44S9"],"itemData":{"id":1864,"type":"article-journal","container-title":"Chinese Medical Journal","DOI":"https://dx.doi.org/10.4103/0366-6999.179787","ISSN":"2542-5641","issue":"8","page":"1007-8","title":"Sharing Results with Clinical Trial Participants: Insights from an Online Survey of Chinese Consumers","volume":"129","author":[{"family":"Keys","given":"J. R."},{"family":"Monk","given":"J. A."},{"family":"Woolley","given":"K. L."}],"issued":{"date-parts":[["2016",4,20]]}},"label":"page"},{"id":1874,"uris":["http://zotero.org/users/7733660/items/8CZIHKEQ"],"itemData":{"id":1874,"type":"article-journal","abstract":"Background: Participants in health research studies typically express interest in receiving the results from the studies in which they participate. However, participants’ preferences and experiences related to receiving the results are not well understood. In general, the existing studies have had relatively small sample sizes and typically address specific and often sensitive issues within targeted populations. Methods: This study used an online survey to explore attitudes and experiences of registrants in ResearchMatch, a large database of past, present, and potential health research participants. Survey respondents provided information related to whether or not they received research results from studies in which they participated, the methods used to communicate the results, their satisfaction with the results, and when and how they would like to receive research results from future studies. In all, 70,699 ResearchMatch registrants were notified of the study’s topic. Of the 5207 registrants who requested full information about the study, 3381 respondents completed the survey. Results: Approximately 33% of respondents with previous health research participation reported receiving the results. Approximately half of respondents with previous research participation reported no opportunity to request the results. However, almost all respondents said researchers should always or sometimes offer the results to participants. Respondents expressed particular interest in the results related to their (or a loved one’s) health, as well as information about studies’ purposes and any medical advances based on the results. In general, respondents’ most preferred dissemination methods for the results were email and website postings. The least desirable dissemination methods for the results included Twitter, conference calls, and text messages. Across all the results, we compare the responses of respondents with and without previous research participation experience and those who have worked in research organizations versus those who have not. Compared to respondents who have previous participation experience, a greater proportion of respondents with no participation experience indicated that the results should always be shared with participants. Likewise, respondents with no participation experience placed higher importance on the receipt of each type of results’ information included in the survey. Conclusion: We present findings from a survey assessing attitudes and experiences of a broad sample of respondents that addresses gaps in knowledge related to participants’ preferences for receiving the results. The study’s findings highlight the potential for inconsistency between respondents’ expressed preferences to receive specific types of results via specific methods and researchers’ unwillingness or inability to provide them. We present specific recommendations to shift the approach of new studies to investigate participants’ preferences for receiving research results.","container-title":"Clinical Trials","DOI":"10.1177/1740774516665598","ISSN":"1740-7745, 1740-7753","issue":"6","journalAbbreviation":"Clinical Trials","language":"en","page":"582-591","title":"Health research participants’ preferences for receiving research results","volume":"13","author":[{"family":"Long","given":"Christopher R."},{"family":"Stewart","given":"M. Kathryn"},{"family":"Cunningham","given":"Thomas V."},{"family":"Warmack","given":"T. Scott"},{"family":"McElfish","given":"Pearl A."}],"issued":{"date-parts":[["2016"]]}},"label":"page"},{"id":1879,"uris":["http://zotero.org/users/7733660/items/99KTQ7A8"],"itemData":{"id":1879,"type":"article-journal","container-title":"Trials","DOI":"10.1186/s13063-017-2200-4","ISSN":"1745-6215","issue":"1","journalAbbreviation":"Trials","language":"en","page":"449","title":"Health research participants are not receiving research results: a collaborative solution is needed","title-short":"Health research participants are not receiving research results","volume":"18","author":[{"family":"Long","given":"Christopher R."},{"family":"Stewart","given":"M. Kathryn"},{"family":"McElfish","given":"Pearl A."}],"issued":{"date-parts":[["2017"]]}},"label":"page"},{"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889,"uris":["http://zotero.org/users/7733660/items/YC2PZ689"],"itemData":{"id":1889,"type":"article-journal","abstract":"Background. Conventionally, public health researchers disseminate their work to peers via academic journals and conferences, with little emphasis on sharing results across sectors or with community members. To improve translation of health research into practice, it is essential to use a broader “solutions-focused” approach that includes strategic dissemination of findings. Methods. An urban research institute in Chicago, IL, leveraged knowledge transfer and community engagement principles to disseminate the results of a large, community-driven population health survey to a diverse set of stakeholders. We designed dissemination activities that (1) co-created knowledge by, for, and with communities; (2) shared survey results widely; and (3) minimized barriers to accessing and using public health data. Results. We tailored dissemination to specific audiences, including community residents, public health practitioners, and academic partners. We communicated key messages via various mechanisms, such as community forums, health profiles and videos, and a media event. Conclusions. With dedicated planning, staff, and funding, it is feasible for public health researchers to disseminate findings to diverse audiences using a community-engaged approach. To improve the capacity of public health practitioners in this critical skill, more examples of community-focused dissemination activities are warranted.","container-title":"Health Promotion Practice","DOI":"10.1177/1524839919865228","ISSN":"1524-8399, 1552-6372","issue":"2","journalAbbreviation":"Health Promotion Practice","language":"en","page":"215-223","title":"Co-Creation of Knowledge: A Community-Based Approach to Multilevel Dissemination of Health Information","title-short":"Co-Creation of Knowledge","volume":"22","author":[{"family":"Monnard","given":"Kristin"},{"family":"Benjamins","given":"Maureen R."},{"family":"Hirschtick","given":"Jana L."},{"family":"Castro","given":"Myles"},{"family":"Roesch","given":"Pamela T."}],"issued":{"date-parts":[["2021"]]}},"label":"page"},{"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cs="Times New Roman"/>
                <w:sz w:val="20"/>
              </w:rPr>
              <w:t>[1,3,8,10,11,13–15,17]</w:t>
            </w:r>
            <w:r w:rsidRPr="00D72E0B">
              <w:rPr>
                <w:rFonts w:ascii="Cambria" w:eastAsia="Times New Roman" w:hAnsi="Cambria"/>
                <w:sz w:val="20"/>
                <w:szCs w:val="20"/>
                <w:lang w:val="en-NZ" w:eastAsia="de-DE"/>
              </w:rPr>
              <w:fldChar w:fldCharType="end"/>
            </w:r>
          </w:p>
        </w:tc>
      </w:tr>
      <w:tr w:rsidR="008A23E2" w:rsidRPr="00D72E0B" w14:paraId="4226F742"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7933C755" w14:textId="77777777" w:rsidR="008A23E2" w:rsidRPr="007E21C4" w:rsidRDefault="008A23E2" w:rsidP="008A23E2">
            <w:pPr>
              <w:pStyle w:val="NoSpacing"/>
              <w:numPr>
                <w:ilvl w:val="0"/>
                <w:numId w:val="3"/>
              </w:numPr>
              <w:rPr>
                <w:rFonts w:ascii="Cambria" w:eastAsia="Times New Roman" w:hAnsi="Cambria"/>
                <w:sz w:val="20"/>
                <w:szCs w:val="20"/>
                <w:lang w:eastAsia="de-DE"/>
              </w:rPr>
            </w:pPr>
            <w:bookmarkStart w:id="2" w:name="_Hlk167347726"/>
            <w:r w:rsidRPr="00040E6D">
              <w:rPr>
                <w:rFonts w:ascii="Cambria" w:eastAsia="Times New Roman" w:hAnsi="Cambria"/>
                <w:sz w:val="20"/>
                <w:szCs w:val="20"/>
                <w:lang w:val="en-NZ" w:eastAsia="de-DE"/>
              </w:rPr>
              <w:t xml:space="preserve">Too complex technical language for </w:t>
            </w:r>
            <w:bookmarkEnd w:id="2"/>
            <w:r w:rsidRPr="00040E6D">
              <w:rPr>
                <w:rFonts w:ascii="Cambria" w:eastAsia="Times New Roman" w:hAnsi="Cambria"/>
                <w:sz w:val="20"/>
                <w:szCs w:val="20"/>
                <w:lang w:val="en-NZ" w:eastAsia="de-DE"/>
              </w:rPr>
              <w:t>the public</w:t>
            </w:r>
          </w:p>
        </w:tc>
        <w:tc>
          <w:tcPr>
            <w:tcW w:w="881" w:type="dxa"/>
            <w:tcBorders>
              <w:top w:val="single" w:sz="4" w:space="0" w:color="auto"/>
              <w:left w:val="single" w:sz="4" w:space="0" w:color="auto"/>
              <w:bottom w:val="single" w:sz="4" w:space="0" w:color="auto"/>
              <w:right w:val="single" w:sz="4" w:space="0" w:color="auto"/>
            </w:tcBorders>
          </w:tcPr>
          <w:p w14:paraId="52730981"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6</w:t>
            </w:r>
          </w:p>
        </w:tc>
        <w:tc>
          <w:tcPr>
            <w:tcW w:w="768" w:type="dxa"/>
            <w:tcBorders>
              <w:top w:val="single" w:sz="4" w:space="0" w:color="auto"/>
              <w:left w:val="single" w:sz="4" w:space="0" w:color="auto"/>
              <w:bottom w:val="single" w:sz="4" w:space="0" w:color="auto"/>
              <w:right w:val="single" w:sz="4" w:space="0" w:color="auto"/>
            </w:tcBorders>
          </w:tcPr>
          <w:p w14:paraId="22407CFF"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33.3%</w:t>
            </w:r>
          </w:p>
        </w:tc>
        <w:tc>
          <w:tcPr>
            <w:tcW w:w="3795" w:type="dxa"/>
            <w:tcBorders>
              <w:top w:val="single" w:sz="4" w:space="0" w:color="auto"/>
              <w:left w:val="single" w:sz="4" w:space="0" w:color="auto"/>
              <w:bottom w:val="single" w:sz="4" w:space="0" w:color="auto"/>
              <w:right w:val="single" w:sz="4" w:space="0" w:color="auto"/>
            </w:tcBorders>
          </w:tcPr>
          <w:p w14:paraId="1F080207"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However, complex trial descriptions and eligibility criteria, the extensive use of medical terminology and expecting patients to determine preferences early on in the registration process act as strong barriers to trial participation."</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eastAsia="de-DE"/>
              </w:rPr>
              <w:instrText xml:space="preserve"> ADDIN ZOTERO_ITEM CSL_CITATION {"citationID":"Ld7k9AAN","properties":{"formattedCitation":"[15]","plainCitation":"[15]","noteIndex":0},"citationItems":[{"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ocator":"7","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15]</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114293A6" w14:textId="77777777" w:rsidR="008A23E2" w:rsidRPr="00D72E0B"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rMTapSp2","properties":{"formattedCitation":"[4,7,9,14,15,18]","plainCitation":"[4,7,9,14,15,18]","noteIndex":0},"citationItems":[{"id":1833,"uris":["http://zotero.org/users/7733660/items/A4SPP6TD"],"itemData":{"id":1833,"type":"article-journal","abstract":"Although the Internet may help to increase cancer patients' awareness of clinical trials, little is known about the accessibility and quality of online clinical trial information. We simulated the experience of a naive cancer patient without clinical trial knowledge by searching three popular search engines for treatment information for breast, lung, and prostate cancer, and myelodysplastic syndromes (MDS). Two coders independently evaluated website content for accessibility and quality. We screened 120 websites and identified 40 unique sites for analysis. Overall, 85% [95% confidence interval (CI), 70%-94%] of sites mentioned clinical trials on the landing page and 68% (51%-81%) included links to specific trials. Overall readability was poor. Approximately half of websites (36%-68%) included information on the potential benefits and risks of clinical trials and 40% provided information about when the site had been updated (25%-57%). Among sites with links to specific clinical trials, only 44% (25%-65%) provided an interactive interface that would allow patients to customize search results; breast (100%) and prostate (50%) sites were more interactive than lung (25%) and MDS (14%; P = 0.007). Although cancer clinical trial information is widely available on the Internet, its quality is highly variable. Given the fact that many emerging cancer therapeutics are personalized based on disease or genomic characteristics, interactive web-based interfaces could serve as powerful vehicles to help patients locate appropriate clinical trials. Without enhanced efforts to ensure greater interactivity of cancer treatment websites, patient awareness of relevant clinical trials may remain low.","container-title":"Cancer Epidemiology, Biomarkers &amp; Prevention","DOI":"https://dx.doi.org/10.1158/1055-9965.EPI-15-0274","ISSN":"1538-7755","issue":"10","page":"1629-31","title":"Accessibility and Quality of Online Cancer-Related Clinical Trial Information for Naive Searchers","volume":"24","author":[{"family":"Abel","given":"G. A."},{"family":"Cronin","given":"A. M."},{"family":"Earles","given":"K."},{"family":"Gray","given":"S. W."}],"issued":{"date-parts":[["2015",10]]}},"label":"page"},{"id":1846,"uris":["http://zotero.org/users/7733660/items/3YBXNPXP"],"itemData":{"id":1846,"type":"article-journal","abstract":"A communication strategy was developed by The Consortium to Perform Human Biomonitoring on a European Scale (COPHES), as part of its objectives to develop a framework and protocols to enable the collection of comparable human biomonitoring data throughout Europe. The framework and protocols were tested in the pilot study DEMOCOPHES (Demonstration of a study to Coordinate and Perform Human biomonitoring on a European Scale). The aims of the communication strategy were to raise awareness of human biomonitoring, encourage participation in the study and to communicate the study results and their public health significance. It identified the audiences and key messages, documented the procedure for dissemination of results and was updated as the project progressed. A communication plan listed the tools and materials such as press releases, flyers, recruitment letters and information leaflets required for each audience with a time frame for releasing them. Public insight research was used to evaluate the recruitment material, and the feedback was used to improve the documents. Dissemination of results was coordinated in a step by step approach by the participating countries within DEMOCOPHES, taking into account specific national messages according to the needs of each country. Participants received individual results, unless they refused to be informed, along with guidance on what the results meant. The aggregate results and policy recommendations were then communicated to the general public and stakeholders, followed by dissemination at European level. Several lessons were learnt that may assist other future human biomonitoring studies. Recruitment took longer than anticipated and so social scientists, to help with community engagement, should be part of the research team from the start. As a European study, involving multiple countries, additional considerations were needed for the numerous organisations, different languages, cultures, policies and priorities. Therefore, communication documents should be seen as templates with essential information clearly indicated and the option for each country to tailor the material to reflect these differences. Future studies should consider setting up multidisciplinary networks of medical professionals and communication experts, and holding training workshops to discuss the interpretation of results and risk communication. Publicity and wide dissemination of the results helped to raise awareness of human biomonitoring to the general public, policy makers and other key stakeholders. Effective and timely communication, at all stages of a study, is essential if the potential of human biomonitoring research to improve public health is to be realised.","container-title":"Environmental Research","DOI":"10.1016/j.envres.2014.12.003","ISSN":"00139351","journalAbbreviation":"Environmental Research","language":"en","page":"31-41","title":"Communication in a Human biomonitoring study: Focus group work, public engagement and lessons learnt in 17 European countries","title-short":"Communication in a human biomonitoring study","volume":"141","author":[{"family":"Exley","given":"Karen"},{"family":"Cano","given":"Noemi"},{"family":"Aerts","given":"Dominique"},{"family":"Biot","given":"Pierre"},{"family":"Casteleyn","given":"Ludwine"},{"family":"Kolossa-Gehring","given":"Marike"},{"family":"Schwedler","given":"Gerda"},{"family":"Castaño","given":"Argelia"},{"family":"Angerer","given":"Jürgen"},{"family":"Koch","given":"Holger M."},{"family":"Esteban","given":"Marta"},{"family":"Schoeters","given":"Greet"},{"family":"Den Hond","given":"Elly"},{"family":"Horvat","given":"Milena"},{"family":"Bloemen","given":"Louis"},{"family":"Knudsen","given":"Lisbeth E."},{"family":"Joas","given":"Reinhard"},{"family":"Joas","given":"Anke"},{"family":"Dewolf","given":"Marie-Christine"},{"family":"Van de Mieroop","given":"Els"},{"family":"Katsonouri","given":"Andromachi"},{"family":"Hadjipanayis","given":"Adamos"},{"family":"Cerna","given":"Milena"},{"family":"Krskova","given":"Andrea"},{"family":"Becker","given":"Kerstin"},{"family":"Fiddicke","given":"Ulrike"},{"family":"Seiwert","given":"Margarete"},{"family":"Mørck","given":"Thit A."},{"family":"Rudnai","given":"Peter"},{"family":"Kozepesy","given":"Szilvia"},{"family":"Cullen","given":"Elizabeth"},{"family":"Kellegher","given":"Anne"},{"family":"Gutleb","given":"Arno C."},{"family":"Fischer","given":"Marc E."},{"family":"Ligocka","given":"Danuta"},{"family":"Kamińska","given":"Joanna"},{"family":"Namorado","given":"Sónia"},{"family":"Fátima Reis","given":"M."},{"family":"Lupsa","given":"Ioana-Rodica"},{"family":"Gurzau","given":"Anca E."},{"family":"Halzlova","given":"Katarina"},{"family":"Jajcaj","given":"Michal"},{"family":"Mazej","given":"Darja"},{"family":"Tratnik","given":"Janja Snoj"},{"family":"Huetos","given":"Olga"},{"family":"López","given":"Ana"},{"family":"Berglund","given":"Marika"},{"family":"Larsson","given":"Kristin"},{"family":"Sepai","given":"Ovnair"}],"issued":{"date-parts":[["2015"]]}},"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893,"uris":["http://zotero.org/users/7733660/items/UKDF4M65"],"itemData":{"id":1893,"type":"article-journal","container-title":"Trials","DOI":"10.1186/s13063-015-1146-7","ISSN":"1745-6215","issue":"1","journalAbbreviation":"Trials","language":"en","page":"19","title":"A European multi-language initiative to make the general population aware of independent clinical research: the European Communication on Research Awareness Need project","title-short":"A European multi-language initiative to make the general population aware of independent clinical research","volume":"17","author":[{"family":"Mosconi","given":"Paola"},{"family":"Antes","given":"Gerd"},{"family":"Barbareschi","given":"Giorgio"},{"family":"Burls","given":"Amanda"},{"family":"Demotes-Mainard","given":"Jacques"},{"family":"Chalmers","given":"Iain"},{"family":"Colombo","given":"Cinzia"},{"family":"Garattini","given":"Silvio"},{"family":"Gluud","given":"Christian"},{"family":"Gyte","given":"Gill"},{"family":"McLlwain","given":"Catherine"},{"family":"Penfold","given":"Matt"},{"family":"Post","given":"Nils"},{"family":"Satolli","given":"Roberto"},{"family":"Valetto","given":"Maria Rosa"},{"family":"West","given":"Brian"},{"family":"Wolff","given":"Stephanie"}],"issued":{"date-parts":[["2016"]]}},"label":"page"},{"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label":"page"},{"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4,7,9,14,15,18]</w:t>
            </w:r>
            <w:r w:rsidRPr="00D72E0B">
              <w:rPr>
                <w:rFonts w:ascii="Cambria" w:eastAsia="Times New Roman" w:hAnsi="Cambria"/>
                <w:sz w:val="20"/>
                <w:szCs w:val="20"/>
                <w:lang w:val="en-NZ" w:eastAsia="de-DE"/>
              </w:rPr>
              <w:fldChar w:fldCharType="end"/>
            </w:r>
          </w:p>
        </w:tc>
      </w:tr>
      <w:tr w:rsidR="008A23E2" w:rsidRPr="00D72E0B" w14:paraId="65155EEC"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6BE88267" w14:textId="77777777" w:rsidR="008A23E2" w:rsidRPr="007E21C4" w:rsidRDefault="008A23E2" w:rsidP="008A23E2">
            <w:pPr>
              <w:pStyle w:val="NoSpacing"/>
              <w:numPr>
                <w:ilvl w:val="0"/>
                <w:numId w:val="3"/>
              </w:numPr>
              <w:rPr>
                <w:rFonts w:ascii="Cambria" w:eastAsia="Times New Roman" w:hAnsi="Cambria"/>
                <w:sz w:val="20"/>
                <w:szCs w:val="20"/>
                <w:lang w:eastAsia="de-DE"/>
              </w:rPr>
            </w:pPr>
            <w:r w:rsidRPr="007E21C4">
              <w:rPr>
                <w:rFonts w:ascii="Cambria" w:eastAsia="Times New Roman" w:hAnsi="Cambria"/>
                <w:sz w:val="20"/>
                <w:szCs w:val="20"/>
                <w:lang w:val="en-NZ" w:eastAsia="de-DE"/>
              </w:rPr>
              <w:t>Ethical concerns</w:t>
            </w:r>
          </w:p>
        </w:tc>
        <w:tc>
          <w:tcPr>
            <w:tcW w:w="881" w:type="dxa"/>
            <w:tcBorders>
              <w:top w:val="single" w:sz="4" w:space="0" w:color="auto"/>
              <w:left w:val="single" w:sz="4" w:space="0" w:color="auto"/>
              <w:bottom w:val="single" w:sz="4" w:space="0" w:color="auto"/>
              <w:right w:val="single" w:sz="4" w:space="0" w:color="auto"/>
            </w:tcBorders>
            <w:shd w:val="clear" w:color="auto" w:fill="auto"/>
          </w:tcPr>
          <w:p w14:paraId="51DFAB0B"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5</w:t>
            </w:r>
          </w:p>
        </w:tc>
        <w:tc>
          <w:tcPr>
            <w:tcW w:w="768" w:type="dxa"/>
            <w:tcBorders>
              <w:top w:val="single" w:sz="4" w:space="0" w:color="auto"/>
              <w:left w:val="single" w:sz="4" w:space="0" w:color="auto"/>
              <w:bottom w:val="single" w:sz="4" w:space="0" w:color="auto"/>
              <w:right w:val="single" w:sz="4" w:space="0" w:color="auto"/>
            </w:tcBorders>
            <w:shd w:val="clear" w:color="auto" w:fill="auto"/>
          </w:tcPr>
          <w:p w14:paraId="0CB1A821"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27.8%</w:t>
            </w:r>
          </w:p>
        </w:tc>
        <w:tc>
          <w:tcPr>
            <w:tcW w:w="3795" w:type="dxa"/>
            <w:tcBorders>
              <w:top w:val="single" w:sz="4" w:space="0" w:color="auto"/>
              <w:left w:val="single" w:sz="4" w:space="0" w:color="auto"/>
              <w:bottom w:val="single" w:sz="4" w:space="0" w:color="auto"/>
              <w:right w:val="single" w:sz="4" w:space="0" w:color="auto"/>
            </w:tcBorders>
          </w:tcPr>
          <w:p w14:paraId="168BB961"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In addition a number of ethical considerations were raised: […]; there was also a concern that any activity that might bring together study members would breach anonymity; and finally there were felt to be ethical constraints in working with the children independent of their parents.”</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e1XPQst8","properties":{"formattedCitation":"[14]","plainCitation":"[14]","noteIndex":0},"citationItems":[{"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ocator":"4","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14]</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09538B58"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nLsc1e89","properties":{"formattedCitation":"[6,10,11,14,17]","plainCitation":"[6,10,11,14,17]","noteIndex":0},"citationItems":[{"id":1874,"uris":["http://zotero.org/users/7733660/items/8CZIHKEQ"],"itemData":{"id":1874,"type":"article-journal","abstract":"Background: Participants in health research studies typically express interest in receiving the results from the studies in which they participate. However, participants’ preferences and experiences related to receiving the results are not well understood. In general, the existing studies have had relatively small sample sizes and typically address specific and often sensitive issues within targeted populations. Methods: This study used an online survey to explore attitudes and experiences of registrants in ResearchMatch, a large database of past, present, and potential health research participants. Survey respondents provided information related to whether or not they received research results from studies in which they participated, the methods used to communicate the results, their satisfaction with the results, and when and how they would like to receive research results from future studies. In all, 70,699 ResearchMatch registrants were notified of the study’s topic. Of the 5207 registrants who requested full information about the study, 3381 respondents completed the survey. Results: Approximately 33% of respondents with previous health research participation reported receiving the results. Approximately half of respondents with previous research participation reported no opportunity to request the results. However, almost all respondents said researchers should always or sometimes offer the results to participants. Respondents expressed particular interest in the results related to their (or a loved one’s) health, as well as information about studies’ purposes and any medical advances based on the results. In general, respondents’ most preferred dissemination methods for the results were email and website postings. The least desirable dissemination methods for the results included Twitter, conference calls, and text messages. Across all the results, we compare the responses of respondents with and without previous research participation experience and those who have worked in research organizations versus those who have not. Compared to respondents who have previous participation experience, a greater proportion of respondents with no participation experience indicated that the results should always be shared with participants. Likewise, respondents with no participation experience placed higher importance on the receipt of each type of results’ information included in the survey. Conclusion: We present findings from a survey assessing attitudes and experiences of a broad sample of respondents that addresses gaps in knowledge related to participants’ preferences for receiving the results. The study’s findings highlight the potential for inconsistency between respondents’ expressed preferences to receive specific types of results via specific methods and researchers’ unwillingness or inability to provide them. We present specific recommendations to shift the approach of new studies to investigate participants’ preferences for receiving research results.","container-title":"Clinical Trials","DOI":"10.1177/1740774516665598","ISSN":"1740-7745, 1740-7753","issue":"6","journalAbbreviation":"Clinical Trials","language":"en","page":"582-591","title":"Health research participants’ preferences for receiving research results","volume":"13","author":[{"family":"Long","given":"Christopher R."},{"family":"Stewart","given":"M. Kathryn"},{"family":"Cunningham","given":"Thomas V."},{"family":"Warmack","given":"T. Scott"},{"family":"McElfish","given":"Pearl A."}],"issued":{"date-parts":[["2016"]]}},"label":"page"},{"id":1879,"uris":["http://zotero.org/users/7733660/items/99KTQ7A8"],"itemData":{"id":1879,"type":"article-journal","container-title":"Trials","DOI":"10.1186/s13063-017-2200-4","ISSN":"1745-6215","issue":"1","journalAbbreviation":"Trials","language":"en","page":"449","title":"Health research participants are not receiving research results: a collaborative solution is needed","title-short":"Health research participants are not receiving research results","volume":"18","author":[{"family":"Long","given":"Christopher R."},{"family":"Stewart","given":"M. Kathryn"},{"family":"McElfish","given":"Pearl A."}],"issued":{"date-parts":[["2017"]]}},"label":"page"},{"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label":"page"},{"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6,10,11,14,17]</w:t>
            </w:r>
            <w:r w:rsidRPr="00D72E0B">
              <w:rPr>
                <w:rFonts w:ascii="Cambria" w:eastAsia="Times New Roman" w:hAnsi="Cambria"/>
                <w:sz w:val="20"/>
                <w:szCs w:val="20"/>
                <w:lang w:val="en-NZ" w:eastAsia="de-DE"/>
              </w:rPr>
              <w:fldChar w:fldCharType="end"/>
            </w:r>
          </w:p>
        </w:tc>
      </w:tr>
      <w:tr w:rsidR="008A23E2" w:rsidRPr="00D72E0B" w14:paraId="4430086A"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7FE76729" w14:textId="77777777" w:rsidR="008A23E2" w:rsidRPr="007E21C4" w:rsidRDefault="008A23E2" w:rsidP="008A23E2">
            <w:pPr>
              <w:pStyle w:val="NoSpacing"/>
              <w:numPr>
                <w:ilvl w:val="0"/>
                <w:numId w:val="3"/>
              </w:numPr>
              <w:rPr>
                <w:rFonts w:ascii="Cambria" w:eastAsia="Times New Roman" w:hAnsi="Cambria"/>
                <w:sz w:val="20"/>
                <w:szCs w:val="20"/>
                <w:lang w:val="en-NZ" w:eastAsia="de-DE"/>
              </w:rPr>
            </w:pPr>
            <w:r w:rsidRPr="00040E6D">
              <w:rPr>
                <w:rFonts w:ascii="Cambria" w:eastAsia="Times New Roman" w:hAnsi="Cambria"/>
                <w:sz w:val="20"/>
                <w:szCs w:val="20"/>
                <w:lang w:val="en-NZ" w:eastAsia="de-DE"/>
              </w:rPr>
              <w:t>Information exchange not wished from the public</w:t>
            </w:r>
          </w:p>
        </w:tc>
        <w:tc>
          <w:tcPr>
            <w:tcW w:w="881" w:type="dxa"/>
            <w:tcBorders>
              <w:top w:val="single" w:sz="4" w:space="0" w:color="auto"/>
              <w:left w:val="single" w:sz="4" w:space="0" w:color="auto"/>
              <w:bottom w:val="single" w:sz="4" w:space="0" w:color="auto"/>
              <w:right w:val="single" w:sz="4" w:space="0" w:color="auto"/>
            </w:tcBorders>
            <w:shd w:val="clear" w:color="auto" w:fill="auto"/>
          </w:tcPr>
          <w:p w14:paraId="6B6D9185"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4</w:t>
            </w:r>
          </w:p>
        </w:tc>
        <w:tc>
          <w:tcPr>
            <w:tcW w:w="768" w:type="dxa"/>
            <w:tcBorders>
              <w:top w:val="single" w:sz="4" w:space="0" w:color="auto"/>
              <w:left w:val="single" w:sz="4" w:space="0" w:color="auto"/>
              <w:bottom w:val="single" w:sz="4" w:space="0" w:color="auto"/>
              <w:right w:val="single" w:sz="4" w:space="0" w:color="auto"/>
            </w:tcBorders>
            <w:shd w:val="clear" w:color="auto" w:fill="auto"/>
          </w:tcPr>
          <w:p w14:paraId="65747E72"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22.2%</w:t>
            </w:r>
          </w:p>
        </w:tc>
        <w:tc>
          <w:tcPr>
            <w:tcW w:w="3795" w:type="dxa"/>
            <w:tcBorders>
              <w:top w:val="single" w:sz="4" w:space="0" w:color="auto"/>
              <w:left w:val="single" w:sz="4" w:space="0" w:color="auto"/>
              <w:bottom w:val="single" w:sz="4" w:space="0" w:color="auto"/>
              <w:right w:val="single" w:sz="4" w:space="0" w:color="auto"/>
            </w:tcBorders>
          </w:tcPr>
          <w:p w14:paraId="4123C13E" w14:textId="77777777" w:rsidR="008A23E2" w:rsidRPr="008C4EBE" w:rsidRDefault="008A23E2" w:rsidP="007A02A4">
            <w:pPr>
              <w:pStyle w:val="NoSpacing"/>
              <w:rPr>
                <w:rFonts w:ascii="Cambria" w:hAnsi="Cambria"/>
                <w:sz w:val="20"/>
                <w:szCs w:val="20"/>
              </w:rPr>
            </w:pPr>
            <w:r w:rsidRPr="00D72E0B">
              <w:rPr>
                <w:rFonts w:ascii="Cambria" w:hAnsi="Cambria"/>
                <w:sz w:val="20"/>
                <w:szCs w:val="20"/>
              </w:rPr>
              <w:t>“Their refusal or omission to consult the electronic document may have been due to their distancing of their cancer episode. They expressed the need to “move on” and “to forget” the illness, “to let it go”. This coping strategy alleviates the emotional load […] and decreases their fear of relapse.”</w:t>
            </w:r>
            <w:r>
              <w:rPr>
                <w:rFonts w:ascii="Cambria" w:hAnsi="Cambria"/>
                <w:sz w:val="20"/>
                <w:szCs w:val="20"/>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Qut94FLz","properties":{"formattedCitation":"[6]","plainCitation":"[6]","noteIndex":0},"citationItems":[{"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locator":"8","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6]</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13B93B99"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5W5vIDZL","properties":{"formattedCitation":"[6,10,11,14]","plainCitation":"[6,10,11,14]","noteIndex":0},"citationItems":[{"id":1874,"uris":["http://zotero.org/users/7733660/items/8CZIHKEQ"],"itemData":{"id":1874,"type":"article-journal","abstract":"Background: Participants in health research studies typically express interest in receiving the results from the studies in which they participate. However, participants’ preferences and experiences related to receiving the results are not well understood. In general, the existing studies have had relatively small sample sizes and typically address specific and often sensitive issues within targeted populations. Methods: This study used an online survey to explore attitudes and experiences of registrants in ResearchMatch, a large database of past, present, and potential health research participants. Survey respondents provided information related to whether or not they received research results from studies in which they participated, the methods used to communicate the results, their satisfaction with the results, and when and how they would like to receive research results from future studies. In all, 70,699 ResearchMatch registrants were notified of the study’s topic. Of the 5207 registrants who requested full information about the study, 3381 respondents completed the survey. Results: Approximately 33% of respondents with previous health research participation reported receiving the results. Approximately half of respondents with previous research participation reported no opportunity to request the results. However, almost all respondents said researchers should always or sometimes offer the results to participants. Respondents expressed particular interest in the results related to their (or a loved one’s) health, as well as information about studies’ purposes and any medical advances based on the results. In general, respondents’ most preferred dissemination methods for the results were email and website postings. The least desirable dissemination methods for the results included Twitter, conference calls, and text messages. Across all the results, we compare the responses of respondents with and without previous research participation experience and those who have worked in research organizations versus those who have not. Compared to respondents who have previous participation experience, a greater proportion of respondents with no participation experience indicated that the results should always be shared with participants. Likewise, respondents with no participation experience placed higher importance on the receipt of each type of results’ information included in the survey. Conclusion: We present findings from a survey assessing attitudes and experiences of a broad sample of respondents that addresses gaps in knowledge related to participants’ preferences for receiving the results. The study’s findings highlight the potential for inconsistency between respondents’ expressed preferences to receive specific types of results via specific methods and researchers’ unwillingness or inability to provide them. We present specific recommendations to shift the approach of new studies to investigate participants’ preferences for receiving research results.","container-title":"Clinical Trials","DOI":"10.1177/1740774516665598","ISSN":"1740-7745, 1740-7753","issue":"6","journalAbbreviation":"Clinical Trials","language":"en","page":"582-591","title":"Health research participants’ preferences for receiving research results","volume":"13","author":[{"family":"Long","given":"Christopher R."},{"family":"Stewart","given":"M. Kathryn"},{"family":"Cunningham","given":"Thomas V."},{"family":"Warmack","given":"T. Scott"},{"family":"McElfish","given":"Pearl A."}],"issued":{"date-parts":[["2016"]]}}},{"id":1879,"uris":["http://zotero.org/users/7733660/items/99KTQ7A8"],"itemData":{"id":1879,"type":"article-journal","container-title":"Trials","DOI":"10.1186/s13063-017-2200-4","ISSN":"1745-6215","issue":"1","journalAbbreviation":"Trials","language":"en","page":"449","title":"Health research participants are not receiving research results: a collaborative solution is needed","title-short":"Health research participants are not receiving research results","volume":"18","author":[{"family":"Long","given":"Christopher R."},{"family":"Stewart","given":"M. Kathryn"},{"family":"McElfish","given":"Pearl A."}],"issued":{"date-parts":[["2017"]]}}},{"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6,10,11,14]</w:t>
            </w:r>
            <w:r w:rsidRPr="00D72E0B">
              <w:rPr>
                <w:rFonts w:ascii="Cambria" w:eastAsia="Times New Roman" w:hAnsi="Cambria"/>
                <w:sz w:val="20"/>
                <w:szCs w:val="20"/>
                <w:lang w:val="en-NZ" w:eastAsia="de-DE"/>
              </w:rPr>
              <w:fldChar w:fldCharType="end"/>
            </w:r>
          </w:p>
        </w:tc>
      </w:tr>
      <w:tr w:rsidR="008A23E2" w:rsidRPr="00D72E0B" w14:paraId="419E479A"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01BFAE51" w14:textId="77777777" w:rsidR="008A23E2" w:rsidRPr="00B65787" w:rsidRDefault="008A23E2" w:rsidP="008A23E2">
            <w:pPr>
              <w:pStyle w:val="NoSpacing"/>
              <w:numPr>
                <w:ilvl w:val="0"/>
                <w:numId w:val="3"/>
              </w:numPr>
              <w:rPr>
                <w:rFonts w:ascii="Cambria" w:eastAsia="Times New Roman" w:hAnsi="Cambria"/>
                <w:sz w:val="20"/>
                <w:szCs w:val="20"/>
                <w:lang w:val="en-NZ" w:eastAsia="de-DE"/>
              </w:rPr>
            </w:pPr>
            <w:r w:rsidRPr="007A7C38">
              <w:rPr>
                <w:rFonts w:ascii="Cambria" w:eastAsia="Times New Roman" w:hAnsi="Cambria"/>
                <w:sz w:val="20"/>
                <w:szCs w:val="20"/>
                <w:lang w:val="en-NZ" w:eastAsia="de-DE"/>
              </w:rPr>
              <w:t>Lack of interactive communication features</w:t>
            </w:r>
          </w:p>
        </w:tc>
        <w:tc>
          <w:tcPr>
            <w:tcW w:w="881" w:type="dxa"/>
            <w:tcBorders>
              <w:top w:val="single" w:sz="4" w:space="0" w:color="auto"/>
              <w:left w:val="single" w:sz="4" w:space="0" w:color="auto"/>
              <w:bottom w:val="single" w:sz="4" w:space="0" w:color="auto"/>
              <w:right w:val="single" w:sz="4" w:space="0" w:color="auto"/>
            </w:tcBorders>
          </w:tcPr>
          <w:p w14:paraId="318F0ACE"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4</w:t>
            </w:r>
          </w:p>
        </w:tc>
        <w:tc>
          <w:tcPr>
            <w:tcW w:w="768" w:type="dxa"/>
            <w:tcBorders>
              <w:top w:val="single" w:sz="4" w:space="0" w:color="auto"/>
              <w:left w:val="single" w:sz="4" w:space="0" w:color="auto"/>
              <w:bottom w:val="single" w:sz="4" w:space="0" w:color="auto"/>
              <w:right w:val="single" w:sz="4" w:space="0" w:color="auto"/>
            </w:tcBorders>
          </w:tcPr>
          <w:p w14:paraId="579E4F36"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22.2%</w:t>
            </w:r>
          </w:p>
        </w:tc>
        <w:tc>
          <w:tcPr>
            <w:tcW w:w="3795" w:type="dxa"/>
            <w:tcBorders>
              <w:top w:val="single" w:sz="4" w:space="0" w:color="auto"/>
              <w:left w:val="single" w:sz="4" w:space="0" w:color="auto"/>
              <w:bottom w:val="single" w:sz="4" w:space="0" w:color="auto"/>
              <w:right w:val="single" w:sz="4" w:space="0" w:color="auto"/>
            </w:tcBorders>
          </w:tcPr>
          <w:p w14:paraId="6F51BB4F" w14:textId="77777777" w:rsidR="008A23E2" w:rsidRPr="00B65787" w:rsidRDefault="008A23E2" w:rsidP="007A02A4">
            <w:pPr>
              <w:pStyle w:val="NoSpacing"/>
              <w:rPr>
                <w:rFonts w:ascii="Cambria" w:eastAsia="Times New Roman" w:hAnsi="Cambria"/>
                <w:sz w:val="20"/>
                <w:szCs w:val="20"/>
                <w:lang w:eastAsia="de-DE"/>
              </w:rPr>
            </w:pPr>
            <w:r w:rsidRPr="00B65787">
              <w:rPr>
                <w:rFonts w:ascii="Cambria" w:eastAsia="Times New Roman" w:hAnsi="Cambria"/>
                <w:sz w:val="20"/>
                <w:szCs w:val="20"/>
                <w:lang w:eastAsia="de-DE"/>
              </w:rPr>
              <w:t>“</w:t>
            </w:r>
            <w:r w:rsidRPr="00B65787">
              <w:rPr>
                <w:rFonts w:ascii="Cambria" w:hAnsi="Cambria"/>
                <w:sz w:val="20"/>
                <w:szCs w:val="20"/>
              </w:rPr>
              <w:t>On the other hand, the quality of that information is highly variable, and for some cancers, few sites offer interactive features. […]. Finally, given that a significant portion of interactive sites found through naive searches ultimately link to NCI's databases, the quality of the information preceding that database link may merit careful review</w:t>
            </w:r>
            <w:r w:rsidRPr="00B65787">
              <w:rPr>
                <w:rFonts w:ascii="Cambria" w:eastAsia="Times New Roman" w:hAnsi="Cambria"/>
                <w:sz w:val="20"/>
                <w:szCs w:val="20"/>
                <w:lang w:eastAsia="de-DE"/>
              </w:rPr>
              <w:t xml:space="preserve">” </w:t>
            </w:r>
            <w:r w:rsidRPr="00B65787">
              <w:rPr>
                <w:rFonts w:ascii="Cambria" w:eastAsia="Times New Roman" w:hAnsi="Cambria"/>
                <w:sz w:val="20"/>
                <w:szCs w:val="20"/>
                <w:lang w:val="de-DE" w:eastAsia="de-DE"/>
              </w:rPr>
              <w:fldChar w:fldCharType="begin"/>
            </w:r>
            <w:r w:rsidR="006049C3">
              <w:rPr>
                <w:rFonts w:ascii="Cambria" w:eastAsia="Times New Roman" w:hAnsi="Cambria"/>
                <w:sz w:val="20"/>
                <w:szCs w:val="20"/>
                <w:lang w:eastAsia="de-DE"/>
              </w:rPr>
              <w:instrText xml:space="preserve"> ADDIN ZOTERO_ITEM CSL_CITATION {"citationID":"RPIx0d25","properties":{"formattedCitation":"[18]","plainCitation":"[18]","noteIndex":0},"citationItems":[{"id":1833,"uris":["http://zotero.org/users/7733660/items/A4SPP6TD"],"itemData":{"id":1833,"type":"article-journal","abstract":"Although the Internet may help to increase cancer patients' awareness of clinical trials, little is known about the accessibility and quality of online clinical trial information. We simulated the experience of a naive cancer patient without clinical trial knowledge by searching three popular search engines for treatment information for breast, lung, and prostate cancer, and myelodysplastic syndromes (MDS). Two coders independently evaluated website content for accessibility and quality. We screened 120 websites and identified 40 unique sites for analysis. Overall, 85% [95% confidence interval (CI), 70%-94%] of sites mentioned clinical trials on the landing page and 68% (51%-81%) included links to specific trials. Overall readability was poor. Approximately half of websites (36%-68%) included information on the potential benefits and risks of clinical trials and 40% provided information about when the site had been updated (25%-57%). Among sites with links to specific clinical trials, only 44% (25%-65%) provided an interactive interface that would allow patients to customize search results; breast (100%) and prostate (50%) sites were more interactive than lung (25%) and MDS (14%; P = 0.007). Although cancer clinical trial information is widely available on the Internet, its quality is highly variable. Given the fact that many emerging cancer therapeutics are personalized based on disease or genomic characteristics, interactive web-based interfaces could serve as powerful vehicles to help patients locate appropriate clinical trials. Without enhanced efforts to ensure greater interactivity of cancer treatment websites, patient awareness of relevant clinical trials may remain low.","container-title":"Cancer Epidemiology, Biomarkers &amp; Prevention","DOI":"https://dx.doi.org/10.1158/1055-9965.EPI-15-0274","ISSN":"1538-7755","issue":"10","page":"1629-31","title":"Accessibility and Quality of Online Cancer-Related Clinical Trial Information for Naive Searchers","volume":"24","author":[{"family":"Abel","given":"G. A."},{"family":"Cronin","given":"A. M."},{"family":"Earles","given":"K."},{"family":"Gray","given":"S. W."}],"issued":{"date-parts":[["2015",10]]}},"locator":"1631","label":"page"}],"schema":"https://github.com/citation-style-language/schema/raw/master/csl-citation.json"} </w:instrText>
            </w:r>
            <w:r w:rsidRPr="00B65787">
              <w:rPr>
                <w:rFonts w:ascii="Cambria" w:eastAsia="Times New Roman" w:hAnsi="Cambria"/>
                <w:sz w:val="20"/>
                <w:szCs w:val="20"/>
                <w:lang w:val="de-DE" w:eastAsia="de-DE"/>
              </w:rPr>
              <w:fldChar w:fldCharType="separate"/>
            </w:r>
            <w:r w:rsidR="006049C3" w:rsidRPr="006049C3">
              <w:rPr>
                <w:rFonts w:ascii="Cambria" w:hAnsi="Cambria"/>
                <w:sz w:val="20"/>
              </w:rPr>
              <w:t>[18]</w:t>
            </w:r>
            <w:r w:rsidRPr="00B65787">
              <w:rPr>
                <w:rFonts w:ascii="Cambria" w:eastAsia="Times New Roman" w:hAnsi="Cambria"/>
                <w:sz w:val="20"/>
                <w:szCs w:val="20"/>
                <w:lang w:val="de-DE" w:eastAsia="de-DE"/>
              </w:rPr>
              <w:fldChar w:fldCharType="end"/>
            </w:r>
          </w:p>
          <w:p w14:paraId="2D8BA6BC" w14:textId="77777777" w:rsidR="008A23E2" w:rsidRPr="00B65787" w:rsidRDefault="008A23E2" w:rsidP="007A02A4">
            <w:pPr>
              <w:pStyle w:val="NoSpacing"/>
              <w:rPr>
                <w:rFonts w:ascii="Cambria" w:hAnsi="Cambria"/>
                <w:sz w:val="20"/>
                <w:szCs w:val="20"/>
              </w:rPr>
            </w:pPr>
            <w:r w:rsidRPr="00B65787">
              <w:rPr>
                <w:rFonts w:ascii="Cambria" w:eastAsia="Times New Roman" w:hAnsi="Cambria"/>
                <w:sz w:val="20"/>
                <w:szCs w:val="20"/>
                <w:lang w:eastAsia="de-DE"/>
              </w:rPr>
              <w:t xml:space="preserve">“In producing these websites, health organizations invest significant resources to provide health </w:t>
            </w:r>
            <w:r w:rsidRPr="00B65787">
              <w:rPr>
                <w:rFonts w:ascii="Cambria" w:eastAsia="Times New Roman" w:hAnsi="Cambria"/>
                <w:sz w:val="20"/>
                <w:szCs w:val="20"/>
                <w:lang w:eastAsia="de-DE"/>
              </w:rPr>
              <w:lastRenderedPageBreak/>
              <w:t xml:space="preserve">information in the traditional one-way […] model of communication. </w:t>
            </w:r>
            <w:r w:rsidRPr="00B65787">
              <w:rPr>
                <w:rFonts w:ascii="Cambria" w:hAnsi="Cambria"/>
                <w:sz w:val="20"/>
                <w:szCs w:val="20"/>
              </w:rPr>
              <w:t>However, as shown in the past few years one-way communication as a channel for influencing health behavior has limitations</w:t>
            </w:r>
            <w:r w:rsidRPr="00B65787">
              <w:rPr>
                <w:rFonts w:ascii="Cambria" w:eastAsia="Times New Roman" w:hAnsi="Cambria"/>
                <w:sz w:val="20"/>
                <w:szCs w:val="20"/>
                <w:lang w:val="en-NZ" w:eastAsia="de-DE"/>
              </w:rPr>
              <w:t xml:space="preserve">” </w:t>
            </w:r>
            <w:r w:rsidRPr="00B65787">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UkcGAyU4","properties":{"formattedCitation":"[5 ff.]","plainCitation":"[5 ff.]","noteIndex":0},"citationItems":[{"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ocator":"459","label":"page","suffix":"ff."}],"schema":"https://github.com/citation-style-language/schema/raw/master/csl-citation.json"} </w:instrText>
            </w:r>
            <w:r w:rsidRPr="00B65787">
              <w:rPr>
                <w:rFonts w:ascii="Cambria" w:eastAsia="Times New Roman" w:hAnsi="Cambria"/>
                <w:sz w:val="20"/>
                <w:szCs w:val="20"/>
                <w:lang w:eastAsia="de-DE"/>
              </w:rPr>
              <w:fldChar w:fldCharType="separate"/>
            </w:r>
            <w:r w:rsidR="006049C3" w:rsidRPr="006049C3">
              <w:rPr>
                <w:rFonts w:ascii="Cambria" w:hAnsi="Cambria"/>
                <w:sz w:val="20"/>
              </w:rPr>
              <w:t>[5 ff.]</w:t>
            </w:r>
            <w:r w:rsidRPr="00B65787">
              <w:rPr>
                <w:rFonts w:ascii="Cambria" w:eastAsia="Times New Roman" w:hAnsi="Cambria"/>
                <w:sz w:val="20"/>
                <w:szCs w:val="20"/>
                <w:lang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61883676" w14:textId="77777777" w:rsidR="008A23E2" w:rsidRPr="00B65787" w:rsidRDefault="008A23E2" w:rsidP="007A02A4">
            <w:pPr>
              <w:pStyle w:val="NoSpacing"/>
              <w:rPr>
                <w:rFonts w:ascii="Cambria" w:eastAsia="Times New Roman" w:hAnsi="Cambria"/>
                <w:sz w:val="20"/>
                <w:szCs w:val="20"/>
                <w:lang w:val="en-NZ" w:eastAsia="de-DE"/>
              </w:rPr>
            </w:pPr>
            <w:r w:rsidRPr="00B65787">
              <w:rPr>
                <w:rFonts w:ascii="Cambria" w:eastAsia="Times New Roman" w:hAnsi="Cambria"/>
                <w:sz w:val="20"/>
                <w:szCs w:val="20"/>
                <w:lang w:val="de-DE" w:eastAsia="de-DE"/>
              </w:rPr>
              <w:lastRenderedPageBreak/>
              <w:fldChar w:fldCharType="begin"/>
            </w:r>
            <w:r w:rsidR="006049C3">
              <w:rPr>
                <w:rFonts w:ascii="Cambria" w:eastAsia="Times New Roman" w:hAnsi="Cambria"/>
                <w:sz w:val="20"/>
                <w:szCs w:val="20"/>
                <w:lang w:val="de-DE" w:eastAsia="de-DE"/>
              </w:rPr>
              <w:instrText xml:space="preserve"> ADDIN ZOTERO_ITEM CSL_CITATION {"citationID":"fjI6L3uq","properties":{"formattedCitation":"[5,14,15,18]","plainCitation":"[5,14,15,18]","noteIndex":0},"citationItems":[{"id":1833,"uris":["http://zotero.org/users/7733660/items/A4SPP6TD"],"itemData":{"id":1833,"type":"article-journal","abstract":"Although the Internet may help to increase cancer patients' awareness of clinical trials, little is known about the accessibility and quality of online clinical trial information. We simulated the experience of a naive cancer patient without clinical trial knowledge by searching three popular search engines for treatment information for breast, lung, and prostate cancer, and myelodysplastic syndromes (MDS). Two coders independently evaluated website content for accessibility and quality. We screened 120 websites and identified 40 unique sites for analysis. Overall, 85% [95% confidence interval (CI), 70%-94%] of sites mentioned clinical trials on the landing page and 68% (51%-81%) included links to specific trials. Overall readability was poor. Approximately half of websites (36%-68%) included information on the potential benefits and risks of clinical trials and 40% provided information about when the site had been updated (25%-57%). Among sites with links to specific clinical trials, only 44% (25%-65%) provided an interactive interface that would allow patients to customize search results; breast (100%) and prostate (50%) sites were more interactive than lung (25%) and MDS (14%; P = 0.007). Although cancer clinical trial information is widely available on the Internet, its quality is highly variable. Given the fact that many emerging cancer therapeutics are personalized based on disease or genomic characteristics, interactive web-based interfaces could serve as powerful vehicles to help patients locate appropriate clinical trials. Without enhanced efforts to ensure greater interactivity of cancer treatment websites, patient awareness of relevant clinical trials may remain low.","container-title":"Cancer Epidemiology, Biomarkers &amp; Prevention","DOI":"https://dx.doi.org/10.1158/1055-9965.EPI-15-0274","ISSN":"1538-7755","issue":"10","page":"1629-31","title":"Accessibility and Quality of Online Cancer-Related Clinical Trial Information for Naive Searchers","volume":"24","author":[{"family":"Abel","given":"G. A."},{"family":"Cronin","given":"A. M."},{"family":"Earles","given":"K."},{"family":"Gray","given":"S. W."}],"issued":{"date-parts":[["2015",10]]}},"label":"page"},{"id":1884,"uris":["http://zotero.org/users/7733660/items/XN96CLPI"],"itemData":{"id":1884,"type":"article-journal","container-title":"BMC Medical Research Methodology","DOI":"10.1186/1471-2288-13-56","ISSN":"1471-2288","issue":"1","journalAbbreviation":"BMC Med Res Methodol","language":"en","page":"56","title":"How are European birth-cohort studies engaging and consulting with young cohort members?","volume":"13","author":[{"family":"Lucas","given":"Patricia J."},{"family":"Allnock","given":"Debra"},{"family":"Jessiman","given":"Tricia"}],"issued":{"date-parts":[["2013"]]}}},{"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abel":"page"},{"id":1916,"uris":["http://zotero.org/users/7733660/items/MMLU44T6"],"itemData":{"id":1916,"type":"article-journal","abstract":"BACKGROUND: The internet portal http://www.brustkrebs-studien.de (BKS) was launched in 2000 by the German Society of Senology (DGS) and the Baden-Wurttemberg Institute for Women's Health (IFG) to provide expert-written information on breast cancer online and to encourage and facilitate the participation of breast cancer patients in clinical trials. We describe the development of BKS and its applications, and report on website statistics and user acceptance.\nMETHODS: Existing registries, including ClinicalTrials.gov, were analysed before we designed BKS, which combines a trial registry, a knowledge portal, and an online second opinion service. An advisory board guided the process. Log files and patient enquiries for trial participation and second opinions were analysed. A two-week user satisfaction survey was conducted online.\nRESULTS: During 10/2005-06/2010, the portal attracted 702,655 visitors, generating 15,507,454 page views. By 06/2010, the website's active scientific commu</w:instrText>
            </w:r>
            <w:r w:rsidR="006049C3" w:rsidRPr="006049C3">
              <w:rPr>
                <w:rFonts w:ascii="Cambria" w:eastAsia="Times New Roman" w:hAnsi="Cambria"/>
                <w:sz w:val="20"/>
                <w:szCs w:val="20"/>
                <w:lang w:eastAsia="de-DE"/>
              </w:rPr>
              <w:instrText xml:space="preserve">nity consisted of 189 investigators and physicians, and the registry covered 163 clinical trial protocols. In 2009, 143 patients requested trial enrolment and 119 sought second opinions or individual treatment advice from the expert panel. During the two-week survey in 2008, 5,702 BKS visitors submitted 507 evaluable questionnaires. Portal acceptance was high. Respondents trusted information correctness (80%), welcomed self-matching to clinical trials (79%) and planned to use the portal in the future (76%) and recommend it to others (81%).\nCONCLUSIONS: BKS is an established and trusted breast cancer information platform offering up-to-date resources and protocols to the growing physician and patient community to encourage participation in clinical trials. Further studies are needed to assess potential increases in trial enrolment by eligibility matching services.","page":"663","title":"The Brustkrebs-Studien.de website for breast cancer patients: User acceptance of a German internet portal offering information on the disease and treatment options, and a clinical trials matching service","volume":"1","author":[{"family":"Wallwiener","given":"M."},{"family":"Wallwiener","given":"C. W."},{"family":"Brucker","given":"S. Y."},{"family":"Hartkopf","given":"A. D."},{"family":"Fehm","given":"T. N."},{"family":"Kansy","given":"J. K."}],"issued":{"date-parts":[["2010",12,2]]}},"label":"page"}],"schema":"https://github.com/citation-style-language/schema/raw/master/csl-citation.json"} </w:instrText>
            </w:r>
            <w:r w:rsidRPr="00B65787">
              <w:rPr>
                <w:rFonts w:ascii="Cambria" w:eastAsia="Times New Roman" w:hAnsi="Cambria"/>
                <w:sz w:val="20"/>
                <w:szCs w:val="20"/>
                <w:lang w:val="de-DE" w:eastAsia="de-DE"/>
              </w:rPr>
              <w:fldChar w:fldCharType="separate"/>
            </w:r>
            <w:r w:rsidR="006049C3" w:rsidRPr="006049C3">
              <w:rPr>
                <w:rFonts w:ascii="Cambria" w:hAnsi="Cambria"/>
                <w:sz w:val="20"/>
              </w:rPr>
              <w:t>[5,14,15,18]</w:t>
            </w:r>
            <w:r w:rsidRPr="00B65787">
              <w:rPr>
                <w:rFonts w:ascii="Cambria" w:eastAsia="Times New Roman" w:hAnsi="Cambria"/>
                <w:sz w:val="20"/>
                <w:szCs w:val="20"/>
                <w:lang w:val="de-DE" w:eastAsia="de-DE"/>
              </w:rPr>
              <w:fldChar w:fldCharType="end"/>
            </w:r>
          </w:p>
        </w:tc>
      </w:tr>
      <w:tr w:rsidR="008A23E2" w:rsidRPr="00D72E0B" w14:paraId="7C5663BA"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702DA6A6" w14:textId="77777777" w:rsidR="008A23E2" w:rsidRPr="007E21C4" w:rsidRDefault="008A23E2" w:rsidP="008A23E2">
            <w:pPr>
              <w:pStyle w:val="NoSpacing"/>
              <w:numPr>
                <w:ilvl w:val="0"/>
                <w:numId w:val="3"/>
              </w:numPr>
              <w:rPr>
                <w:rFonts w:ascii="Cambria" w:eastAsia="Times New Roman" w:hAnsi="Cambria"/>
                <w:sz w:val="20"/>
                <w:szCs w:val="20"/>
                <w:lang w:val="en-NZ" w:eastAsia="de-DE"/>
              </w:rPr>
            </w:pPr>
            <w:r w:rsidRPr="007E21C4">
              <w:rPr>
                <w:rFonts w:ascii="Cambria" w:eastAsia="Times New Roman" w:hAnsi="Cambria"/>
                <w:sz w:val="20"/>
                <w:szCs w:val="20"/>
                <w:lang w:val="en-NZ" w:eastAsia="de-DE"/>
              </w:rPr>
              <w:t>Low trust in digital health information</w:t>
            </w:r>
          </w:p>
        </w:tc>
        <w:tc>
          <w:tcPr>
            <w:tcW w:w="881" w:type="dxa"/>
            <w:tcBorders>
              <w:top w:val="single" w:sz="4" w:space="0" w:color="auto"/>
              <w:left w:val="single" w:sz="4" w:space="0" w:color="auto"/>
              <w:bottom w:val="single" w:sz="4" w:space="0" w:color="auto"/>
              <w:right w:val="single" w:sz="4" w:space="0" w:color="auto"/>
            </w:tcBorders>
          </w:tcPr>
          <w:p w14:paraId="225F27FE"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3</w:t>
            </w:r>
          </w:p>
        </w:tc>
        <w:tc>
          <w:tcPr>
            <w:tcW w:w="768" w:type="dxa"/>
            <w:tcBorders>
              <w:top w:val="single" w:sz="4" w:space="0" w:color="auto"/>
              <w:left w:val="single" w:sz="4" w:space="0" w:color="auto"/>
              <w:bottom w:val="single" w:sz="4" w:space="0" w:color="auto"/>
              <w:right w:val="single" w:sz="4" w:space="0" w:color="auto"/>
            </w:tcBorders>
          </w:tcPr>
          <w:p w14:paraId="378DEE27"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16.7%</w:t>
            </w:r>
          </w:p>
        </w:tc>
        <w:tc>
          <w:tcPr>
            <w:tcW w:w="3795" w:type="dxa"/>
            <w:tcBorders>
              <w:top w:val="single" w:sz="4" w:space="0" w:color="auto"/>
              <w:left w:val="single" w:sz="4" w:space="0" w:color="auto"/>
              <w:bottom w:val="single" w:sz="4" w:space="0" w:color="auto"/>
              <w:right w:val="single" w:sz="4" w:space="0" w:color="auto"/>
            </w:tcBorders>
          </w:tcPr>
          <w:p w14:paraId="5AF60E75" w14:textId="77777777" w:rsidR="008A23E2" w:rsidRPr="008C4EBE"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 the present trial participants’ attitudes towards computer technology indicate that they had greater trust in information given by doctors, […] because […]  several websites can provide contradictory information”</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4VPsLSJD","properties":{"formattedCitation":"[6]","plainCitation":"[6]","noteIndex":0},"citationItems":[{"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locator":"6","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6]</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2C957280"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nMOAUmyI","properties":{"formattedCitation":"[5\\uc0\\u8211{}7]","plainCitation":"[5–7]","noteIndex":0},"citationItems":[{"id":1906,"uris":["http://zotero.org/users/7733660/items/VNRDZ7PL"],"itemData":{"id":1906,"type":"article-journal","abstract":"Objective: This paper addresses the issue of interactivity on health consumer websites powered by health organizations, by presenting the design of PARAFORUM, an interactive website in the field of spinal cord injury (SCI). Methods: The design of PARAFORUM is based on different streams of research in online health communication, web-based communities, open innovation communities and formative evaluation with stakeholders. Results: PARAFORUM implements a model of diversified interactivity based on individuals with SCI and their families, health professionals, and researchers sharing their expertise in SCI. In addition to traditional health professional/researcher-to-consumer and peer-to-peer interactions, through PARAFORUM consumers, health professionals and researchers can co-design ideas for the enhancement of practice and research on SCI. Conclusion: There is the need to reflect on the conceptualization and operationalization of interactivity on consumer health websites. Interactions between different users can make these websites important platforms for promoting self-management of chronic conditions, organizational innovation, and participatory research. Practice Implications: Interactivity on consumer health websites is a main resource for health communication. Health organizations are invited to build interactive websites, by considering, however, that the exploitation of interactivity require users' collaboration, processes and standards for managing content, creating and translating knowledge, and conducting internet-based studies.","container-title":"Patient Education &amp; Counseling","DOI":"10.1016/j.pec.2013.09.015","ISSN":"0738-3991","issue":"3","page":"459-463","title":"Designing interactivity on consumer health websites: PARAFORUM for spinal cord injury","volume":"93","author":[{"family":"Rubinelli","given":"Sara"},{"family":"Collm","given":"Alexandra"},{"family":"Glässel","given":"Andrea"},{"family":"Diesner","given":"Fabian"},{"family":"Kinast","given":"Johannes"},{"family":"Stucki","given":"Gerold"},{"family":"Brach","given":"Mirjam"}],"issued":{"date-parts":[["2013"]]}},"label":"page"},{"id":1948,"uris":["http://zotero.org/users/7733660/items/Z4Z22M4F"],"itemData":{"id":1948,"type":"article-journal","abstract":"Disclosing overall scientiﬁc results to clinical trial participants has become an ethical obligation. Here we studied how participants understand these results in view of their experience of clinical trials and illness in general and what modes of disclosure they preferred. Interviews were conducted with 29 breast cancer patients in France during 2009, using an in-depth qualitative approach. The ﬁndings obtained show that the “results” of research are understood quite differently by various patients depending on their expectations about clinical trials. Most of the women interviewed expected to receive personally tailored results at an individual encounter with their own clinical oncologist. Their preferred mode of disclosure was a consultation with their doctors because personal encounters promote mutual recognition and set up a symbolic process of exchange. The results of this study show that medical interventions should not be regarded solely from the technical point of view, but also in terms of the social relationships involved.","container-title":"Social Science &amp; Medicine","DOI":"10.1016/j.socscimed.2012.04.022","ISSN":"02779536","issue":"5","journalAbbreviation":"Social Science &amp; Medicine","language":"en","page":"873-882","source":"DOI.org (Crossref)","title":"\"They should take time\": Disclosure of clinical trial results as part of a social relationship","title-short":"They should take time","volume":"75","author":[{"family":"Sarradon-Eck","given":"Aline"},{"family":"Sakoyan","given":"Juliette"},{"family":"Desclaux","given":"Alice"},{"family":"Mancini","given":"Julien"},{"family":"Genre","given":"Dominique"},{"family":"Julian-Reynier","given":"Claire"}],"issued":{"date-parts":[["2012",9]]}}},{"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cs="Times New Roman"/>
                <w:sz w:val="20"/>
              </w:rPr>
              <w:t>[5–7]</w:t>
            </w:r>
            <w:r w:rsidRPr="00D72E0B">
              <w:rPr>
                <w:rFonts w:ascii="Cambria" w:eastAsia="Times New Roman" w:hAnsi="Cambria"/>
                <w:sz w:val="20"/>
                <w:szCs w:val="20"/>
                <w:lang w:val="en-NZ" w:eastAsia="de-DE"/>
              </w:rPr>
              <w:fldChar w:fldCharType="end"/>
            </w:r>
          </w:p>
        </w:tc>
      </w:tr>
      <w:tr w:rsidR="008A23E2" w:rsidRPr="00D72E0B" w14:paraId="0E305BFF"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193CBE80" w14:textId="77777777" w:rsidR="008A23E2" w:rsidRPr="007E21C4" w:rsidRDefault="008A23E2" w:rsidP="008A23E2">
            <w:pPr>
              <w:pStyle w:val="NoSpacing"/>
              <w:numPr>
                <w:ilvl w:val="0"/>
                <w:numId w:val="3"/>
              </w:numPr>
              <w:rPr>
                <w:rFonts w:ascii="Cambria" w:eastAsia="Times New Roman" w:hAnsi="Cambria"/>
                <w:sz w:val="20"/>
                <w:szCs w:val="20"/>
                <w:lang w:val="en-NZ" w:eastAsia="de-DE"/>
              </w:rPr>
            </w:pPr>
            <w:r w:rsidRPr="007A7C38">
              <w:rPr>
                <w:rFonts w:ascii="Cambria" w:eastAsia="Times New Roman" w:hAnsi="Cambria"/>
                <w:sz w:val="20"/>
                <w:szCs w:val="20"/>
                <w:lang w:eastAsia="de-DE"/>
              </w:rPr>
              <w:t>Poor health literacy in the public</w:t>
            </w:r>
          </w:p>
        </w:tc>
        <w:tc>
          <w:tcPr>
            <w:tcW w:w="881" w:type="dxa"/>
            <w:tcBorders>
              <w:top w:val="single" w:sz="4" w:space="0" w:color="auto"/>
              <w:left w:val="single" w:sz="4" w:space="0" w:color="auto"/>
              <w:bottom w:val="single" w:sz="4" w:space="0" w:color="auto"/>
              <w:right w:val="single" w:sz="4" w:space="0" w:color="auto"/>
            </w:tcBorders>
          </w:tcPr>
          <w:p w14:paraId="4A64E594"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2</w:t>
            </w:r>
          </w:p>
        </w:tc>
        <w:tc>
          <w:tcPr>
            <w:tcW w:w="768" w:type="dxa"/>
            <w:tcBorders>
              <w:top w:val="single" w:sz="4" w:space="0" w:color="auto"/>
              <w:left w:val="single" w:sz="4" w:space="0" w:color="auto"/>
              <w:bottom w:val="single" w:sz="4" w:space="0" w:color="auto"/>
              <w:right w:val="single" w:sz="4" w:space="0" w:color="auto"/>
            </w:tcBorders>
          </w:tcPr>
          <w:p w14:paraId="1BC837A2"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11.1%</w:t>
            </w:r>
          </w:p>
        </w:tc>
        <w:tc>
          <w:tcPr>
            <w:tcW w:w="3795" w:type="dxa"/>
            <w:tcBorders>
              <w:top w:val="single" w:sz="4" w:space="0" w:color="auto"/>
              <w:left w:val="single" w:sz="4" w:space="0" w:color="auto"/>
              <w:bottom w:val="single" w:sz="4" w:space="0" w:color="auto"/>
              <w:right w:val="single" w:sz="4" w:space="0" w:color="auto"/>
            </w:tcBorders>
          </w:tcPr>
          <w:p w14:paraId="6B0B05A9" w14:textId="77777777" w:rsidR="008A23E2" w:rsidRPr="008C4EBE"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t>“Researchers are open to sharing results with participants, but they perceive significant barriers to sharing; […]. Among respondents who expressed reluctance about sharing results with participants, the most common concerns related to participants’ health literacy or ability to comprehend research findings. To address these concerns, academic research institutions with CTSAs should take a leading role.”</w:t>
            </w:r>
            <w:r>
              <w:rPr>
                <w:rFonts w:ascii="Cambria" w:eastAsia="Times New Roman" w:hAnsi="Cambria"/>
                <w:sz w:val="20"/>
                <w:szCs w:val="20"/>
                <w:lang w:eastAsia="de-DE"/>
              </w:rPr>
              <w:t xml:space="preserve"> </w:t>
            </w:r>
            <w:r w:rsidRPr="00D72E0B">
              <w:rPr>
                <w:rFonts w:ascii="Cambria" w:eastAsia="Times New Roman" w:hAnsi="Cambria"/>
                <w:sz w:val="20"/>
                <w:szCs w:val="20"/>
                <w:lang w:val="de-DE" w:eastAsia="de-DE"/>
              </w:rPr>
              <w:fldChar w:fldCharType="begin"/>
            </w:r>
            <w:r w:rsidR="006049C3">
              <w:rPr>
                <w:rFonts w:ascii="Cambria" w:eastAsia="Times New Roman" w:hAnsi="Cambria"/>
                <w:sz w:val="20"/>
                <w:szCs w:val="20"/>
                <w:lang w:eastAsia="de-DE"/>
              </w:rPr>
              <w:instrText xml:space="preserve"> ADDIN ZOTERO_ITEM CSL_CITATION {"citationID":"wndVhMYE","properties":{"formattedCitation":"[17]","plainCitation":"[17]","noteIndex":0},"citationItems":[{"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ocator":"12","label":"page"}],"schema":"https://github.com/citation-style-language/schema/raw/master/csl-citation.json"} </w:instrText>
            </w:r>
            <w:r w:rsidRPr="00D72E0B">
              <w:rPr>
                <w:rFonts w:ascii="Cambria" w:eastAsia="Times New Roman" w:hAnsi="Cambria"/>
                <w:sz w:val="20"/>
                <w:szCs w:val="20"/>
                <w:lang w:val="de-DE" w:eastAsia="de-DE"/>
              </w:rPr>
              <w:fldChar w:fldCharType="separate"/>
            </w:r>
            <w:r w:rsidR="006049C3" w:rsidRPr="006049C3">
              <w:rPr>
                <w:rFonts w:ascii="Cambria" w:hAnsi="Cambria"/>
                <w:sz w:val="20"/>
              </w:rPr>
              <w:t>[17]</w:t>
            </w:r>
            <w:r w:rsidRPr="00D72E0B">
              <w:rPr>
                <w:rFonts w:ascii="Cambria" w:eastAsia="Times New Roman" w:hAnsi="Cambria"/>
                <w:sz w:val="20"/>
                <w:szCs w:val="20"/>
                <w:lang w:val="de-DE"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20E50CFF" w14:textId="77777777" w:rsidR="008A23E2" w:rsidRPr="008C4EBE" w:rsidRDefault="008A23E2" w:rsidP="007A02A4">
            <w:pPr>
              <w:pStyle w:val="NoSpacing"/>
              <w:rPr>
                <w:rFonts w:ascii="Cambria" w:eastAsia="Times New Roman" w:hAnsi="Cambria"/>
                <w:sz w:val="20"/>
                <w:szCs w:val="20"/>
                <w:lang w:eastAsia="de-DE"/>
              </w:rPr>
            </w:pPr>
            <w:r w:rsidRPr="00D72E0B">
              <w:rPr>
                <w:rFonts w:ascii="Cambria" w:eastAsia="Times New Roman" w:hAnsi="Cambria"/>
                <w:sz w:val="20"/>
                <w:szCs w:val="20"/>
                <w:lang w:eastAsia="de-DE"/>
              </w:rPr>
              <w:fldChar w:fldCharType="begin"/>
            </w:r>
            <w:r w:rsidR="006049C3">
              <w:rPr>
                <w:rFonts w:ascii="Cambria" w:eastAsia="Times New Roman" w:hAnsi="Cambria"/>
                <w:sz w:val="20"/>
                <w:szCs w:val="20"/>
                <w:lang w:eastAsia="de-DE"/>
              </w:rPr>
              <w:instrText xml:space="preserve"> ADDIN ZOTERO_ITEM CSL_CITATION {"citationID":"3RFDpSK7","properties":{"formattedCitation":"[4,17]","plainCitation":"[4,17]","noteIndex":0},"citationItems":[{"id":1869,"uris":["http://zotero.org/users/7733660/items/YAWCDHP8"],"itemData":{"id":1869,"type":"article-journal","container-title":"Health Research Policy and Systems","DOI":"10.1186/s12961-019-0422-5","ISSN":"1478-4505","issue":"1","journalAbbreviation":"Health Res Policy Sys","language":"en","page":"25","title":"Health researchers’ experiences, perceptions and barriers related to sharing study results with participants","volume":"17","author":[{"family":"Long","given":"Christopher R."},{"family":"Purvis","given":"Rachel S."},{"family":"Flood-Grady","given":"Elizabeth"},{"family":"Kimminau","given":"Kim S."},{"family":"Rhyne","given":"Robert L."},{"family":"Burge","given":"Mark R."},{"family":"Stewart","given":"M. Kathryn"},{"family":"Jenkins","given":"Amy J."},{"family":"James","given":"Laura P."},{"family":"McElfish","given":"Pearl A."}],"issued":{"date-parts":[["2019"]]}},"label":"page"},{"id":1893,"uris":["http://zotero.org/users/7733660/items/UKDF4M65"],"itemData":{"id":1893,"type":"article-journal","container-title":"Trials","DOI":"10.1186/s13063-015-1146-7","ISSN":"1745-6215","issue":"1","journalAbbreviation":"Trials","language":"en","page":"19","title":"A European multi-language initiative to make the general population aware of independent clinical research: the European Communication on Research Awareness Need project","title-short":"A European multi-language initiative to make the general population aware of independent clinical research","volume":"17","author":[{"family":"Mosconi","given":"Paola"},{"family":"Antes","given":"Gerd"},{"family":"Barbareschi","given":"Giorgio"},{"family":"Burls","given":"Amanda"},{"family":"Demotes-Mainard","given":"Jacques"},{"family":"Chalmers","given":"Iain"},{"family":"Colombo","given":"Cinzia"},{"family":"Garattini","given":"Silvio"},{"family":"Gluud","given":"Christian"},{"family":"Gyte","given":"Gill"},{"family":"McLlwain","given":"Catherine"},{"family":"Penfold","given":"Matt"},{"family":"Post","given":"Nils"},{"family":"Satolli","given":"Roberto"},{"family":"Valetto","given":"Maria Rosa"},{"family":"West","given":"Brian"},{"family":"Wolff","given":"Stephanie"}],"issued":{"date-parts":[["2016"]]}},"label":"page"}],"schema":"https://github.com/citation-style-language/schema/raw/master/csl-citation.json"} </w:instrText>
            </w:r>
            <w:r w:rsidRPr="00D72E0B">
              <w:rPr>
                <w:rFonts w:ascii="Cambria" w:eastAsia="Times New Roman" w:hAnsi="Cambria"/>
                <w:sz w:val="20"/>
                <w:szCs w:val="20"/>
                <w:lang w:eastAsia="de-DE"/>
              </w:rPr>
              <w:fldChar w:fldCharType="separate"/>
            </w:r>
            <w:r w:rsidR="006049C3" w:rsidRPr="006049C3">
              <w:rPr>
                <w:rFonts w:ascii="Cambria" w:hAnsi="Cambria"/>
                <w:sz w:val="20"/>
              </w:rPr>
              <w:t>[4,17]</w:t>
            </w:r>
            <w:r w:rsidRPr="00D72E0B">
              <w:rPr>
                <w:rFonts w:ascii="Cambria" w:eastAsia="Times New Roman" w:hAnsi="Cambria"/>
                <w:sz w:val="20"/>
                <w:szCs w:val="20"/>
                <w:lang w:eastAsia="de-DE"/>
              </w:rPr>
              <w:fldChar w:fldCharType="end"/>
            </w:r>
          </w:p>
        </w:tc>
      </w:tr>
      <w:tr w:rsidR="008A23E2" w:rsidRPr="00D72E0B" w14:paraId="418AF5DA"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7045F271" w14:textId="77777777" w:rsidR="008A23E2" w:rsidRPr="007E21C4" w:rsidRDefault="008A23E2" w:rsidP="008A23E2">
            <w:pPr>
              <w:pStyle w:val="NoSpacing"/>
              <w:numPr>
                <w:ilvl w:val="0"/>
                <w:numId w:val="3"/>
              </w:numPr>
              <w:rPr>
                <w:rFonts w:ascii="Cambria" w:eastAsia="Times New Roman" w:hAnsi="Cambria"/>
                <w:sz w:val="20"/>
                <w:szCs w:val="20"/>
                <w:lang w:val="en-NZ" w:eastAsia="de-DE"/>
              </w:rPr>
            </w:pPr>
            <w:bookmarkStart w:id="3" w:name="_Hlk167352988"/>
            <w:r w:rsidRPr="007E21C4">
              <w:rPr>
                <w:rFonts w:ascii="Cambria" w:eastAsia="Times New Roman" w:hAnsi="Cambria"/>
                <w:sz w:val="20"/>
                <w:szCs w:val="20"/>
                <w:lang w:val="en-NZ" w:eastAsia="de-DE"/>
              </w:rPr>
              <w:t>Difficulties with finding or accessing digital health information</w:t>
            </w:r>
            <w:bookmarkEnd w:id="3"/>
          </w:p>
        </w:tc>
        <w:tc>
          <w:tcPr>
            <w:tcW w:w="881" w:type="dxa"/>
            <w:tcBorders>
              <w:top w:val="single" w:sz="4" w:space="0" w:color="auto"/>
              <w:left w:val="single" w:sz="4" w:space="0" w:color="auto"/>
              <w:bottom w:val="single" w:sz="4" w:space="0" w:color="auto"/>
              <w:right w:val="single" w:sz="4" w:space="0" w:color="auto"/>
            </w:tcBorders>
          </w:tcPr>
          <w:p w14:paraId="4672CAB8"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2</w:t>
            </w:r>
          </w:p>
        </w:tc>
        <w:tc>
          <w:tcPr>
            <w:tcW w:w="768" w:type="dxa"/>
            <w:tcBorders>
              <w:top w:val="single" w:sz="4" w:space="0" w:color="auto"/>
              <w:left w:val="single" w:sz="4" w:space="0" w:color="auto"/>
              <w:bottom w:val="single" w:sz="4" w:space="0" w:color="auto"/>
              <w:right w:val="single" w:sz="4" w:space="0" w:color="auto"/>
            </w:tcBorders>
          </w:tcPr>
          <w:p w14:paraId="3CD7BD73"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11%</w:t>
            </w:r>
          </w:p>
        </w:tc>
        <w:tc>
          <w:tcPr>
            <w:tcW w:w="3795" w:type="dxa"/>
            <w:tcBorders>
              <w:top w:val="single" w:sz="4" w:space="0" w:color="auto"/>
              <w:left w:val="single" w:sz="4" w:space="0" w:color="auto"/>
              <w:bottom w:val="single" w:sz="4" w:space="0" w:color="auto"/>
              <w:right w:val="single" w:sz="4" w:space="0" w:color="auto"/>
            </w:tcBorders>
          </w:tcPr>
          <w:p w14:paraId="3B8BBEFE" w14:textId="77777777" w:rsidR="008A23E2"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In the absence of comprehensive published accounts, we can only guess how the public will search for information. Even then, search hits can vary among individuals for a given query because ever-evolving search engine algorithms personalize user experience. However, this is unlikely to be beneficial if the material cannot be easily found in the first place”</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VcVUvWJe","properties":{"formattedCitation":"[12]","plainCitation":"[12]","noteIndex":0},"citationItems":[{"id":1898,"uris":["http://zotero.org/users/7733660/items/L4QITIKH"],"itemData":{"id":1898,"type":"article-journal","abstract":"BACKGROUND: Easy-to-understand, stand-alone factual summaries of clinical trial results have the potential to improve public understanding of and engagement with pharmaceutical research. The European Clinical Trial Regulation (EU) No. 536/2014 is a major regulatory initiative that will result in a large number of such plain language summaries (PLSs) posted in the public domain. Today, however, little is known about the extent to which PLSs are written and are available to the general public.\nOBJECTIVES: This preliminary study assessed (i) 20 top pharmaceutical companies' positions on improving transparency and commitment to disclosing trial result summaries in an easy-to-understand format and (ii) the availability of such summaries in the public domain and the ease of locating them via general web searches.\nMETHODS: The availability of PLSs in the public domain was estimated based on the number of EudraCT technical result summaries in four disease areas: chronic obstructive pulmonary disease, asthma, meningitis, and influenza. The likelihood of PLSs being easy to find through internet search engine queries by members of the public was assessed using Google.\nRESULTS: All 20 sponsors had committed to improve clinical trial transparency, 17 committed to sharing PLSs with trial participants, and 14 had at least one PLS available in the public domain. A total of 99 clinical studies in these four disease areas had technical summaries posted on EudraCT between 1 January 2017 and 30 June 2020. Of these 99, 14 studies had PLSs in the public domain. A total of 12 of 14 PLSs were directly captured by search engine. However, the sponsor trial identifier or EudraCT number had to be included in the search term to locate them. Generic search terms resulted in large volumes of non-relevant results.\nCONCLUSION: Despite the progressive movement towards clinical trial transparency, easily accessible PLSs on clinical trials are currently scarce. The provision of a European mandate and framework for non-technical result summaries by Regulation (EU) 536/2014 will be a major step to bring about positive change.","container-title":"Pharmaceutical Medicine","DOI":"https://dx.doi.org/10.1007/s40290-020-00359-4","ISSN":"1179-1993","issue":"6","page":"401-406","title":"Plain Language Summaries of Clinical Trial Results: A Preliminary Study to Assess Availability of Easy-to-Understand Summaries and Approaches to Improving Public Engagement","volume":"34","author":[{"family":"Penlington","given":"M."},{"family":"Silverman","given":"H."},{"family":"Vasudevan","given":"A."},{"family":"Pavithran","given":"P."}],"issued":{"date-parts":[["2020"]]}},"locator":"405","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12]</w:t>
            </w:r>
            <w:r w:rsidRPr="00D72E0B">
              <w:rPr>
                <w:rFonts w:ascii="Cambria" w:eastAsia="Times New Roman" w:hAnsi="Cambria"/>
                <w:sz w:val="20"/>
                <w:szCs w:val="20"/>
                <w:lang w:val="en-NZ" w:eastAsia="de-DE"/>
              </w:rPr>
              <w:fldChar w:fldCharType="end"/>
            </w:r>
          </w:p>
          <w:p w14:paraId="7B2AE46C" w14:textId="77777777" w:rsidR="008A23E2" w:rsidRPr="00D72E0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t>“There are several barriers facing laypersons trying to access research information online. Often laypersons run into paywalls when trying to access primary research […].”</w:t>
            </w:r>
            <w:r>
              <w:rPr>
                <w:rFonts w:ascii="Cambria" w:eastAsia="Times New Roman" w:hAnsi="Cambria"/>
                <w:sz w:val="20"/>
                <w:szCs w:val="20"/>
                <w:lang w:val="en-NZ" w:eastAsia="de-DE"/>
              </w:rPr>
              <w:t xml:space="preserve"> </w:t>
            </w: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eastAsia="de-DE"/>
              </w:rPr>
              <w:instrText xml:space="preserve"> ADDIN ZOTERO_ITEM CSL_CITATION {"citationID":"DdrNYRPd","properties":{"formattedCitation":"[7]","plainCitation":"[7]","noteIndex":0},"citationItems":[{"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locator":"2","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7]</w:t>
            </w:r>
            <w:r w:rsidRPr="00D72E0B">
              <w:rPr>
                <w:rFonts w:ascii="Cambria" w:eastAsia="Times New Roman" w:hAnsi="Cambria"/>
                <w:sz w:val="20"/>
                <w:szCs w:val="20"/>
                <w:lang w:val="en-NZ"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3789EE62" w14:textId="77777777" w:rsidR="008A23E2" w:rsidRPr="00CD076B" w:rsidRDefault="008A23E2" w:rsidP="007A02A4">
            <w:pPr>
              <w:pStyle w:val="NoSpacing"/>
              <w:rPr>
                <w:rFonts w:ascii="Cambria" w:eastAsia="Times New Roman" w:hAnsi="Cambria"/>
                <w:sz w:val="20"/>
                <w:szCs w:val="20"/>
                <w:lang w:val="en-NZ" w:eastAsia="de-DE"/>
              </w:rPr>
            </w:pPr>
            <w:r w:rsidRPr="00D72E0B">
              <w:rPr>
                <w:rFonts w:ascii="Cambria" w:eastAsia="Times New Roman" w:hAnsi="Cambria"/>
                <w:sz w:val="20"/>
                <w:szCs w:val="20"/>
                <w:lang w:val="en-NZ" w:eastAsia="de-DE"/>
              </w:rPr>
              <w:fldChar w:fldCharType="begin"/>
            </w:r>
            <w:r w:rsidR="006049C3">
              <w:rPr>
                <w:rFonts w:ascii="Cambria" w:eastAsia="Times New Roman" w:hAnsi="Cambria"/>
                <w:sz w:val="20"/>
                <w:szCs w:val="20"/>
                <w:lang w:val="en-NZ" w:eastAsia="de-DE"/>
              </w:rPr>
              <w:instrText xml:space="preserve"> ADDIN ZOTERO_ITEM CSL_CITATION {"citationID":"ev3GhajQ","properties":{"formattedCitation":"[7,12]","plainCitation":"[7,12]","noteIndex":0},"citationItems":[{"id":1898,"uris":["http://zotero.org/users/7733660/items/L4QITIKH"],"itemData":{"id":1898,"type":"article-journal","abstract":"BACKGROUND: Easy-to-understand, stand-alone factual summaries of clinical trial results have the potential to improve public understanding of and engagement with pharmaceutical research. The European Clinical Trial Regulation (EU) No. 536/2014 is a major regulatory initiative that will result in a large number of such plain language summaries (PLSs) posted in the public domain. Today, however, little is known about the extent to which PLSs are written and are available to the general public.\nOBJECTIVES: This preliminary study assessed (i) 20 top pharmaceutical companies' positions on improving transparency and commitment to disclosing trial result summaries in an easy-to-understand format and (ii) the availability of such summaries in the public domain and the ease of locating them via general web searches.\nMETHODS: The availability of PLSs in the public domain was estimated based on the number of EudraCT technical result summaries in four disease areas: chronic obstructive pulmonary disease, asthma, meningitis, and influenza. The likelihood of PLSs being easy to find through internet search engine queries by members of the public was assessed using Google.\nRESULTS: All 20 sponsors had committed to improve clinical trial transparency, 17 committed to sharing PLSs with trial participants, and 14 had at least one PLS available in the public domain. A total of 99 clinical studies in these four disease areas had technical summaries posted on EudraCT between 1 January 2017 and 30 June 2020. Of these 99, 14 studies had PLSs in the public domain. A total of 12 of 14 PLSs were directly captured by search engine. However, the sponsor trial identifier or EudraCT number had to be included in the search term to locate them. Generic search terms resulted in large volumes of non-relevant results.\nCONCLUSION: Despite the progressive movement towards clinical trial transparency, easily accessible PLSs on clinical trials are currently scarce. The provision of a European mandate and framework for non-technical result summaries by Regulation (EU) 536/2014 will be a major step to bring about positive change.","container-title":"Pharmaceutical Medicine","DOI":"https://dx.doi.org/10.1007/s40290-020-00359-4","ISSN":"1179-1993","issue":"6","page":"401-406","title":"Plain Language Summaries of Clinical Trial Results: A Preliminary Study to Assess Availability of Easy-to-Understand Summaries and Approaches to Improving Public Engagement","volume":"34","author":[{"family":"Penlington","given":"M."},{"family":"Silverman","given":"H."},{"family":"Vasudevan","given":"A."},{"family":"Pavithran","given":"P."}],"issued":{"date-parts":[["2020"]]}},"label":"page"},{"id":1911,"uris":["http://zotero.org/users/7733660/items/Q77JI75K"],"itemData":{"id":1911,"type":"article-journal","container-title":"PLOS ONE","DOI":"10.1371/journal.pone.0238512","ISSN":"1932-6203","issue":"9","journalAbbreviation":"PLoS ONE","language":"en","page":"e0238512","title":"Development of a knowledge translation platform for ataxia: Impact on readers and volunteer contributors","title-short":"Development of a knowledge translation platform for ataxia","volume":"15","author":[{"family":"Suart","given":"Celeste Elisabeth"},{"family":"Graham","given":"Katherine Jean"},{"family":"Suart","given":"Theresa Nowlan"},{"family":"Truant","given":"Ray"}],"editor":[{"family":"Harris","given":"Keith M."}],"issued":{"date-parts":[["2020",9,1]]}},"label":"page"}],"schema":"https://github.com/citation-style-language/schema/raw/master/csl-citation.json"} </w:instrText>
            </w:r>
            <w:r w:rsidRPr="00D72E0B">
              <w:rPr>
                <w:rFonts w:ascii="Cambria" w:eastAsia="Times New Roman" w:hAnsi="Cambria"/>
                <w:sz w:val="20"/>
                <w:szCs w:val="20"/>
                <w:lang w:val="en-NZ" w:eastAsia="de-DE"/>
              </w:rPr>
              <w:fldChar w:fldCharType="separate"/>
            </w:r>
            <w:r w:rsidR="006049C3" w:rsidRPr="006049C3">
              <w:rPr>
                <w:rFonts w:ascii="Cambria" w:hAnsi="Cambria"/>
                <w:sz w:val="20"/>
              </w:rPr>
              <w:t>[7,12]</w:t>
            </w:r>
            <w:r w:rsidRPr="00D72E0B">
              <w:rPr>
                <w:rFonts w:ascii="Cambria" w:eastAsia="Times New Roman" w:hAnsi="Cambria"/>
                <w:sz w:val="20"/>
                <w:szCs w:val="20"/>
                <w:lang w:val="en-NZ" w:eastAsia="de-DE"/>
              </w:rPr>
              <w:fldChar w:fldCharType="end"/>
            </w:r>
          </w:p>
        </w:tc>
      </w:tr>
      <w:tr w:rsidR="008A23E2" w:rsidRPr="00D72E0B" w14:paraId="3946B6A9" w14:textId="77777777" w:rsidTr="007A02A4">
        <w:trPr>
          <w:trHeight w:val="137"/>
        </w:trPr>
        <w:tc>
          <w:tcPr>
            <w:tcW w:w="1844" w:type="dxa"/>
            <w:tcBorders>
              <w:top w:val="single" w:sz="4" w:space="0" w:color="auto"/>
              <w:left w:val="single" w:sz="4" w:space="0" w:color="auto"/>
              <w:bottom w:val="single" w:sz="4" w:space="0" w:color="auto"/>
              <w:right w:val="single" w:sz="4" w:space="0" w:color="auto"/>
            </w:tcBorders>
          </w:tcPr>
          <w:p w14:paraId="0B067448" w14:textId="77777777" w:rsidR="008A23E2" w:rsidRPr="00B65787" w:rsidRDefault="008A23E2" w:rsidP="008A23E2">
            <w:pPr>
              <w:pStyle w:val="NoSpacing"/>
              <w:numPr>
                <w:ilvl w:val="0"/>
                <w:numId w:val="3"/>
              </w:numPr>
              <w:rPr>
                <w:rFonts w:ascii="Cambria" w:eastAsia="Times New Roman" w:hAnsi="Cambria"/>
                <w:sz w:val="20"/>
                <w:szCs w:val="20"/>
                <w:lang w:val="en-NZ" w:eastAsia="de-DE"/>
              </w:rPr>
            </w:pPr>
            <w:r w:rsidRPr="007A7C38">
              <w:rPr>
                <w:rFonts w:ascii="Cambria" w:eastAsia="Times New Roman" w:hAnsi="Cambria"/>
                <w:sz w:val="20"/>
                <w:szCs w:val="20"/>
                <w:lang w:val="en-NZ" w:eastAsia="de-DE"/>
              </w:rPr>
              <w:t>No possibility to contact the researchers</w:t>
            </w:r>
          </w:p>
        </w:tc>
        <w:tc>
          <w:tcPr>
            <w:tcW w:w="881" w:type="dxa"/>
            <w:tcBorders>
              <w:top w:val="single" w:sz="4" w:space="0" w:color="auto"/>
              <w:left w:val="single" w:sz="4" w:space="0" w:color="auto"/>
              <w:bottom w:val="single" w:sz="4" w:space="0" w:color="auto"/>
              <w:right w:val="single" w:sz="4" w:space="0" w:color="auto"/>
            </w:tcBorders>
          </w:tcPr>
          <w:p w14:paraId="11A79798"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1</w:t>
            </w:r>
          </w:p>
        </w:tc>
        <w:tc>
          <w:tcPr>
            <w:tcW w:w="768" w:type="dxa"/>
            <w:tcBorders>
              <w:top w:val="single" w:sz="4" w:space="0" w:color="auto"/>
              <w:left w:val="single" w:sz="4" w:space="0" w:color="auto"/>
              <w:bottom w:val="single" w:sz="4" w:space="0" w:color="auto"/>
              <w:right w:val="single" w:sz="4" w:space="0" w:color="auto"/>
            </w:tcBorders>
          </w:tcPr>
          <w:p w14:paraId="656F66DA" w14:textId="77777777" w:rsidR="008A23E2" w:rsidRPr="00B65787" w:rsidRDefault="008A23E2" w:rsidP="007A02A4">
            <w:pPr>
              <w:pStyle w:val="NoSpacing"/>
              <w:rPr>
                <w:rFonts w:ascii="Cambria" w:eastAsia="Times New Roman" w:hAnsi="Cambria"/>
                <w:sz w:val="20"/>
                <w:szCs w:val="20"/>
                <w:lang w:val="en-AU" w:eastAsia="de-DE"/>
              </w:rPr>
            </w:pPr>
            <w:r w:rsidRPr="00B65787">
              <w:rPr>
                <w:rFonts w:ascii="Cambria" w:eastAsia="Times New Roman" w:hAnsi="Cambria"/>
                <w:sz w:val="20"/>
                <w:szCs w:val="20"/>
                <w:lang w:val="en-AU" w:eastAsia="de-DE"/>
              </w:rPr>
              <w:t>5.6%</w:t>
            </w:r>
          </w:p>
        </w:tc>
        <w:tc>
          <w:tcPr>
            <w:tcW w:w="3795" w:type="dxa"/>
            <w:tcBorders>
              <w:top w:val="single" w:sz="4" w:space="0" w:color="auto"/>
              <w:left w:val="single" w:sz="4" w:space="0" w:color="auto"/>
              <w:bottom w:val="single" w:sz="4" w:space="0" w:color="auto"/>
              <w:right w:val="single" w:sz="4" w:space="0" w:color="auto"/>
            </w:tcBorders>
          </w:tcPr>
          <w:p w14:paraId="7DC9A1B8" w14:textId="77777777" w:rsidR="008A23E2" w:rsidRPr="00B65787" w:rsidRDefault="008A23E2" w:rsidP="007A02A4">
            <w:pPr>
              <w:pStyle w:val="NoSpacing"/>
              <w:rPr>
                <w:rFonts w:ascii="Cambria" w:eastAsia="Times New Roman" w:hAnsi="Cambria"/>
                <w:sz w:val="20"/>
                <w:szCs w:val="20"/>
                <w:lang w:val="en-NZ" w:eastAsia="de-DE"/>
              </w:rPr>
            </w:pPr>
            <w:r w:rsidRPr="00B65787">
              <w:rPr>
                <w:rFonts w:ascii="Cambria" w:eastAsia="Times New Roman" w:hAnsi="Cambria"/>
                <w:sz w:val="20"/>
                <w:szCs w:val="20"/>
                <w:lang w:eastAsia="de-DE"/>
              </w:rPr>
              <w:t xml:space="preserve">“In addition, given that patients desire to be well informed about the potential financial aspects of investigators and trial sponsors, while it was reassuring that sponsors were always listed, we were disappointed to find that the principal investigator was named on fewer than 2 out of 3 websites. </w:t>
            </w:r>
            <w:r w:rsidRPr="00B65787">
              <w:rPr>
                <w:rFonts w:ascii="Cambria" w:eastAsia="Times New Roman" w:hAnsi="Cambria"/>
                <w:sz w:val="20"/>
                <w:szCs w:val="20"/>
                <w:lang w:val="de-DE" w:eastAsia="de-DE"/>
              </w:rPr>
              <w:fldChar w:fldCharType="begin"/>
            </w:r>
            <w:r w:rsidR="006049C3">
              <w:rPr>
                <w:rFonts w:ascii="Cambria" w:eastAsia="Times New Roman" w:hAnsi="Cambria"/>
                <w:sz w:val="20"/>
                <w:szCs w:val="20"/>
                <w:lang w:eastAsia="de-DE"/>
              </w:rPr>
              <w:instrText xml:space="preserve"> ADDIN ZOTERO_ITEM CSL_CITATION {"citationID":"8i7n1M5f","properties":{"formattedCitation":"[18]","plainCitation":"[18]","noteIndex":0},"citationItems":[{"id":1833,"uris":["http://zotero.org/users/7733660/items/A4SPP6TD"],"itemData":{"id":1833,"type":"article-journal","abstract":"Although the Internet may help to increase cancer patients' awareness of clinical trials, little is known about the accessibility and quality of online clinical trial information. We simulated the experience of a naive cancer patient without clinical trial knowledge by searching three popular search engines for treatment information for breast, lung, and prostate cancer, and myelodysplastic syndromes (MDS). Two coders independently evaluated website content for accessibility and quality. We screened 120 websites and identified 40 unique sites for analysis. Overall, 85% [95% confidence interval (CI), 70%-94%] of sites mentioned clinical trials on the landing page and 68% (51%-81%) included links to specific trials. Overall readability was poor. Approximately half of websites (36%-68%) included information on the potential benefits and risks of clinical trials and 40% provided information about when the site had been updated (25%-57%). Among sites with links to specific clinical trials, only 44% (25%-65%) provided an interactive interface that would allow patients to customize search results; breast (100%) and prostate (50%) sites were more interactive than lung (25%) and MDS (14%; P = 0.007). Although cancer clinical trial information is widely available on the Internet, its quality is highly variable. Given the fact that many emerging cancer therapeutics are personalized based on disease or genomic characteristics, interactive web-based interfaces could serve as powerful vehicles to help patients locate appropriate clinical trials. Without enhanced efforts to ensure greater interactivity of cancer treatment websites, patient awareness of relevant clinical trials may remain low.","container-title":"Cancer Epidemiology, Biomarkers &amp; Prevention","DOI":"https://dx.doi.org/10.1158/1055-9965.EPI-15-0274","ISSN":"1538-7755","issue":"10","page":"1629-31","title":"Accessibility and Quality of Online Cancer-Related Clinical Trial Information for Naive Searchers","volume":"24","author":[{"family":"Abel","given":"G. A."},{"family":"Cronin","given":"A. M."},{"family":"Earles","given":"K."},{"family":"Gray","given":"S. W."}],"issued":{"date-parts":[["2015",10]]}},"locator":"1631","label":"page"}],"schema":"https://github.com/citation-style-language/schema/raw/master/csl-citation.json"} </w:instrText>
            </w:r>
            <w:r w:rsidRPr="00B65787">
              <w:rPr>
                <w:rFonts w:ascii="Cambria" w:eastAsia="Times New Roman" w:hAnsi="Cambria"/>
                <w:sz w:val="20"/>
                <w:szCs w:val="20"/>
                <w:lang w:val="de-DE" w:eastAsia="de-DE"/>
              </w:rPr>
              <w:fldChar w:fldCharType="separate"/>
            </w:r>
            <w:r w:rsidR="006049C3" w:rsidRPr="006049C3">
              <w:rPr>
                <w:rFonts w:ascii="Cambria" w:hAnsi="Cambria"/>
                <w:sz w:val="20"/>
              </w:rPr>
              <w:t>[18]</w:t>
            </w:r>
            <w:r w:rsidRPr="00B65787">
              <w:rPr>
                <w:rFonts w:ascii="Cambria" w:eastAsia="Times New Roman" w:hAnsi="Cambria"/>
                <w:sz w:val="20"/>
                <w:szCs w:val="20"/>
                <w:lang w:val="de-DE" w:eastAsia="de-DE"/>
              </w:rPr>
              <w:fldChar w:fldCharType="end"/>
            </w:r>
          </w:p>
        </w:tc>
        <w:tc>
          <w:tcPr>
            <w:tcW w:w="1779" w:type="dxa"/>
            <w:tcBorders>
              <w:top w:val="single" w:sz="4" w:space="0" w:color="auto"/>
              <w:left w:val="single" w:sz="4" w:space="0" w:color="auto"/>
              <w:bottom w:val="single" w:sz="4" w:space="0" w:color="auto"/>
              <w:right w:val="single" w:sz="4" w:space="0" w:color="auto"/>
            </w:tcBorders>
          </w:tcPr>
          <w:p w14:paraId="3B4DF898" w14:textId="77777777" w:rsidR="008A23E2" w:rsidRPr="00B65787" w:rsidRDefault="008A23E2" w:rsidP="007A02A4">
            <w:pPr>
              <w:pStyle w:val="NoSpacing"/>
              <w:rPr>
                <w:rFonts w:ascii="Cambria" w:eastAsia="Times New Roman" w:hAnsi="Cambria"/>
                <w:sz w:val="20"/>
                <w:szCs w:val="20"/>
                <w:lang w:val="en-NZ" w:eastAsia="de-DE"/>
              </w:rPr>
            </w:pPr>
            <w:r w:rsidRPr="00B65787">
              <w:rPr>
                <w:rFonts w:ascii="Cambria" w:eastAsia="Times New Roman" w:hAnsi="Cambria"/>
                <w:sz w:val="20"/>
                <w:szCs w:val="20"/>
                <w:lang w:val="de-DE" w:eastAsia="de-DE"/>
              </w:rPr>
              <w:fldChar w:fldCharType="begin"/>
            </w:r>
            <w:r w:rsidR="006049C3">
              <w:rPr>
                <w:rFonts w:ascii="Cambria" w:eastAsia="Times New Roman" w:hAnsi="Cambria"/>
                <w:sz w:val="20"/>
                <w:szCs w:val="20"/>
                <w:lang w:val="de-DE" w:eastAsia="de-DE"/>
              </w:rPr>
              <w:instrText xml:space="preserve"> ADDIN ZOTERO_ITEM CSL_CITATION {"citationID":"eriCxmSl","properties":{"formattedCitation":"[18]","plainCitation":"[18]","noteIndex":0},"citationItems":[{"id":1833,"uris":["http://zotero.org/users/7733660/items/A4SPP6TD"],"itemData":{"id":1833,"type":"article-journal","abstract":"Although the Internet may help to increase cancer patients' awareness of clinical trials, little is known about the accessibility and quality of online clinical trial information. We simulated the experience of a naive cancer patient without clinical trial knowledge by searching three popular search engines for treatment information for breast, lung, and prostate cancer, and myelodysplastic syndromes (MDS). Two coders independently evaluated website content for accessibility and quality. We screened 120 websites and identified 40 unique sites for analysis. Overall, 85% [95% confidence interval (CI), 70%-94%] of sites mentioned clinical trials on the landing page and 68% (51%-81%) included links to specific trials. Overall readability was poor. Approximately half of websites (36%-68%) included information on the potential benefits and risks of clinical trials and 40% provided information about when the site had been updated (25%-57%). Among sites with links to specific clinical trials, only 44% (25%-65%) provided an interactive interface that would allow patients to customize search results; breast (100%) and prostate (50%) sites were more interactive than lung (25%) and MDS (14%; P = 0.007). Although cancer clinical trial information is widely available on the Internet, its quality is highly variable. Given the fact that many emerging cancer therapeutics are personalized based on disease or genomic characteristics, interactive web-based interfaces could serve as powerful vehicles to help patients locate appropriate clinical trials. Without enhanced efforts to ensure greater interactivity of cancer treatment websites, patient awareness of relevant clinical trials may remain low.","container-title":"Cancer Epidemiology, Biomarkers &amp; Prevention","DOI":"https://dx.doi.org/10.1158/1055-9965.EPI-15-0274","ISSN":"1538-7755","issue":"10","page":"1629-31","title":"Accessibility and Quality of Online Cancer-Related Clinical Trial Information for Naive Searchers","volume":"24","author":[{"family":"Abel","given":"G. A."},{"family":"Cronin","given":"A. M."},{"family":"Earles","given":"K."},{"family":"Gray","given":"S. W."}],"issued":{"date-parts":[["2015",10]]}}}],"schema":"https://github.com/citation-style-language/schema/raw/master/csl-citation.json"} </w:instrText>
            </w:r>
            <w:r w:rsidRPr="00B65787">
              <w:rPr>
                <w:rFonts w:ascii="Cambria" w:eastAsia="Times New Roman" w:hAnsi="Cambria"/>
                <w:sz w:val="20"/>
                <w:szCs w:val="20"/>
                <w:lang w:val="de-DE" w:eastAsia="de-DE"/>
              </w:rPr>
              <w:fldChar w:fldCharType="separate"/>
            </w:r>
            <w:r w:rsidR="006049C3" w:rsidRPr="006049C3">
              <w:rPr>
                <w:rFonts w:ascii="Cambria" w:hAnsi="Cambria"/>
                <w:sz w:val="20"/>
              </w:rPr>
              <w:t>[18]</w:t>
            </w:r>
            <w:r w:rsidRPr="00B65787">
              <w:rPr>
                <w:rFonts w:ascii="Cambria" w:eastAsia="Times New Roman" w:hAnsi="Cambria"/>
                <w:sz w:val="20"/>
                <w:szCs w:val="20"/>
                <w:lang w:val="de-DE" w:eastAsia="de-DE"/>
              </w:rPr>
              <w:fldChar w:fldCharType="end"/>
            </w:r>
          </w:p>
        </w:tc>
      </w:tr>
    </w:tbl>
    <w:p w14:paraId="68DA4A42" w14:textId="77777777" w:rsidR="00BE59E1" w:rsidRDefault="00BE59E1">
      <w:pPr>
        <w:rPr>
          <w:lang w:val="en-US"/>
        </w:rPr>
      </w:pPr>
    </w:p>
    <w:p w14:paraId="195FB027" w14:textId="77777777" w:rsidR="00386619" w:rsidRPr="00A2038C" w:rsidRDefault="00386619" w:rsidP="00386619">
      <w:pPr>
        <w:pStyle w:val="Heading2"/>
        <w:rPr>
          <w:szCs w:val="24"/>
          <w:lang w:val="de-DE"/>
        </w:rPr>
      </w:pPr>
      <w:r w:rsidRPr="00A2038C">
        <w:rPr>
          <w:szCs w:val="24"/>
          <w:lang w:val="de-DE"/>
        </w:rPr>
        <w:t>References</w:t>
      </w:r>
    </w:p>
    <w:p w14:paraId="06F58A69" w14:textId="77777777" w:rsidR="006049C3" w:rsidRPr="006049C3" w:rsidRDefault="006049C3" w:rsidP="006049C3">
      <w:pPr>
        <w:pStyle w:val="Bibliography"/>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6049C3">
        <w:rPr>
          <w:rFonts w:ascii="Calibri" w:hAnsi="Calibri" w:cs="Calibri"/>
        </w:rPr>
        <w:t xml:space="preserve">1. </w:t>
      </w:r>
      <w:r w:rsidRPr="006049C3">
        <w:rPr>
          <w:rFonts w:ascii="Calibri" w:hAnsi="Calibri" w:cs="Calibri"/>
        </w:rPr>
        <w:tab/>
        <w:t>Gutman T, Tong A, Howell M, Dansie K, Hawley CM, Craig JC, Jesudason S, Chapman JR, Johnson DW, Murphy L, Reidlinger D, Crowe S, Duncanson E, Muthuramalingam S, Scholes-Robertson N, Williamson A, McDonald S. Principles and strategies for involving patients in research in chronic kidney disease: report from national workshops. Nephrol Dial Transplant 2020 Sep 1;35(9):1585–1594. doi: 10.1093/ndt/gfz076</w:t>
      </w:r>
    </w:p>
    <w:p w14:paraId="14CB8124" w14:textId="77777777" w:rsidR="006049C3" w:rsidRPr="006049C3" w:rsidRDefault="006049C3" w:rsidP="006049C3">
      <w:pPr>
        <w:pStyle w:val="Bibliography"/>
        <w:rPr>
          <w:rFonts w:ascii="Calibri" w:hAnsi="Calibri" w:cs="Calibri"/>
        </w:rPr>
      </w:pPr>
      <w:r w:rsidRPr="006049C3">
        <w:rPr>
          <w:rFonts w:ascii="Calibri" w:hAnsi="Calibri" w:cs="Calibri"/>
        </w:rPr>
        <w:lastRenderedPageBreak/>
        <w:t xml:space="preserve">2. </w:t>
      </w:r>
      <w:r w:rsidRPr="006049C3">
        <w:rPr>
          <w:rFonts w:ascii="Calibri" w:hAnsi="Calibri" w:cs="Calibri"/>
        </w:rPr>
        <w:tab/>
        <w:t>Bullinger AC, Rass M, Adamczyk S, Moeslein KM, Sohn S. Open innovation in health care: analysis of an open health platform. 2012 May;1(2–3):165–75. doi: 10.1016/j.healthpol.2012.02.009</w:t>
      </w:r>
    </w:p>
    <w:p w14:paraId="5E25EEE2" w14:textId="77777777" w:rsidR="006049C3" w:rsidRPr="006049C3" w:rsidRDefault="006049C3" w:rsidP="006049C3">
      <w:pPr>
        <w:pStyle w:val="Bibliography"/>
        <w:rPr>
          <w:rFonts w:ascii="Calibri" w:hAnsi="Calibri" w:cs="Calibri"/>
        </w:rPr>
      </w:pPr>
      <w:r w:rsidRPr="006049C3">
        <w:rPr>
          <w:rFonts w:ascii="Calibri" w:hAnsi="Calibri" w:cs="Calibri"/>
        </w:rPr>
        <w:t xml:space="preserve">3. </w:t>
      </w:r>
      <w:r w:rsidRPr="006049C3">
        <w:rPr>
          <w:rFonts w:ascii="Calibri" w:hAnsi="Calibri" w:cs="Calibri"/>
        </w:rPr>
        <w:tab/>
        <w:t>Monnard K, Benjamins MR, Hirschtick JL, Castro M, Roesch PT. Co-Creation of Knowledge: A Community-Based Approach to Multilevel Dissemination of Health Information. Health Promot Pract 2021;22(2):215–223. doi: 10.1177/1524839919865228</w:t>
      </w:r>
    </w:p>
    <w:p w14:paraId="704A45C4" w14:textId="77777777" w:rsidR="006049C3" w:rsidRPr="006049C3" w:rsidRDefault="006049C3" w:rsidP="006049C3">
      <w:pPr>
        <w:pStyle w:val="Bibliography"/>
        <w:rPr>
          <w:rFonts w:ascii="Calibri" w:hAnsi="Calibri" w:cs="Calibri"/>
        </w:rPr>
      </w:pPr>
      <w:r w:rsidRPr="006049C3">
        <w:rPr>
          <w:rFonts w:ascii="Calibri" w:hAnsi="Calibri" w:cs="Calibri"/>
        </w:rPr>
        <w:t xml:space="preserve">4. </w:t>
      </w:r>
      <w:r w:rsidRPr="006049C3">
        <w:rPr>
          <w:rFonts w:ascii="Calibri" w:hAnsi="Calibri" w:cs="Calibri"/>
        </w:rPr>
        <w:tab/>
        <w:t>Mosconi P, Antes G, Barbareschi G, Burls A, Demotes-Mainard J, Chalmers I, Colombo C, Garattini S, Gluud C, Gyte G, McLlwain C, Penfold M, Post N, Satolli R, Valetto MR, West B, Wolff S. A European multi-language initiative to make the general population aware of independent clinical research: the European Communication on Research Awareness Need project. Trials 2016;17(1):19. doi: 10.1186/s13063-015-1146-7</w:t>
      </w:r>
    </w:p>
    <w:p w14:paraId="6C635F18" w14:textId="77777777" w:rsidR="006049C3" w:rsidRPr="006049C3" w:rsidRDefault="006049C3" w:rsidP="006049C3">
      <w:pPr>
        <w:pStyle w:val="Bibliography"/>
        <w:rPr>
          <w:rFonts w:ascii="Calibri" w:hAnsi="Calibri" w:cs="Calibri"/>
        </w:rPr>
      </w:pPr>
      <w:r w:rsidRPr="006049C3">
        <w:rPr>
          <w:rFonts w:ascii="Calibri" w:hAnsi="Calibri" w:cs="Calibri"/>
        </w:rPr>
        <w:t xml:space="preserve">5. </w:t>
      </w:r>
      <w:r w:rsidRPr="006049C3">
        <w:rPr>
          <w:rFonts w:ascii="Calibri" w:hAnsi="Calibri" w:cs="Calibri"/>
        </w:rPr>
        <w:tab/>
        <w:t>Rubinelli S, Collm A, Glässel A, Diesner F, Kinast J, Stucki G, Brach M. Designing interactivity on consumer health websites: PARAFORUM for spinal cord injury. Patient Educ Couns 2013;93(3):459–463. doi: 10.1016/j.pec.2013.09.015</w:t>
      </w:r>
    </w:p>
    <w:p w14:paraId="3B441554" w14:textId="77777777" w:rsidR="006049C3" w:rsidRPr="006049C3" w:rsidRDefault="006049C3" w:rsidP="006049C3">
      <w:pPr>
        <w:pStyle w:val="Bibliography"/>
        <w:rPr>
          <w:rFonts w:ascii="Calibri" w:hAnsi="Calibri" w:cs="Calibri"/>
        </w:rPr>
      </w:pPr>
      <w:r w:rsidRPr="006049C3">
        <w:rPr>
          <w:rFonts w:ascii="Calibri" w:hAnsi="Calibri" w:cs="Calibri"/>
        </w:rPr>
        <w:t xml:space="preserve">6. </w:t>
      </w:r>
      <w:r w:rsidRPr="006049C3">
        <w:rPr>
          <w:rFonts w:ascii="Calibri" w:hAnsi="Calibri" w:cs="Calibri"/>
        </w:rPr>
        <w:tab/>
        <w:t>Sarradon-Eck A, Sakoyan J, Desclaux A, Mancini J, Genre D, Julian-Reynier C. “They should take time”: Disclosure of clinical trial results as part of a social relationship. Soc Sci Med 2012 Sep;75(5):873–882. doi: 10.1016/j.socscimed.2012.04.022</w:t>
      </w:r>
    </w:p>
    <w:p w14:paraId="3DF309DD" w14:textId="77777777" w:rsidR="006049C3" w:rsidRPr="006049C3" w:rsidRDefault="006049C3" w:rsidP="006049C3">
      <w:pPr>
        <w:pStyle w:val="Bibliography"/>
        <w:rPr>
          <w:rFonts w:ascii="Calibri" w:hAnsi="Calibri" w:cs="Calibri"/>
        </w:rPr>
      </w:pPr>
      <w:r w:rsidRPr="006049C3">
        <w:rPr>
          <w:rFonts w:ascii="Calibri" w:hAnsi="Calibri" w:cs="Calibri"/>
        </w:rPr>
        <w:t xml:space="preserve">7. </w:t>
      </w:r>
      <w:r w:rsidRPr="006049C3">
        <w:rPr>
          <w:rFonts w:ascii="Calibri" w:hAnsi="Calibri" w:cs="Calibri"/>
        </w:rPr>
        <w:tab/>
        <w:t>Suart CE, Graham KJ, Suart TN, Truant R. Development of a knowledge translation platform for ataxia: Impact on readers and volunteer contributors. Harris KM, editor. PLOS ONE 2020 Sep 1;15(9):e0238512. doi: 10.1371/journal.pone.0238512</w:t>
      </w:r>
    </w:p>
    <w:p w14:paraId="2FCE2EAA" w14:textId="77777777" w:rsidR="006049C3" w:rsidRPr="006049C3" w:rsidRDefault="006049C3" w:rsidP="006049C3">
      <w:pPr>
        <w:pStyle w:val="Bibliography"/>
        <w:rPr>
          <w:rFonts w:ascii="Calibri" w:hAnsi="Calibri" w:cs="Calibri"/>
        </w:rPr>
      </w:pPr>
      <w:r w:rsidRPr="006049C3">
        <w:rPr>
          <w:rFonts w:ascii="Calibri" w:hAnsi="Calibri" w:cs="Calibri"/>
        </w:rPr>
        <w:t xml:space="preserve">8. </w:t>
      </w:r>
      <w:r w:rsidRPr="006049C3">
        <w:rPr>
          <w:rFonts w:ascii="Calibri" w:hAnsi="Calibri" w:cs="Calibri"/>
        </w:rPr>
        <w:tab/>
        <w:t>Dietrich J, Alivojvodic J, Seliverstov I, Metcalf M, Jakee K. Improving Information Exchange with Clinical Trial Participants: A Proposal for Industry. Ther Innov Regul Sci 2017;51(5):542–550. doi: 10.1177/2168479017725109</w:t>
      </w:r>
    </w:p>
    <w:p w14:paraId="13E0FF42" w14:textId="77777777" w:rsidR="006049C3" w:rsidRPr="006049C3" w:rsidRDefault="006049C3" w:rsidP="006049C3">
      <w:pPr>
        <w:pStyle w:val="Bibliography"/>
        <w:rPr>
          <w:rFonts w:ascii="Calibri" w:hAnsi="Calibri" w:cs="Calibri"/>
        </w:rPr>
      </w:pPr>
      <w:r w:rsidRPr="006049C3">
        <w:rPr>
          <w:rFonts w:ascii="Calibri" w:hAnsi="Calibri" w:cs="Calibri"/>
        </w:rPr>
        <w:t xml:space="preserve">9. </w:t>
      </w:r>
      <w:r w:rsidRPr="006049C3">
        <w:rPr>
          <w:rFonts w:ascii="Calibri" w:hAnsi="Calibri" w:cs="Calibri"/>
        </w:rPr>
        <w:tab/>
        <w:t>Exley K, Cano N, Aerts D, Biot P, Casteleyn L, Kolossa-Gehring M, Schwedler G, Castaño A, Angerer J, Koch HM, Esteban M, Schoeters G, Den Hond E, Horvat M, Bloemen L, Knudsen LE, Joas R, Joas A, Dewolf M-C, Van de Mieroop E, Katsonouri A, Hadjipanayis A, Cerna M, Krskova A, Becker K, Fiddicke U, Seiwert M, Mørck TA, Rudnai P, Kozepesy S, Cullen E, Kellegher A, Gutleb AC, Fischer ME, Ligocka D, Kamińska J, Namorado S, Fátima Reis M, Lupsa I-R, Gurzau AE, Halzlova K, Jajcaj M, Mazej D, Tratnik JS, Huetos O, López A, Berglund M, Larsson K, Sepai O. Communication in a Human biomonitoring study: Focus group work, public engagement and lessons learnt in 17 European countries. Environ Res 2015;141:31–41. doi: 10.1016/j.envres.2014.12.003</w:t>
      </w:r>
    </w:p>
    <w:p w14:paraId="39AD561A" w14:textId="77777777" w:rsidR="006049C3" w:rsidRPr="006049C3" w:rsidRDefault="006049C3" w:rsidP="006049C3">
      <w:pPr>
        <w:pStyle w:val="Bibliography"/>
        <w:rPr>
          <w:rFonts w:ascii="Calibri" w:hAnsi="Calibri" w:cs="Calibri"/>
        </w:rPr>
      </w:pPr>
      <w:r w:rsidRPr="006049C3">
        <w:rPr>
          <w:rFonts w:ascii="Calibri" w:hAnsi="Calibri" w:cs="Calibri"/>
        </w:rPr>
        <w:t xml:space="preserve">10. </w:t>
      </w:r>
      <w:r w:rsidRPr="006049C3">
        <w:rPr>
          <w:rFonts w:ascii="Calibri" w:hAnsi="Calibri" w:cs="Calibri"/>
        </w:rPr>
        <w:tab/>
        <w:t>Long CR, Stewart MK, Cunningham TV, Warmack TS, McElfish PA. Health research participants’ preferences for receiving research results. Clin Trials 2016;13(6):582–591. doi: 10.1177/1740774516665598</w:t>
      </w:r>
    </w:p>
    <w:p w14:paraId="49CCF617" w14:textId="77777777" w:rsidR="006049C3" w:rsidRPr="006049C3" w:rsidRDefault="006049C3" w:rsidP="006049C3">
      <w:pPr>
        <w:pStyle w:val="Bibliography"/>
        <w:rPr>
          <w:rFonts w:ascii="Calibri" w:hAnsi="Calibri" w:cs="Calibri"/>
        </w:rPr>
      </w:pPr>
      <w:r w:rsidRPr="006049C3">
        <w:rPr>
          <w:rFonts w:ascii="Calibri" w:hAnsi="Calibri" w:cs="Calibri"/>
        </w:rPr>
        <w:t xml:space="preserve">11. </w:t>
      </w:r>
      <w:r w:rsidRPr="006049C3">
        <w:rPr>
          <w:rFonts w:ascii="Calibri" w:hAnsi="Calibri" w:cs="Calibri"/>
        </w:rPr>
        <w:tab/>
        <w:t>Long CR, Stewart MK, McElfish PA. Health research participants are not receiving research results: a collaborative solution is needed. Trials 2017;18(1):449. doi: 10.1186/s13063-017-2200-4</w:t>
      </w:r>
    </w:p>
    <w:p w14:paraId="5709B79B" w14:textId="77777777" w:rsidR="006049C3" w:rsidRPr="006049C3" w:rsidRDefault="006049C3" w:rsidP="006049C3">
      <w:pPr>
        <w:pStyle w:val="Bibliography"/>
        <w:rPr>
          <w:rFonts w:ascii="Calibri" w:hAnsi="Calibri" w:cs="Calibri"/>
        </w:rPr>
      </w:pPr>
      <w:r w:rsidRPr="006049C3">
        <w:rPr>
          <w:rFonts w:ascii="Calibri" w:hAnsi="Calibri" w:cs="Calibri"/>
        </w:rPr>
        <w:t xml:space="preserve">12. </w:t>
      </w:r>
      <w:r w:rsidRPr="006049C3">
        <w:rPr>
          <w:rFonts w:ascii="Calibri" w:hAnsi="Calibri" w:cs="Calibri"/>
        </w:rPr>
        <w:tab/>
        <w:t>Penlington M, Silverman H, Vasudevan A, Pavithran P. Plain Language Summaries of Clinical Trial Results: A Preliminary Study to Assess Availability of Easy-to-Understand Summaries and Approaches to Improving Public Engagement. Pharm Med 2020;34(6):401–406. doi: https://dx.doi.org/10.1007/s40290-020-00359-4</w:t>
      </w:r>
    </w:p>
    <w:p w14:paraId="2AD59AB0" w14:textId="77777777" w:rsidR="006049C3" w:rsidRPr="006049C3" w:rsidRDefault="006049C3" w:rsidP="006049C3">
      <w:pPr>
        <w:pStyle w:val="Bibliography"/>
        <w:rPr>
          <w:rFonts w:ascii="Calibri" w:hAnsi="Calibri" w:cs="Calibri"/>
        </w:rPr>
      </w:pPr>
      <w:r w:rsidRPr="006049C3">
        <w:rPr>
          <w:rFonts w:ascii="Calibri" w:hAnsi="Calibri" w:cs="Calibri"/>
        </w:rPr>
        <w:lastRenderedPageBreak/>
        <w:t xml:space="preserve">13. </w:t>
      </w:r>
      <w:r w:rsidRPr="006049C3">
        <w:rPr>
          <w:rFonts w:ascii="Calibri" w:hAnsi="Calibri" w:cs="Calibri"/>
        </w:rPr>
        <w:tab/>
        <w:t>Keys JR, Monk JA, Woolley KL. Sharing Results with Clinical Trial Participants: Insights from an Online Survey of Chinese Consumers. Chin Med J (Engl) 2016 Apr 20;129(8):1007–8. doi: https://dx.doi.org/10.4103/0366-6999.179787</w:t>
      </w:r>
    </w:p>
    <w:p w14:paraId="5F9C228F" w14:textId="77777777" w:rsidR="006049C3" w:rsidRPr="006049C3" w:rsidRDefault="006049C3" w:rsidP="006049C3">
      <w:pPr>
        <w:pStyle w:val="Bibliography"/>
        <w:rPr>
          <w:rFonts w:ascii="Calibri" w:hAnsi="Calibri" w:cs="Calibri"/>
        </w:rPr>
      </w:pPr>
      <w:r w:rsidRPr="006049C3">
        <w:rPr>
          <w:rFonts w:ascii="Calibri" w:hAnsi="Calibri" w:cs="Calibri"/>
        </w:rPr>
        <w:t xml:space="preserve">14. </w:t>
      </w:r>
      <w:r w:rsidRPr="006049C3">
        <w:rPr>
          <w:rFonts w:ascii="Calibri" w:hAnsi="Calibri" w:cs="Calibri"/>
        </w:rPr>
        <w:tab/>
        <w:t>Lucas PJ, Allnock D, Jessiman T. How are European birth-cohort studies engaging and consulting with young cohort members? BMC Med Res Methodol 2013;13(1):56. doi: 10.1186/1471-2288-13-56</w:t>
      </w:r>
    </w:p>
    <w:p w14:paraId="03E6B2E0" w14:textId="77777777" w:rsidR="006049C3" w:rsidRPr="006049C3" w:rsidRDefault="006049C3" w:rsidP="006049C3">
      <w:pPr>
        <w:pStyle w:val="Bibliography"/>
        <w:rPr>
          <w:rFonts w:ascii="Calibri" w:hAnsi="Calibri" w:cs="Calibri"/>
        </w:rPr>
      </w:pPr>
      <w:r w:rsidRPr="006049C3">
        <w:rPr>
          <w:rFonts w:ascii="Calibri" w:hAnsi="Calibri" w:cs="Calibri"/>
        </w:rPr>
        <w:t xml:space="preserve">15. </w:t>
      </w:r>
      <w:r w:rsidRPr="006049C3">
        <w:rPr>
          <w:rFonts w:ascii="Calibri" w:hAnsi="Calibri" w:cs="Calibri"/>
        </w:rPr>
        <w:tab/>
        <w:t xml:space="preserve">Wallwiener M, Wallwiener CW, Brucker SY, Hartkopf AD, Fehm TN, Kansy JK. The Brustkrebs-Studien.de website for breast cancer patients: User acceptance of a German internet portal offering information on the disease and treatment options, and a clinical trials matching service. 2010 Dec 2;1:663. </w:t>
      </w:r>
    </w:p>
    <w:p w14:paraId="4468F692" w14:textId="77777777" w:rsidR="006049C3" w:rsidRPr="006049C3" w:rsidRDefault="006049C3" w:rsidP="006049C3">
      <w:pPr>
        <w:pStyle w:val="Bibliography"/>
        <w:rPr>
          <w:rFonts w:ascii="Calibri" w:hAnsi="Calibri" w:cs="Calibri"/>
        </w:rPr>
      </w:pPr>
      <w:r w:rsidRPr="006049C3">
        <w:rPr>
          <w:rFonts w:ascii="Calibri" w:hAnsi="Calibri" w:cs="Calibri"/>
        </w:rPr>
        <w:t xml:space="preserve">16. </w:t>
      </w:r>
      <w:r w:rsidRPr="006049C3">
        <w:rPr>
          <w:rFonts w:ascii="Calibri" w:hAnsi="Calibri" w:cs="Calibri"/>
        </w:rPr>
        <w:tab/>
        <w:t xml:space="preserve">Hägglund M, Scott Duncan T, Kai-Larsen K, Hedlin G, Krakau I. IntegrIT - Towards Utilizing the Swedish National Health Information Exchange Platform for Clinical Research. Stud Health Technol Inform 2017;235:146–150. </w:t>
      </w:r>
    </w:p>
    <w:p w14:paraId="09C8058D" w14:textId="77777777" w:rsidR="006049C3" w:rsidRPr="006049C3" w:rsidRDefault="006049C3" w:rsidP="006049C3">
      <w:pPr>
        <w:pStyle w:val="Bibliography"/>
        <w:rPr>
          <w:rFonts w:ascii="Calibri" w:hAnsi="Calibri" w:cs="Calibri"/>
        </w:rPr>
      </w:pPr>
      <w:r w:rsidRPr="006049C3">
        <w:rPr>
          <w:rFonts w:ascii="Calibri" w:hAnsi="Calibri" w:cs="Calibri"/>
        </w:rPr>
        <w:t xml:space="preserve">17. </w:t>
      </w:r>
      <w:r w:rsidRPr="006049C3">
        <w:rPr>
          <w:rFonts w:ascii="Calibri" w:hAnsi="Calibri" w:cs="Calibri"/>
        </w:rPr>
        <w:tab/>
        <w:t>Long CR, Purvis RS, Flood-Grady E, Kimminau KS, Rhyne RL, Burge MR, Stewart MK, Jenkins AJ, James LP, McElfish PA. Health researchers’ experiences, perceptions and barriers related to sharing study results with participants. Health Res Policy Syst 2019;17(1):25. doi: 10.1186/s12961-019-0422-5</w:t>
      </w:r>
    </w:p>
    <w:p w14:paraId="5989A2C6" w14:textId="77777777" w:rsidR="006049C3" w:rsidRPr="006049C3" w:rsidRDefault="006049C3" w:rsidP="006049C3">
      <w:pPr>
        <w:pStyle w:val="Bibliography"/>
        <w:rPr>
          <w:rFonts w:ascii="Calibri" w:hAnsi="Calibri" w:cs="Calibri"/>
        </w:rPr>
      </w:pPr>
      <w:r w:rsidRPr="006049C3">
        <w:rPr>
          <w:rFonts w:ascii="Calibri" w:hAnsi="Calibri" w:cs="Calibri"/>
        </w:rPr>
        <w:t xml:space="preserve">18. </w:t>
      </w:r>
      <w:r w:rsidRPr="006049C3">
        <w:rPr>
          <w:rFonts w:ascii="Calibri" w:hAnsi="Calibri" w:cs="Calibri"/>
        </w:rPr>
        <w:tab/>
        <w:t>Abel GA, Cronin AM, Earles K, Gray SW. Accessibility and Quality of Online Cancer-Related Clinical Trial Information for Naive Searchers. Cancer Epidemiol Biomarkers Prev 2015 Oct;24(10):1629–31. doi: https://dx.doi.org/10.1158/1055-9965.EPI-15-0274</w:t>
      </w:r>
    </w:p>
    <w:p w14:paraId="10367ABF" w14:textId="77777777" w:rsidR="00386619" w:rsidRPr="00BE59E1" w:rsidRDefault="006049C3">
      <w:pPr>
        <w:rPr>
          <w:lang w:val="en-US"/>
        </w:rPr>
      </w:pPr>
      <w:r>
        <w:rPr>
          <w:lang w:val="en-US"/>
        </w:rPr>
        <w:fldChar w:fldCharType="end"/>
      </w:r>
    </w:p>
    <w:sectPr w:rsidR="00386619" w:rsidRPr="00BE59E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456E5"/>
    <w:multiLevelType w:val="hybridMultilevel"/>
    <w:tmpl w:val="AAE0CAA4"/>
    <w:lvl w:ilvl="0" w:tplc="04070015">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3E01CB2"/>
    <w:multiLevelType w:val="hybridMultilevel"/>
    <w:tmpl w:val="25FED382"/>
    <w:lvl w:ilvl="0" w:tplc="04070015">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 w15:restartNumberingAfterBreak="0">
    <w:nsid w:val="5C8D503E"/>
    <w:multiLevelType w:val="hybridMultilevel"/>
    <w:tmpl w:val="6986C898"/>
    <w:lvl w:ilvl="0" w:tplc="318E8A48">
      <w:start w:val="16"/>
      <w:numFmt w:val="bullet"/>
      <w:lvlText w:val="-"/>
      <w:lvlJc w:val="left"/>
      <w:pPr>
        <w:ind w:left="720" w:hanging="360"/>
      </w:pPr>
      <w:rPr>
        <w:rFonts w:ascii="Cambria" w:eastAsia="Times New Roman"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87788312">
    <w:abstractNumId w:val="2"/>
  </w:num>
  <w:num w:numId="2" w16cid:durableId="1025205502">
    <w:abstractNumId w:val="1"/>
  </w:num>
  <w:num w:numId="3" w16cid:durableId="167254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9E1"/>
    <w:rsid w:val="001D5AD7"/>
    <w:rsid w:val="00386619"/>
    <w:rsid w:val="006049C3"/>
    <w:rsid w:val="007770FE"/>
    <w:rsid w:val="008A23E2"/>
    <w:rsid w:val="00BE59E1"/>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ECB71"/>
  <w15:chartTrackingRefBased/>
  <w15:docId w15:val="{E3A22494-1B8C-43F6-A088-2BE956C04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866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BE59E1"/>
    <w:pPr>
      <w:keepNext/>
      <w:keepLines/>
      <w:spacing w:before="200" w:after="200" w:line="360" w:lineRule="auto"/>
      <w:jc w:val="both"/>
      <w:outlineLvl w:val="2"/>
    </w:pPr>
    <w:rPr>
      <w:rFonts w:ascii="Cambria" w:eastAsiaTheme="majorEastAsia" w:hAnsi="Cambria" w:cstheme="majorBidi"/>
      <w:b/>
      <w:bCs/>
      <w:color w:val="4472C4"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E59E1"/>
    <w:rPr>
      <w:rFonts w:ascii="Cambria" w:eastAsiaTheme="majorEastAsia" w:hAnsi="Cambria" w:cstheme="majorBidi"/>
      <w:b/>
      <w:bCs/>
      <w:color w:val="4472C4" w:themeColor="accent1"/>
      <w:sz w:val="24"/>
      <w:szCs w:val="24"/>
      <w:lang w:val="en-US"/>
    </w:rPr>
  </w:style>
  <w:style w:type="table" w:styleId="TableGrid">
    <w:name w:val="Table Grid"/>
    <w:basedOn w:val="TableNormal"/>
    <w:uiPriority w:val="39"/>
    <w:rsid w:val="008A23E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A23E2"/>
    <w:pPr>
      <w:spacing w:after="0" w:line="240" w:lineRule="auto"/>
    </w:pPr>
    <w:rPr>
      <w:rFonts w:eastAsiaTheme="minorEastAsia"/>
      <w:sz w:val="24"/>
      <w:szCs w:val="24"/>
      <w:lang w:val="en-US"/>
    </w:rPr>
  </w:style>
  <w:style w:type="character" w:customStyle="1" w:styleId="Heading2Char">
    <w:name w:val="Heading 2 Char"/>
    <w:basedOn w:val="DefaultParagraphFont"/>
    <w:link w:val="Heading2"/>
    <w:uiPriority w:val="9"/>
    <w:semiHidden/>
    <w:rsid w:val="00386619"/>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6049C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067</Words>
  <Characters>171388</Characters>
  <Application>Microsoft Office Word</Application>
  <DocSecurity>0</DocSecurity>
  <Lines>1428</Lines>
  <Paragraphs>4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De Santis</dc:creator>
  <cp:keywords/>
  <dc:description/>
  <cp:lastModifiedBy>Editor</cp:lastModifiedBy>
  <cp:revision>4</cp:revision>
  <dcterms:created xsi:type="dcterms:W3CDTF">2024-06-03T08:31:00Z</dcterms:created>
  <dcterms:modified xsi:type="dcterms:W3CDTF">2025-01-08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eq3cBgZ"/&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